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E3ECF" w14:textId="1CEE030F" w:rsidR="00464C61" w:rsidRPr="00D73D90" w:rsidRDefault="001B265B" w:rsidP="00D73D90">
      <w:pPr>
        <w:spacing w:after="0" w:line="480" w:lineRule="auto"/>
        <w:jc w:val="center"/>
        <w:rPr>
          <w:rFonts w:ascii="Times New Roman" w:eastAsia="Times New Roman Uni" w:hAnsi="Times New Roman" w:cs="Times New Roman"/>
          <w:caps/>
          <w:sz w:val="24"/>
          <w:szCs w:val="24"/>
        </w:rPr>
      </w:pPr>
      <w:bookmarkStart w:id="0" w:name="_GoBack"/>
      <w:bookmarkEnd w:id="0"/>
      <w:r w:rsidRPr="00D73D90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Supplementary Material </w:t>
      </w:r>
    </w:p>
    <w:p w14:paraId="1B56A94D" w14:textId="4A4A0263" w:rsidR="00CA4161" w:rsidRPr="00D73D90" w:rsidRDefault="00CA4161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 xml:space="preserve">Key Points </w:t>
      </w:r>
    </w:p>
    <w:p w14:paraId="4473B427" w14:textId="6153385C" w:rsidR="00464C61" w:rsidRPr="00D73D90" w:rsidRDefault="00464C61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>Introduction of Pre-End-Stage Renal Disease Pay-for-Performance Program in Taiwan</w:t>
      </w:r>
    </w:p>
    <w:p w14:paraId="2C357FE7" w14:textId="63F456D7" w:rsidR="00464C61" w:rsidRPr="00BB763B" w:rsidRDefault="00BB763B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>Table</w:t>
      </w:r>
      <w:r w:rsidR="00F2477A">
        <w:rPr>
          <w:rFonts w:ascii="Times New Roman" w:eastAsia="Times New Roman Uni" w:hAnsi="Times New Roman" w:cs="Times New Roman"/>
          <w:b/>
          <w:sz w:val="24"/>
          <w:szCs w:val="24"/>
        </w:rPr>
        <w:t xml:space="preserve"> A</w:t>
      </w:r>
      <w:r w:rsidR="00DF61D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  <w:r w:rsidR="00DF61DC" w:rsidRPr="00BB763B">
        <w:rPr>
          <w:rFonts w:ascii="Times New Roman" w:eastAsia="Times New Roman Uni" w:hAnsi="Times New Roman" w:cs="Times New Roman"/>
          <w:b/>
          <w:sz w:val="24"/>
          <w:szCs w:val="24"/>
        </w:rPr>
        <w:t>The corresponding ICD-9-CM codes for the diagnosis of disease in the study</w:t>
      </w:r>
      <w:r w:rsidRPr="00BB763B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</w:p>
    <w:p w14:paraId="38F5AC24" w14:textId="3F4C2D25" w:rsidR="00DF61DC" w:rsidRPr="00BB763B" w:rsidRDefault="00BB763B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BB763B">
        <w:rPr>
          <w:rFonts w:ascii="Times New Roman" w:eastAsia="Times New Roman Uni" w:hAnsi="Times New Roman" w:cs="Times New Roman"/>
          <w:b/>
          <w:sz w:val="24"/>
          <w:szCs w:val="24"/>
        </w:rPr>
        <w:t>Table</w:t>
      </w:r>
      <w:r w:rsidR="00F2477A">
        <w:rPr>
          <w:rFonts w:ascii="Times New Roman" w:eastAsia="Times New Roman Uni" w:hAnsi="Times New Roman" w:cs="Times New Roman"/>
          <w:b/>
          <w:sz w:val="24"/>
          <w:szCs w:val="24"/>
        </w:rPr>
        <w:t xml:space="preserve"> B</w:t>
      </w:r>
      <w:r w:rsidR="00DF61DC" w:rsidRPr="00BB763B">
        <w:rPr>
          <w:rFonts w:ascii="Times New Roman" w:eastAsia="Times New Roman Uni" w:hAnsi="Times New Roman" w:cs="Times New Roman"/>
          <w:b/>
          <w:sz w:val="24"/>
          <w:szCs w:val="24"/>
        </w:rPr>
        <w:t>. The payment codes for the clinical treatment providing by Taiwan National Health Insurance</w:t>
      </w:r>
      <w:r w:rsidRPr="00BB763B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</w:p>
    <w:p w14:paraId="145D2A1B" w14:textId="314896F2" w:rsidR="00DF61DC" w:rsidRPr="00BB763B" w:rsidRDefault="00BB763B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BB763B">
        <w:rPr>
          <w:rFonts w:ascii="Times New Roman" w:eastAsia="Times New Roman Uni" w:hAnsi="Times New Roman" w:cs="Times New Roman"/>
          <w:b/>
          <w:sz w:val="24"/>
          <w:szCs w:val="24"/>
        </w:rPr>
        <w:t>Table</w:t>
      </w:r>
      <w:r w:rsidR="00F2477A">
        <w:rPr>
          <w:rFonts w:ascii="Times New Roman" w:eastAsia="Times New Roman Uni" w:hAnsi="Times New Roman" w:cs="Times New Roman"/>
          <w:b/>
          <w:sz w:val="24"/>
          <w:szCs w:val="24"/>
        </w:rPr>
        <w:t xml:space="preserve"> C</w:t>
      </w:r>
      <w:r w:rsidR="00DF61DC" w:rsidRPr="00BB763B">
        <w:rPr>
          <w:rFonts w:ascii="Times New Roman" w:eastAsia="Times New Roman Uni" w:hAnsi="Times New Roman" w:cs="Times New Roman"/>
          <w:b/>
          <w:sz w:val="24"/>
          <w:szCs w:val="24"/>
        </w:rPr>
        <w:t>. Anatomical Therapeutic Chemical codes of drugs used concomitantly by patients during the study period</w:t>
      </w:r>
      <w:r w:rsidRPr="00BB763B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</w:p>
    <w:p w14:paraId="3B7CE1DB" w14:textId="61ACE9BD" w:rsidR="008E6985" w:rsidRPr="00BB763B" w:rsidRDefault="00BB763B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b/>
          <w:sz w:val="24"/>
          <w:szCs w:val="24"/>
          <w:lang w:val="en-US"/>
        </w:rPr>
      </w:pPr>
      <w:r w:rsidRPr="00BB763B">
        <w:rPr>
          <w:rFonts w:ascii="Times New Roman" w:eastAsia="Times New Roman Uni" w:hAnsi="Times New Roman" w:cs="Times New Roman"/>
          <w:b/>
          <w:sz w:val="24"/>
          <w:szCs w:val="24"/>
          <w:lang w:val="en-US"/>
        </w:rPr>
        <w:t>Fig</w:t>
      </w:r>
      <w:r w:rsidR="008E6985" w:rsidRPr="00BB763B">
        <w:rPr>
          <w:rFonts w:ascii="Times New Roman" w:eastAsia="Times New Roman Uni" w:hAnsi="Times New Roman" w:cs="Times New Roman"/>
          <w:b/>
          <w:sz w:val="24"/>
          <w:szCs w:val="24"/>
          <w:lang w:val="en-US"/>
        </w:rPr>
        <w:t>.</w:t>
      </w:r>
      <w:r w:rsidR="00F2477A">
        <w:rPr>
          <w:rFonts w:ascii="Times New Roman" w:eastAsia="Times New Roman Uni" w:hAnsi="Times New Roman" w:cs="Times New Roman"/>
          <w:b/>
          <w:sz w:val="24"/>
          <w:szCs w:val="24"/>
          <w:lang w:val="en-US"/>
        </w:rPr>
        <w:t xml:space="preserve"> A </w:t>
      </w:r>
      <w:r w:rsidR="008E6985" w:rsidRPr="00BB763B">
        <w:rPr>
          <w:rFonts w:ascii="Times New Roman" w:eastAsia="Times New Roman Uni" w:hAnsi="Times New Roman" w:cs="Times New Roman"/>
          <w:b/>
          <w:sz w:val="24"/>
          <w:szCs w:val="24"/>
          <w:lang w:val="en-US"/>
        </w:rPr>
        <w:t>Study flow diagram.</w:t>
      </w:r>
    </w:p>
    <w:p w14:paraId="7E22E275" w14:textId="77777777" w:rsidR="00CA4161" w:rsidRPr="00D73D90" w:rsidRDefault="00CA4161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  <w:lang w:val="en-US"/>
        </w:rPr>
        <w:sectPr w:rsidR="00CA4161" w:rsidRPr="00D73D90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749305" w14:textId="39048621" w:rsidR="000A1CAA" w:rsidRPr="00D73D90" w:rsidRDefault="000A1CAA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lastRenderedPageBreak/>
        <w:t>Pre-</w:t>
      </w:r>
      <w:r w:rsidR="00DD5F76" w:rsidRPr="00D73D90">
        <w:rPr>
          <w:rFonts w:ascii="Times New Roman" w:eastAsia="Times New Roman Uni" w:hAnsi="Times New Roman" w:cs="Times New Roman"/>
          <w:b/>
          <w:sz w:val="24"/>
          <w:szCs w:val="24"/>
        </w:rPr>
        <w:t>End-Stage Renal Disease</w:t>
      </w: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 xml:space="preserve"> Pay-for-Performance Program in Taiwan</w:t>
      </w:r>
    </w:p>
    <w:p w14:paraId="6238E335" w14:textId="142C3A7A" w:rsidR="003A3CD6" w:rsidRPr="00D73D90" w:rsidRDefault="00EF2585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National Health Insurance</w:t>
      </w:r>
      <w:r w:rsidR="00A534E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NHI)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is a mandatory, universal, single-payer insurance system introduced in 1995 </w:t>
      </w:r>
      <w:r w:rsidR="00133502" w:rsidRPr="00D73D90">
        <w:rPr>
          <w:rFonts w:ascii="Times New Roman" w:eastAsia="Times New Roman Uni" w:hAnsi="Times New Roman" w:cs="Times New Roman"/>
          <w:sz w:val="24"/>
          <w:szCs w:val="24"/>
        </w:rPr>
        <w:t>and covers m</w:t>
      </w:r>
      <w:r w:rsidR="00826A3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re than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99% of the residents in Taiwan. 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Since 2006, </w:t>
      </w:r>
      <w:r w:rsidR="00353B91" w:rsidRPr="00D73D90">
        <w:rPr>
          <w:rFonts w:ascii="Times New Roman" w:eastAsia="Times New Roman Uni" w:hAnsi="Times New Roman" w:cs="Times New Roman"/>
          <w:sz w:val="24"/>
          <w:szCs w:val="24"/>
        </w:rPr>
        <w:t>the pay-</w:t>
      </w:r>
      <w:r w:rsidR="004C1C38" w:rsidRPr="00D73D90">
        <w:rPr>
          <w:rFonts w:ascii="Times New Roman" w:eastAsia="Times New Roman Uni" w:hAnsi="Times New Roman" w:cs="Times New Roman"/>
          <w:sz w:val="24"/>
          <w:szCs w:val="24"/>
        </w:rPr>
        <w:t>for-</w:t>
      </w:r>
      <w:r w:rsidR="00353B91" w:rsidRPr="00D73D90">
        <w:rPr>
          <w:rFonts w:ascii="Times New Roman" w:eastAsia="Times New Roman Uni" w:hAnsi="Times New Roman" w:cs="Times New Roman"/>
          <w:sz w:val="24"/>
          <w:szCs w:val="24"/>
        </w:rPr>
        <w:t>p</w:t>
      </w:r>
      <w:r w:rsidR="004C1C38" w:rsidRPr="00D73D90">
        <w:rPr>
          <w:rFonts w:ascii="Times New Roman" w:eastAsia="Times New Roman Uni" w:hAnsi="Times New Roman" w:cs="Times New Roman"/>
          <w:sz w:val="24"/>
          <w:szCs w:val="24"/>
        </w:rPr>
        <w:t>erformance (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>P4P</w:t>
      </w:r>
      <w:r w:rsidR="004C1C38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353B9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ogram </w:t>
      </w:r>
      <w:r w:rsidR="009E609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has become 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 component of reimbursement in care delivery to patients with </w:t>
      </w:r>
      <w:r w:rsidR="00815F3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hronic kidney disease (CKD) </w:t>
      </w:r>
      <w:r w:rsidR="0019677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t 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stage 3b or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higher</w:t>
      </w:r>
      <w:r w:rsidR="0035517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>under NHI</w:t>
      </w:r>
      <w:r w:rsidR="00A36B73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he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p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>re-</w:t>
      </w:r>
      <w:r w:rsidR="002A5254" w:rsidRPr="00D73D90">
        <w:rPr>
          <w:rFonts w:ascii="Times New Roman" w:eastAsia="Times New Roman Uni" w:hAnsi="Times New Roman" w:cs="Times New Roman"/>
          <w:sz w:val="24"/>
          <w:szCs w:val="24"/>
        </w:rPr>
        <w:t>end-stage renal disease (Pre-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>ESRD</w:t>
      </w:r>
      <w:r w:rsidR="002A5254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4P program </w:t>
      </w:r>
      <w:r w:rsidR="00743F23" w:rsidRPr="00D73D90">
        <w:rPr>
          <w:rFonts w:ascii="Times New Roman" w:eastAsia="Times New Roman Uni" w:hAnsi="Times New Roman" w:cs="Times New Roman"/>
          <w:sz w:val="24"/>
          <w:szCs w:val="24"/>
        </w:rPr>
        <w:t>was designed</w:t>
      </w:r>
      <w:r w:rsidR="003A3CD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hrough </w:t>
      </w:r>
      <w:r w:rsidR="00CF11C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tient-centred </w:t>
      </w:r>
      <w:r w:rsidR="003B59C1" w:rsidRPr="00D73D90">
        <w:rPr>
          <w:rFonts w:ascii="Times New Roman" w:eastAsia="Times New Roman Uni" w:hAnsi="Times New Roman" w:cs="Times New Roman"/>
          <w:sz w:val="24"/>
          <w:szCs w:val="24"/>
        </w:rPr>
        <w:t>case management</w:t>
      </w:r>
      <w:r w:rsidR="00E45CE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by a multidisciplinary team </w:t>
      </w:r>
      <w:r w:rsidR="00AC1BD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improving </w:t>
      </w:r>
      <w:r w:rsidR="00B42F2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quality of care for </w:t>
      </w:r>
      <w:r w:rsidR="0000199B" w:rsidRPr="00D73D90">
        <w:rPr>
          <w:rFonts w:ascii="Times New Roman" w:eastAsia="Times New Roman Uni" w:hAnsi="Times New Roman" w:cs="Times New Roman"/>
          <w:sz w:val="24"/>
          <w:szCs w:val="24"/>
        </w:rPr>
        <w:t>high-risk</w:t>
      </w:r>
      <w:r w:rsidR="00B42F2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CKD patients</w:t>
      </w:r>
      <w:r w:rsidR="003B59C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o</w:t>
      </w:r>
      <w:r w:rsidR="00B42F2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3C672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event or </w:t>
      </w:r>
      <w:r w:rsidR="00B42F2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elay </w:t>
      </w:r>
      <w:r w:rsidR="004C5C53" w:rsidRPr="00D73D90">
        <w:rPr>
          <w:rFonts w:ascii="Times New Roman" w:eastAsia="Times New Roman Uni" w:hAnsi="Times New Roman" w:cs="Times New Roman"/>
          <w:sz w:val="24"/>
          <w:szCs w:val="24"/>
        </w:rPr>
        <w:t>dialysis</w:t>
      </w:r>
      <w:r w:rsidR="00B42F2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avoid </w:t>
      </w:r>
      <w:r w:rsidR="003C672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uremic </w:t>
      </w:r>
      <w:r w:rsidR="004C5C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mplications, and </w:t>
      </w:r>
      <w:r w:rsidR="003C672E" w:rsidRPr="00D73D90">
        <w:rPr>
          <w:rFonts w:ascii="Times New Roman" w:eastAsia="Times New Roman Uni" w:hAnsi="Times New Roman" w:cs="Times New Roman"/>
          <w:sz w:val="24"/>
          <w:szCs w:val="24"/>
        </w:rPr>
        <w:t>restrain</w:t>
      </w:r>
      <w:r w:rsidR="004C5C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3C672E" w:rsidRPr="00D73D90">
        <w:rPr>
          <w:rFonts w:ascii="Times New Roman" w:eastAsia="Times New Roman Uni" w:hAnsi="Times New Roman" w:cs="Times New Roman"/>
          <w:sz w:val="24"/>
          <w:szCs w:val="24"/>
        </w:rPr>
        <w:t>increasing</w:t>
      </w:r>
      <w:r w:rsidR="004C5C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health care costs. </w:t>
      </w:r>
      <w:r w:rsidR="00CB1D6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ll </w:t>
      </w:r>
      <w:r w:rsidR="001C68E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ntracted </w:t>
      </w:r>
      <w:r w:rsidR="00CB1D6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oviders </w:t>
      </w:r>
      <w:r w:rsidR="001C68E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ith </w:t>
      </w:r>
      <w:r w:rsidR="001216C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 </w:t>
      </w:r>
      <w:r w:rsidR="001C68E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ultidisciplinary CKD care team </w:t>
      </w:r>
      <w:r w:rsidR="00BD7E94" w:rsidRPr="00D73D90">
        <w:rPr>
          <w:rFonts w:ascii="Times New Roman" w:eastAsia="Times New Roman Uni" w:hAnsi="Times New Roman" w:cs="Times New Roman"/>
          <w:sz w:val="24"/>
          <w:szCs w:val="24"/>
        </w:rPr>
        <w:t>consist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ing</w:t>
      </w:r>
      <w:r w:rsidR="00BD7E9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C68E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f nephrologists, nurses, and </w:t>
      </w:r>
      <w:r w:rsidR="00EF7DDD" w:rsidRPr="00D73D90">
        <w:rPr>
          <w:rFonts w:ascii="Times New Roman" w:eastAsia="Times New Roman Uni" w:hAnsi="Times New Roman" w:cs="Times New Roman"/>
          <w:sz w:val="24"/>
          <w:szCs w:val="24"/>
        </w:rPr>
        <w:t>dieticians</w:t>
      </w:r>
      <w:r w:rsidR="001C68E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B1D61" w:rsidRPr="00D73D90">
        <w:rPr>
          <w:rFonts w:ascii="Times New Roman" w:eastAsia="Times New Roman Uni" w:hAnsi="Times New Roman" w:cs="Times New Roman"/>
          <w:sz w:val="24"/>
          <w:szCs w:val="24"/>
        </w:rPr>
        <w:t>were invited to participate</w:t>
      </w:r>
      <w:r w:rsidR="00F7059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  <w:r w:rsidR="00117A33" w:rsidRPr="00D73D90">
        <w:rPr>
          <w:rFonts w:ascii="Times New Roman" w:eastAsia="Times New Roman Uni" w:hAnsi="Times New Roman" w:cs="Times New Roman"/>
          <w:sz w:val="24"/>
          <w:szCs w:val="24"/>
        </w:rPr>
        <w:t>CKD pa</w:t>
      </w:r>
      <w:r w:rsidR="00786E2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ients who </w:t>
      </w:r>
      <w:r w:rsidR="00BC1F6D" w:rsidRPr="00D73D90">
        <w:rPr>
          <w:rFonts w:ascii="Times New Roman" w:eastAsia="Times New Roman Uni" w:hAnsi="Times New Roman" w:cs="Times New Roman"/>
          <w:sz w:val="24"/>
          <w:szCs w:val="24"/>
        </w:rPr>
        <w:t>a</w:t>
      </w:r>
      <w:r w:rsidR="00786E29" w:rsidRPr="00D73D90">
        <w:rPr>
          <w:rFonts w:ascii="Times New Roman" w:eastAsia="Times New Roman Uni" w:hAnsi="Times New Roman" w:cs="Times New Roman"/>
          <w:sz w:val="24"/>
          <w:szCs w:val="24"/>
        </w:rPr>
        <w:t>re at stage</w:t>
      </w:r>
      <w:r w:rsidR="001134A4" w:rsidRPr="00D73D90">
        <w:rPr>
          <w:rFonts w:ascii="Times New Roman" w:eastAsia="Times New Roman Uni" w:hAnsi="Times New Roman" w:cs="Times New Roman"/>
          <w:sz w:val="24"/>
          <w:szCs w:val="24"/>
        </w:rPr>
        <w:t>s</w:t>
      </w:r>
      <w:r w:rsidR="00786E2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3b, 4,</w:t>
      </w:r>
      <w:r w:rsidR="005A2AE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FE0CA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nd </w:t>
      </w:r>
      <w:r w:rsidR="00117A33" w:rsidRPr="00D73D90">
        <w:rPr>
          <w:rFonts w:ascii="Times New Roman" w:eastAsia="Times New Roman Uni" w:hAnsi="Times New Roman" w:cs="Times New Roman"/>
          <w:sz w:val="24"/>
          <w:szCs w:val="24"/>
        </w:rPr>
        <w:t>5 or</w:t>
      </w:r>
      <w:r w:rsidR="005A2AE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E2DF3" w:rsidRPr="00D73D90">
        <w:rPr>
          <w:rFonts w:ascii="Times New Roman" w:eastAsia="Times New Roman Uni" w:hAnsi="Times New Roman" w:cs="Times New Roman"/>
          <w:sz w:val="24"/>
          <w:szCs w:val="24"/>
        </w:rPr>
        <w:t>those with</w:t>
      </w:r>
      <w:r w:rsidR="005A2AE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E21397" w:rsidRPr="00D73D90">
        <w:rPr>
          <w:rFonts w:ascii="Times New Roman" w:eastAsia="Times New Roman Uni" w:hAnsi="Times New Roman" w:cs="Times New Roman"/>
          <w:sz w:val="24"/>
          <w:szCs w:val="24"/>
        </w:rPr>
        <w:t>protei</w:t>
      </w:r>
      <w:r w:rsidR="005A2AE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nuria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>(</w:t>
      </w:r>
      <w:r w:rsidR="00771B07" w:rsidRPr="00D73D90">
        <w:rPr>
          <w:rFonts w:ascii="Times New Roman" w:eastAsia="Times New Roman Uni" w:hAnsi="Times New Roman" w:cs="Times New Roman"/>
          <w:sz w:val="24"/>
          <w:szCs w:val="24"/>
        </w:rPr>
        <w:t>urine protein to creatinine ratio</w:t>
      </w:r>
      <w:r w:rsidR="00ED61C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[UPCR]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&gt; </w:t>
      </w:r>
      <w:r w:rsidR="00C60771" w:rsidRPr="00D73D90">
        <w:rPr>
          <w:rFonts w:ascii="Times New Roman" w:eastAsia="Times New Roman Uni" w:hAnsi="Times New Roman" w:cs="Times New Roman"/>
          <w:sz w:val="24"/>
          <w:szCs w:val="24"/>
        </w:rPr>
        <w:t>1000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mg/</w:t>
      </w:r>
      <w:r w:rsidR="00C60771" w:rsidRPr="00D73D90">
        <w:rPr>
          <w:rFonts w:ascii="Times New Roman" w:eastAsia="Times New Roman Uni" w:hAnsi="Times New Roman" w:cs="Times New Roman"/>
          <w:sz w:val="24"/>
          <w:szCs w:val="24"/>
        </w:rPr>
        <w:t>g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) </w:t>
      </w:r>
      <w:r w:rsidR="00BC1F6D" w:rsidRPr="00D73D90">
        <w:rPr>
          <w:rFonts w:ascii="Times New Roman" w:eastAsia="Times New Roman Uni" w:hAnsi="Times New Roman" w:cs="Times New Roman"/>
          <w:sz w:val="24"/>
          <w:szCs w:val="24"/>
        </w:rPr>
        <w:t>a</w:t>
      </w:r>
      <w:r w:rsidR="005A2AE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 eligible for enrolment. </w:t>
      </w:r>
      <w:r w:rsidR="002E661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management services </w:t>
      </w:r>
      <w:r w:rsidR="004B209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terminated </w:t>
      </w:r>
      <w:r w:rsidR="000A58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2E661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nrolled patients </w:t>
      </w:r>
      <w:r w:rsidR="000A58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ho </w:t>
      </w:r>
      <w:r w:rsidR="00470FE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itiate </w:t>
      </w:r>
      <w:r w:rsidR="00105C48" w:rsidRPr="00D73D90">
        <w:rPr>
          <w:rFonts w:ascii="Times New Roman" w:eastAsia="Times New Roman Uni" w:hAnsi="Times New Roman" w:cs="Times New Roman"/>
          <w:sz w:val="24"/>
          <w:szCs w:val="24"/>
        </w:rPr>
        <w:t>long-term dialysis,</w:t>
      </w:r>
      <w:r w:rsidR="00470FE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77745" w:rsidRPr="00D73D90">
        <w:rPr>
          <w:rFonts w:ascii="Times New Roman" w:eastAsia="Times New Roman Uni" w:hAnsi="Times New Roman" w:cs="Times New Roman"/>
          <w:sz w:val="24"/>
          <w:szCs w:val="24"/>
        </w:rPr>
        <w:t>receive kidney transplantation,</w:t>
      </w:r>
      <w:r w:rsidR="00470FE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5E257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chieve </w:t>
      </w:r>
      <w:r w:rsidR="007754A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mplete </w:t>
      </w:r>
      <w:r w:rsidR="00470FED" w:rsidRPr="00D73D90">
        <w:rPr>
          <w:rFonts w:ascii="Times New Roman" w:eastAsia="Times New Roman Uni" w:hAnsi="Times New Roman" w:cs="Times New Roman"/>
          <w:sz w:val="24"/>
          <w:szCs w:val="24"/>
        </w:rPr>
        <w:t>remission</w:t>
      </w:r>
      <w:r w:rsidR="007754A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5E257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f proteinuria </w:t>
      </w:r>
      <w:r w:rsidR="007754AF" w:rsidRPr="00D73D90">
        <w:rPr>
          <w:rFonts w:ascii="Times New Roman" w:eastAsia="Times New Roman Uni" w:hAnsi="Times New Roman" w:cs="Times New Roman"/>
          <w:sz w:val="24"/>
          <w:szCs w:val="24"/>
        </w:rPr>
        <w:t>(</w:t>
      </w:r>
      <w:r w:rsidR="00771B07" w:rsidRPr="00D73D90">
        <w:rPr>
          <w:rFonts w:ascii="Times New Roman" w:eastAsia="Times New Roman Uni" w:hAnsi="Times New Roman" w:cs="Times New Roman"/>
          <w:sz w:val="24"/>
          <w:szCs w:val="24"/>
        </w:rPr>
        <w:t>UPCR</w:t>
      </w:r>
      <w:r w:rsidR="00771B07" w:rsidRPr="00D73D90" w:rsidDel="00771B07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754AF" w:rsidRPr="00D73D90">
        <w:rPr>
          <w:rFonts w:ascii="Times New Roman" w:eastAsia="Times New Roman Uni" w:hAnsi="Times New Roman" w:cs="Times New Roman"/>
          <w:sz w:val="24"/>
          <w:szCs w:val="24"/>
        </w:rPr>
        <w:t>&lt; 200 mg/</w:t>
      </w:r>
      <w:r w:rsidR="00D94D26" w:rsidRPr="00D73D90">
        <w:rPr>
          <w:rFonts w:ascii="Times New Roman" w:eastAsia="Times New Roman Uni" w:hAnsi="Times New Roman" w:cs="Times New Roman"/>
          <w:sz w:val="24"/>
          <w:szCs w:val="24"/>
        </w:rPr>
        <w:t>g</w:t>
      </w:r>
      <w:r w:rsidR="007754AF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777745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470FE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B30D9" w:rsidRPr="00D73D90">
        <w:rPr>
          <w:rFonts w:ascii="Times New Roman" w:eastAsia="Times New Roman Uni" w:hAnsi="Times New Roman" w:cs="Times New Roman"/>
          <w:sz w:val="24"/>
          <w:szCs w:val="24"/>
        </w:rPr>
        <w:t>receive hospice care</w:t>
      </w:r>
      <w:r w:rsidR="00777745" w:rsidRPr="00D73D90">
        <w:rPr>
          <w:rFonts w:ascii="Times New Roman" w:eastAsia="Times New Roman Uni" w:hAnsi="Times New Roman" w:cs="Times New Roman"/>
          <w:sz w:val="24"/>
          <w:szCs w:val="24"/>
        </w:rPr>
        <w:t>, or</w:t>
      </w:r>
      <w:r w:rsidR="00717ED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lose contact</w:t>
      </w:r>
      <w:r w:rsidR="0086737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</w:t>
      </w:r>
      <w:r w:rsidR="0072371B" w:rsidRPr="00D73D90">
        <w:rPr>
          <w:rFonts w:ascii="Times New Roman" w:eastAsia="Times New Roman Uni" w:hAnsi="Times New Roman" w:cs="Times New Roman"/>
          <w:sz w:val="24"/>
          <w:szCs w:val="24"/>
        </w:rPr>
        <w:t>eg</w:t>
      </w:r>
      <w:r w:rsidR="0086737B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2D524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F042B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loss </w:t>
      </w:r>
      <w:r w:rsidR="00D66C4E" w:rsidRPr="00D73D90">
        <w:rPr>
          <w:rFonts w:ascii="Times New Roman" w:eastAsia="Times New Roman Uni" w:hAnsi="Times New Roman" w:cs="Times New Roman"/>
          <w:sz w:val="24"/>
          <w:szCs w:val="24"/>
        </w:rPr>
        <w:t>to</w:t>
      </w:r>
      <w:r w:rsidR="00E305B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llowup</w:t>
      </w:r>
      <w:r w:rsidR="006B3A6A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2D524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B3A6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ransfer </w:t>
      </w:r>
      <w:r w:rsidR="002D524C" w:rsidRPr="00D73D90">
        <w:rPr>
          <w:rFonts w:ascii="Times New Roman" w:eastAsia="Times New Roman Uni" w:hAnsi="Times New Roman" w:cs="Times New Roman"/>
          <w:sz w:val="24"/>
          <w:szCs w:val="24"/>
        </w:rPr>
        <w:t>to other health facilities</w:t>
      </w:r>
      <w:r w:rsidR="006B3A6A" w:rsidRPr="00D73D90">
        <w:rPr>
          <w:rFonts w:ascii="Times New Roman" w:eastAsia="Times New Roman Uni" w:hAnsi="Times New Roman" w:cs="Times New Roman"/>
          <w:sz w:val="24"/>
          <w:szCs w:val="24"/>
        </w:rPr>
        <w:t>, or</w:t>
      </w:r>
      <w:r w:rsidR="002D524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death)</w:t>
      </w:r>
      <w:r w:rsidR="00777745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3B715187" w14:textId="25D48746" w:rsidR="00D412F2" w:rsidRPr="00D73D90" w:rsidRDefault="00D412F2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 P4P, </w:t>
      </w:r>
      <w:r w:rsidR="00DB10E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health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care providers receive additional bonus payments for patient enrolment, comprehensive patient education, annual evaluation,</w:t>
      </w:r>
      <w:r w:rsidR="00B96D8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nd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B962A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4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ypes of </w:t>
      </w:r>
      <w:r w:rsidR="00B96D8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management. </w:t>
      </w:r>
      <w:r w:rsidR="005A5F1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oreover, they </w:t>
      </w:r>
      <w:r w:rsidR="00C9772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>encourag</w:t>
      </w:r>
      <w:r w:rsidR="00265D9B" w:rsidRPr="00D73D90">
        <w:rPr>
          <w:rFonts w:ascii="Times New Roman" w:eastAsia="Times New Roman Uni" w:hAnsi="Times New Roman" w:cs="Times New Roman"/>
          <w:sz w:val="24"/>
          <w:szCs w:val="24"/>
        </w:rPr>
        <w:t>e</w:t>
      </w:r>
      <w:r w:rsidR="00C9772B" w:rsidRPr="00D73D90">
        <w:rPr>
          <w:rFonts w:ascii="Times New Roman" w:eastAsia="Times New Roman Uni" w:hAnsi="Times New Roman" w:cs="Times New Roman"/>
          <w:sz w:val="24"/>
          <w:szCs w:val="24"/>
        </w:rPr>
        <w:t>d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o</w:t>
      </w:r>
      <w:r w:rsidR="00B96D8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>achieve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</w:t>
      </w:r>
      <w:r w:rsidR="005C636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inimal </w:t>
      </w:r>
      <w:r w:rsidR="008033E7" w:rsidRPr="00D73D90">
        <w:rPr>
          <w:rFonts w:ascii="Times New Roman" w:eastAsia="Times New Roman Uni" w:hAnsi="Times New Roman" w:cs="Times New Roman"/>
          <w:sz w:val="24"/>
          <w:szCs w:val="24"/>
        </w:rPr>
        <w:t>level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of </w:t>
      </w:r>
      <w:r w:rsidR="006A5A7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 detailed set of quality indicator targets, </w:t>
      </w:r>
      <w:r w:rsidR="00D37F7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epending upon the health status of an enrolled patient with CKD. The quality indicator targets include </w:t>
      </w:r>
      <w:r w:rsidR="00953CC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especified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process (</w:t>
      </w:r>
      <w:r w:rsidR="00A5370B" w:rsidRPr="00D73D90">
        <w:rPr>
          <w:rFonts w:ascii="Times New Roman" w:eastAsia="Times New Roman Uni" w:hAnsi="Times New Roman" w:cs="Times New Roman"/>
          <w:sz w:val="24"/>
          <w:szCs w:val="24"/>
        </w:rPr>
        <w:t>eg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, blood pressure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&lt; 130/80 mmHg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total cholesterol/triglyceride &lt; 200</w:t>
      </w:r>
      <w:r w:rsidR="000C14A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mg/</w:t>
      </w:r>
      <w:r w:rsidR="000C14AB" w:rsidRPr="00D73D90">
        <w:rPr>
          <w:rFonts w:ascii="Times New Roman" w:eastAsia="Times New Roman Uni" w:hAnsi="Times New Roman" w:cs="Times New Roman"/>
          <w:sz w:val="24"/>
          <w:szCs w:val="24"/>
        </w:rPr>
        <w:t>dL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serum albumin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&gt;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3.5</w:t>
      </w:r>
      <w:r w:rsidR="000C14A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g/dL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HbA1c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&lt;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7.5%,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and haematocrit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&gt;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>28%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) and intermediate</w:t>
      </w:r>
      <w:r w:rsidR="00CD58F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outcome measures (</w:t>
      </w:r>
      <w:r w:rsidR="00585B5D" w:rsidRPr="00D73D90">
        <w:rPr>
          <w:rFonts w:ascii="Times New Roman" w:eastAsia="Times New Roman Uni" w:hAnsi="Times New Roman" w:cs="Times New Roman"/>
          <w:sz w:val="24"/>
          <w:szCs w:val="24"/>
        </w:rPr>
        <w:t>eg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>creation of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>vascular access before dialysis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AF0A4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nd </w:t>
      </w:r>
      <w:r w:rsidR="00187E4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use of erythropoietin,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peritoneal dialysis</w:t>
      </w:r>
      <w:r w:rsidR="000A35DE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DC3DA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nd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outpatient dialysis)</w:t>
      </w:r>
      <w:r w:rsidR="00B96D84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A9368A" w:rsidRPr="00D73D90">
        <w:rPr>
          <w:rFonts w:ascii="Times New Roman" w:eastAsia="Times New Roman Uni" w:hAnsi="Times New Roman" w:cs="Times New Roman"/>
          <w:sz w:val="24"/>
          <w:szCs w:val="24"/>
        </w:rPr>
        <w:t>To claim the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bonus</w:t>
      </w:r>
      <w:r w:rsidR="00A9368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ayments, the providers </w:t>
      </w:r>
      <w:r w:rsidR="00CF360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ust </w:t>
      </w:r>
      <w:r w:rsidR="0060132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llect and </w:t>
      </w:r>
      <w:r w:rsidR="000B69A9" w:rsidRPr="00D73D90">
        <w:rPr>
          <w:rFonts w:ascii="Times New Roman" w:eastAsia="Times New Roman Uni" w:hAnsi="Times New Roman" w:cs="Times New Roman"/>
          <w:sz w:val="24"/>
          <w:szCs w:val="24"/>
        </w:rPr>
        <w:t>repor</w:t>
      </w:r>
      <w:r w:rsidR="00601327" w:rsidRPr="00D73D90">
        <w:rPr>
          <w:rFonts w:ascii="Times New Roman" w:eastAsia="Times New Roman Uni" w:hAnsi="Times New Roman" w:cs="Times New Roman"/>
          <w:sz w:val="24"/>
          <w:szCs w:val="24"/>
        </w:rPr>
        <w:t>t</w:t>
      </w:r>
      <w:r w:rsidR="00A9368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data </w:t>
      </w:r>
      <w:r w:rsidR="000D7E0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n the </w:t>
      </w:r>
      <w:r w:rsidR="0060132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quality indicators </w:t>
      </w:r>
      <w:r w:rsidR="00A9368A" w:rsidRPr="00D73D90">
        <w:rPr>
          <w:rFonts w:ascii="Times New Roman" w:eastAsia="Times New Roman Uni" w:hAnsi="Times New Roman" w:cs="Times New Roman"/>
          <w:sz w:val="24"/>
          <w:szCs w:val="24"/>
        </w:rPr>
        <w:t>to the NHI wit</w:t>
      </w:r>
      <w:r w:rsidR="00824A57" w:rsidRPr="00D73D90">
        <w:rPr>
          <w:rFonts w:ascii="Times New Roman" w:eastAsia="Times New Roman Uni" w:hAnsi="Times New Roman" w:cs="Times New Roman"/>
          <w:sz w:val="24"/>
          <w:szCs w:val="24"/>
        </w:rPr>
        <w:t>hin 3 months before or after physician</w:t>
      </w:r>
      <w:r w:rsidR="00A9368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visits.</w:t>
      </w:r>
      <w:r w:rsidR="00824A5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EE72F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Quality bonuses are disbursed </w:t>
      </w:r>
      <w:r w:rsidR="00023461" w:rsidRPr="00D73D90">
        <w:rPr>
          <w:rFonts w:ascii="Times New Roman" w:eastAsia="Times New Roman Uni" w:hAnsi="Times New Roman" w:cs="Times New Roman"/>
          <w:sz w:val="24"/>
          <w:szCs w:val="24"/>
        </w:rPr>
        <w:lastRenderedPageBreak/>
        <w:t xml:space="preserve">according to </w:t>
      </w:r>
      <w:r w:rsidR="00EE4626" w:rsidRPr="00D73D90">
        <w:rPr>
          <w:rFonts w:ascii="Times New Roman" w:eastAsia="Times New Roman Uni" w:hAnsi="Times New Roman" w:cs="Times New Roman"/>
          <w:sz w:val="24"/>
          <w:szCs w:val="24"/>
        </w:rPr>
        <w:t>the provision of multidisciplinary</w:t>
      </w:r>
      <w:r w:rsidR="00C92A4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eam</w:t>
      </w:r>
      <w:r w:rsidR="00EE46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B91BBB" w:rsidRPr="00D73D90">
        <w:rPr>
          <w:rFonts w:ascii="Times New Roman" w:eastAsia="Times New Roman Uni" w:hAnsi="Times New Roman" w:cs="Times New Roman"/>
          <w:sz w:val="24"/>
          <w:szCs w:val="24"/>
        </w:rPr>
        <w:t>care and attained</w:t>
      </w:r>
      <w:r w:rsidR="00E13FE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86737B" w:rsidRPr="00D73D90">
        <w:rPr>
          <w:rFonts w:ascii="Times New Roman" w:eastAsia="Times New Roman Uni" w:hAnsi="Times New Roman" w:cs="Times New Roman"/>
          <w:sz w:val="24"/>
          <w:szCs w:val="24"/>
        </w:rPr>
        <w:t>process and outcome dimensions of care</w:t>
      </w:r>
      <w:r w:rsidR="00B91BB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  <w:r w:rsidR="00F314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ach quality indicator </w:t>
      </w:r>
      <w:r w:rsidR="00C670B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s </w:t>
      </w:r>
      <w:r w:rsidR="00F314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warded with </w:t>
      </w:r>
      <w:r w:rsidR="0001682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especified </w:t>
      </w:r>
      <w:r w:rsidR="00F314CC" w:rsidRPr="00D73D90">
        <w:rPr>
          <w:rFonts w:ascii="Times New Roman" w:eastAsia="Times New Roman Uni" w:hAnsi="Times New Roman" w:cs="Times New Roman"/>
          <w:sz w:val="24"/>
          <w:szCs w:val="24"/>
        </w:rPr>
        <w:t>points</w:t>
      </w:r>
      <w:r w:rsidR="0001682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hat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re converted to payments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oviders </w:t>
      </w:r>
      <w:r w:rsidR="006A5C2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n a 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>quarterly</w:t>
      </w:r>
      <w:r w:rsidR="006A5C2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basis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The monetary value of each point is </w:t>
      </w:r>
      <w:r w:rsidR="00523EB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&lt;1 </w:t>
      </w:r>
      <w:r w:rsidR="004425E9" w:rsidRPr="00D73D90">
        <w:rPr>
          <w:rFonts w:ascii="Times New Roman" w:eastAsia="Times New Roman Uni" w:hAnsi="Times New Roman" w:cs="Times New Roman"/>
          <w:sz w:val="24"/>
          <w:szCs w:val="24"/>
        </w:rPr>
        <w:t>N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w </w:t>
      </w:r>
      <w:r w:rsidR="004425E9" w:rsidRPr="00D73D90">
        <w:rPr>
          <w:rFonts w:ascii="Times New Roman" w:eastAsia="Times New Roman Uni" w:hAnsi="Times New Roman" w:cs="Times New Roman"/>
          <w:sz w:val="24"/>
          <w:szCs w:val="24"/>
        </w:rPr>
        <w:t>T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aiwan</w:t>
      </w:r>
      <w:r w:rsidR="004425E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dollar</w:t>
      </w:r>
      <w:r w:rsidR="006D74D1" w:rsidRPr="00D73D90">
        <w:rPr>
          <w:rFonts w:ascii="Times New Roman" w:eastAsia="Times New Roman Uni" w:hAnsi="Times New Roman" w:cs="Times New Roman"/>
          <w:sz w:val="24"/>
          <w:szCs w:val="24"/>
        </w:rPr>
        <w:t>; however</w:t>
      </w:r>
      <w:r w:rsidR="004425E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, its actual value is determined </w:t>
      </w:r>
      <w:r w:rsidR="00706D3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s per 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</w:t>
      </w:r>
      <w:r w:rsidR="00706D3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vailable </w:t>
      </w:r>
      <w:r w:rsidR="004D069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budget.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The</w:t>
      </w:r>
      <w:r w:rsidR="00C670B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imbursement policy is </w:t>
      </w:r>
      <w:r w:rsidR="00C26AF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escribed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in detail as follows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055189C1" w14:textId="77777777" w:rsidR="001F7DD0" w:rsidRPr="00D73D90" w:rsidRDefault="00EA1B64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Initial Enrolment Visits</w:t>
      </w:r>
      <w:r w:rsidR="00F0388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P3402C)</w:t>
      </w:r>
    </w:p>
    <w:p w14:paraId="241E5F32" w14:textId="61ED93C4" w:rsidR="00EB6AA5" w:rsidRPr="00D73D90" w:rsidRDefault="00A16BE0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rticipating providers are </w:t>
      </w:r>
      <w:r w:rsidR="00EB6AA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warded </w:t>
      </w:r>
      <w:r w:rsidR="00856A42" w:rsidRPr="00D73D90">
        <w:rPr>
          <w:rFonts w:ascii="Times New Roman" w:eastAsia="Times New Roman Uni" w:hAnsi="Times New Roman" w:cs="Times New Roman"/>
          <w:sz w:val="24"/>
          <w:szCs w:val="24"/>
        </w:rPr>
        <w:t>1200</w:t>
      </w:r>
      <w:r w:rsidR="00EB6AA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oints </w:t>
      </w:r>
      <w:r w:rsidR="00B437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2B2FC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ffering </w:t>
      </w:r>
      <w:r w:rsidR="00B43789" w:rsidRPr="00D73D90">
        <w:rPr>
          <w:rFonts w:ascii="Times New Roman" w:eastAsia="Times New Roman Uni" w:hAnsi="Times New Roman" w:cs="Times New Roman"/>
          <w:sz w:val="24"/>
          <w:szCs w:val="24"/>
        </w:rPr>
        <w:t>the following services</w:t>
      </w:r>
      <w:r w:rsidR="002B2FC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o each enrolled eligible patient with CKD</w:t>
      </w:r>
      <w:r w:rsidR="00B437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: </w:t>
      </w:r>
      <w:r w:rsidR="00EB6AA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hysician care (400 points), nursing care (200 points), </w:t>
      </w:r>
      <w:r w:rsidR="00856A42" w:rsidRPr="00D73D90">
        <w:rPr>
          <w:rFonts w:ascii="Times New Roman" w:eastAsia="Times New Roman Uni" w:hAnsi="Times New Roman" w:cs="Times New Roman"/>
          <w:sz w:val="24"/>
          <w:szCs w:val="24"/>
        </w:rPr>
        <w:t>dietician</w:t>
      </w:r>
      <w:r w:rsidR="00EB6AA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service (200 points), and data management (400 points). </w:t>
      </w:r>
    </w:p>
    <w:p w14:paraId="3C36CFD7" w14:textId="77777777" w:rsidR="00EA1B64" w:rsidRPr="00D73D90" w:rsidRDefault="00F03880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Comprehensive Patient Education (P3403C)</w:t>
      </w:r>
    </w:p>
    <w:p w14:paraId="1DD03A4F" w14:textId="53CB095A" w:rsidR="00A9368A" w:rsidRPr="00D73D90" w:rsidRDefault="00824A57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rticipating providers are rewarded 600 points for </w:t>
      </w:r>
      <w:r w:rsidR="00DE3FE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oviding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mprehensive education and </w:t>
      </w:r>
      <w:r w:rsidR="00BF5A54" w:rsidRPr="00D73D90">
        <w:rPr>
          <w:rFonts w:ascii="Times New Roman" w:eastAsia="Times New Roman Uni" w:hAnsi="Times New Roman" w:cs="Times New Roman"/>
          <w:sz w:val="24"/>
          <w:szCs w:val="24"/>
        </w:rPr>
        <w:t>dietician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services</w:t>
      </w:r>
      <w:r w:rsidR="00734D7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BF1566" w:rsidRPr="00D73D90">
        <w:rPr>
          <w:rFonts w:ascii="Times New Roman" w:eastAsia="Times New Roman Uni" w:hAnsi="Times New Roman" w:cs="Times New Roman"/>
          <w:sz w:val="24"/>
          <w:szCs w:val="24"/>
        </w:rPr>
        <w:t>at</w:t>
      </w:r>
      <w:r w:rsidR="007F40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each </w:t>
      </w:r>
      <w:r w:rsidR="00BF5A54" w:rsidRPr="00D73D90">
        <w:rPr>
          <w:rFonts w:ascii="Times New Roman" w:eastAsia="Times New Roman Uni" w:hAnsi="Times New Roman" w:cs="Times New Roman"/>
          <w:sz w:val="24"/>
          <w:szCs w:val="24"/>
        </w:rPr>
        <w:t>follow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-</w:t>
      </w:r>
      <w:r w:rsidR="00BF5A54" w:rsidRPr="00D73D90">
        <w:rPr>
          <w:rFonts w:ascii="Times New Roman" w:eastAsia="Times New Roman Uni" w:hAnsi="Times New Roman" w:cs="Times New Roman"/>
          <w:sz w:val="24"/>
          <w:szCs w:val="24"/>
        </w:rPr>
        <w:t>up visit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laims for payment can be </w:t>
      </w:r>
      <w:r w:rsidR="000B69A9" w:rsidRPr="00D73D90">
        <w:rPr>
          <w:rFonts w:ascii="Times New Roman" w:eastAsia="Times New Roman Uni" w:hAnsi="Times New Roman" w:cs="Times New Roman"/>
          <w:sz w:val="24"/>
          <w:szCs w:val="24"/>
        </w:rPr>
        <w:t>submitted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E6AB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very 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3 </w:t>
      </w:r>
      <w:r w:rsidR="00CE6AB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onths 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>since</w:t>
      </w:r>
      <w:r w:rsidR="007F40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</w:t>
      </w:r>
      <w:r w:rsidR="007F4053" w:rsidRPr="00D73D90">
        <w:rPr>
          <w:rFonts w:ascii="Times New Roman" w:eastAsia="Times New Roman Uni" w:hAnsi="Times New Roman" w:cs="Times New Roman"/>
          <w:sz w:val="24"/>
          <w:szCs w:val="24"/>
        </w:rPr>
        <w:t>77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th</w:t>
      </w:r>
      <w:r w:rsidR="007F405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day after 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itial </w:t>
      </w:r>
      <w:r w:rsidR="00CE6AB3" w:rsidRPr="00D73D90">
        <w:rPr>
          <w:rFonts w:ascii="Times New Roman" w:eastAsia="Times New Roman Uni" w:hAnsi="Times New Roman" w:cs="Times New Roman"/>
          <w:sz w:val="24"/>
          <w:szCs w:val="24"/>
        </w:rPr>
        <w:t>enrolment</w:t>
      </w:r>
      <w:r w:rsidR="00734D7A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58599BF3" w14:textId="77777777" w:rsidR="00F03880" w:rsidRPr="00D73D90" w:rsidRDefault="000233D0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Annual Evaluation Visits (P3404C)</w:t>
      </w:r>
    </w:p>
    <w:p w14:paraId="00C09C69" w14:textId="21F7C9EE" w:rsidR="00E455CC" w:rsidRPr="00D73D90" w:rsidRDefault="00EE48C2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rticipating providers are rewarded </w:t>
      </w:r>
      <w:r w:rsidR="00F8100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600 points for annual 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>physical examinations</w:t>
      </w:r>
      <w:r w:rsidR="00F8100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fter 4 comprehensive </w:t>
      </w:r>
      <w:r w:rsidR="002205DC" w:rsidRPr="00D73D90">
        <w:rPr>
          <w:rFonts w:ascii="Times New Roman" w:eastAsia="Times New Roman Uni" w:hAnsi="Times New Roman" w:cs="Times New Roman"/>
          <w:sz w:val="24"/>
          <w:szCs w:val="24"/>
        </w:rPr>
        <w:t>follow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-</w:t>
      </w:r>
      <w:r w:rsidR="002205D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up </w:t>
      </w:r>
      <w:r w:rsidR="00F81000" w:rsidRPr="00D73D90">
        <w:rPr>
          <w:rFonts w:ascii="Times New Roman" w:eastAsia="Times New Roman Uni" w:hAnsi="Times New Roman" w:cs="Times New Roman"/>
          <w:sz w:val="24"/>
          <w:szCs w:val="24"/>
        </w:rPr>
        <w:t>education visits</w:t>
      </w:r>
      <w:r w:rsidR="00FC3E3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P3403C)</w:t>
      </w:r>
      <w:r w:rsidR="00FC2D9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re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completed </w:t>
      </w:r>
      <w:r w:rsidR="00E9659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ithin 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2 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>years</w:t>
      </w:r>
      <w:r w:rsidR="002205DC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205D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is </w:t>
      </w:r>
      <w:r w:rsidR="00FC2D9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yment </w:t>
      </w:r>
      <w:r w:rsidR="00A57C5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n 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be claimed once a year </w:t>
      </w:r>
      <w:r w:rsidR="00FC3E34" w:rsidRPr="00D73D90">
        <w:rPr>
          <w:rFonts w:ascii="Times New Roman" w:eastAsia="Times New Roman Uni" w:hAnsi="Times New Roman" w:cs="Times New Roman"/>
          <w:sz w:val="24"/>
          <w:szCs w:val="24"/>
        </w:rPr>
        <w:t>for each enrolled patient</w:t>
      </w:r>
      <w:r w:rsidR="0015076D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783D2788" w14:textId="77777777" w:rsidR="00E455CC" w:rsidRPr="00D73D90" w:rsidRDefault="00246F54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Closing the Case (P3405C)</w:t>
      </w:r>
    </w:p>
    <w:p w14:paraId="5D227FDF" w14:textId="433F1BA5" w:rsidR="00EE5254" w:rsidRPr="00D73D90" w:rsidRDefault="00B07D09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rticipating providers are rewarded 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600 points for </w:t>
      </w:r>
      <w:r w:rsidR="001D4BA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losing </w:t>
      </w:r>
      <w:r w:rsidR="00C431E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 </w:t>
      </w:r>
      <w:r w:rsidR="001D4BA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</w:t>
      </w:r>
      <w:r w:rsidR="002E69E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under </w:t>
      </w:r>
      <w:r w:rsidR="00EE5254" w:rsidRPr="00D73D90">
        <w:rPr>
          <w:rFonts w:ascii="Times New Roman" w:eastAsia="Times New Roman Uni" w:hAnsi="Times New Roman" w:cs="Times New Roman"/>
          <w:sz w:val="24"/>
          <w:szCs w:val="24"/>
        </w:rPr>
        <w:t>the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llowing</w:t>
      </w:r>
      <w:r w:rsidR="00EE525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conditions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: </w:t>
      </w:r>
      <w:r w:rsidR="00C41FF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(a) </w:t>
      </w:r>
      <w:r w:rsidR="0068262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llowing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KD patients </w:t>
      </w:r>
      <w:r w:rsidR="00CE6EA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t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>stage 5</w:t>
      </w:r>
      <w:r w:rsidR="00440DC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more than 3 months (at least one 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>claim</w:t>
      </w:r>
      <w:r w:rsidR="00440DC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is </w:t>
      </w:r>
      <w:r w:rsidR="007227FE" w:rsidRPr="00D73D90">
        <w:rPr>
          <w:rFonts w:ascii="Times New Roman" w:eastAsia="Times New Roman Uni" w:hAnsi="Times New Roman" w:cs="Times New Roman"/>
          <w:sz w:val="24"/>
          <w:szCs w:val="24"/>
        </w:rPr>
        <w:t>mandatory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0F37A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nd</w:t>
      </w:r>
      <w:r w:rsidR="004F522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41FF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(b) </w:t>
      </w:r>
      <w:r w:rsidR="00E96DA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llowing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KD patients </w:t>
      </w:r>
      <w:r w:rsidR="00F10E5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t </w:t>
      </w:r>
      <w:r w:rsidR="00051B7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stage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3b or 4 or </w:t>
      </w:r>
      <w:r w:rsidR="00304D7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ose </w:t>
      </w:r>
      <w:r w:rsidR="00AC517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ith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roteinuria for more than 6 months (at least 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2 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laims </w:t>
      </w:r>
      <w:r w:rsidR="00F728E0" w:rsidRPr="00D73D90">
        <w:rPr>
          <w:rFonts w:ascii="Times New Roman" w:eastAsia="Times New Roman Uni" w:hAnsi="Times New Roman" w:cs="Times New Roman"/>
          <w:sz w:val="24"/>
          <w:szCs w:val="24"/>
        </w:rPr>
        <w:t>ar</w:t>
      </w:r>
      <w:r w:rsidR="0052676A" w:rsidRPr="00D73D90">
        <w:rPr>
          <w:rFonts w:ascii="Times New Roman" w:eastAsia="Times New Roman Uni" w:hAnsi="Times New Roman" w:cs="Times New Roman"/>
          <w:sz w:val="24"/>
          <w:szCs w:val="24"/>
        </w:rPr>
        <w:t>e</w:t>
      </w:r>
      <w:r w:rsidR="00F728E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mandatory</w:t>
      </w:r>
      <w:r w:rsidR="009B6B3A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1D4BAD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0F906FF2" w14:textId="117522FB" w:rsidR="005F40CC" w:rsidRPr="00D73D90" w:rsidRDefault="005F40CC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Case Management (P3406C)–CKD patients at stage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s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3</w:t>
      </w:r>
      <w:r w:rsidR="00944BE9" w:rsidRPr="00D73D90">
        <w:rPr>
          <w:rFonts w:ascii="Times New Roman" w:eastAsia="Times New Roman Uni" w:hAnsi="Times New Roman" w:cs="Times New Roman"/>
          <w:sz w:val="24"/>
          <w:szCs w:val="24"/>
        </w:rPr>
        <w:t>b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944BE9" w:rsidRPr="00D73D90">
        <w:rPr>
          <w:rFonts w:ascii="Times New Roman" w:eastAsia="Times New Roman Uni" w:hAnsi="Times New Roman" w:cs="Times New Roman"/>
          <w:sz w:val="24"/>
          <w:szCs w:val="24"/>
        </w:rPr>
        <w:t>and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4</w:t>
      </w:r>
    </w:p>
    <w:p w14:paraId="332359E7" w14:textId="595D0E16" w:rsidR="00944BE9" w:rsidRPr="00D73D90" w:rsidRDefault="003A3977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 total, </w:t>
      </w:r>
      <w:r w:rsidR="007C02C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1500 points </w:t>
      </w:r>
      <w:r w:rsidR="00525ED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</w:t>
      </w:r>
      <w:r w:rsidR="00B5507A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warded </w:t>
      </w:r>
      <w:r w:rsidR="005A10B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0708D9" w:rsidRPr="00D73D90">
        <w:rPr>
          <w:rFonts w:ascii="Times New Roman" w:eastAsia="Times New Roman Uni" w:hAnsi="Times New Roman" w:cs="Times New Roman"/>
          <w:sz w:val="24"/>
          <w:szCs w:val="24"/>
        </w:rPr>
        <w:t>caring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r</w:t>
      </w:r>
      <w:r w:rsidR="000708D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5A10B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nrolled CKD patients at </w:t>
      </w:r>
      <w:r w:rsidR="00051B7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stage </w:t>
      </w:r>
      <w:r w:rsidR="005A10B4" w:rsidRPr="00D73D90">
        <w:rPr>
          <w:rFonts w:ascii="Times New Roman" w:eastAsia="Times New Roman Uni" w:hAnsi="Times New Roman" w:cs="Times New Roman"/>
          <w:sz w:val="24"/>
          <w:szCs w:val="24"/>
        </w:rPr>
        <w:t>3b or 4</w:t>
      </w:r>
      <w:r w:rsidR="00C37AD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>if the</w:t>
      </w:r>
      <w:r w:rsidR="005A10B4" w:rsidRPr="00D73D90">
        <w:rPr>
          <w:rFonts w:ascii="Times New Roman" w:eastAsia="Times New Roman Uni" w:hAnsi="Times New Roman" w:cs="Times New Roman"/>
          <w:sz w:val="24"/>
          <w:szCs w:val="24"/>
        </w:rPr>
        <w:t>ir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C02C7" w:rsidRPr="00D73D90">
        <w:rPr>
          <w:rFonts w:ascii="Times New Roman" w:eastAsia="Times New Roman Uni" w:hAnsi="Times New Roman" w:cs="Times New Roman"/>
          <w:sz w:val="24"/>
          <w:szCs w:val="24"/>
        </w:rPr>
        <w:t>e</w:t>
      </w:r>
      <w:r w:rsidR="00CC6EE3" w:rsidRPr="00D73D90">
        <w:rPr>
          <w:rFonts w:ascii="Times New Roman" w:eastAsia="Times New Roman Uni" w:hAnsi="Times New Roman" w:cs="Times New Roman"/>
          <w:sz w:val="24"/>
          <w:szCs w:val="24"/>
        </w:rPr>
        <w:t>stimated glomerular filtration rate</w:t>
      </w:r>
      <w:r w:rsidR="007C02C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>eGFR</w:t>
      </w:r>
      <w:r w:rsidR="007C02C7" w:rsidRPr="00D73D90">
        <w:rPr>
          <w:rFonts w:ascii="Times New Roman" w:eastAsia="Times New Roman Uni" w:hAnsi="Times New Roman" w:cs="Times New Roman"/>
          <w:sz w:val="24"/>
          <w:szCs w:val="24"/>
        </w:rPr>
        <w:t>)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C02C7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values </w:t>
      </w:r>
      <w:r w:rsidR="005D299E" w:rsidRPr="00D73D90">
        <w:rPr>
          <w:rFonts w:ascii="Times New Roman" w:eastAsia="Times New Roman Uni" w:hAnsi="Times New Roman" w:cs="Times New Roman"/>
          <w:sz w:val="24"/>
          <w:szCs w:val="24"/>
        </w:rPr>
        <w:t>are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F726F1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duced </w:t>
      </w:r>
      <w:r w:rsidR="00E77D0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o 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less than 4 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lastRenderedPageBreak/>
        <w:t>mL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>/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>min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>/1.73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m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="0065595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3466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fter 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 year under 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>P4P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rogram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This payment is </w:t>
      </w:r>
      <w:r w:rsidR="00CD7ABE" w:rsidRPr="00D73D90">
        <w:rPr>
          <w:rFonts w:ascii="Times New Roman" w:eastAsia="Times New Roman Uni" w:hAnsi="Times New Roman" w:cs="Times New Roman"/>
          <w:sz w:val="24"/>
          <w:szCs w:val="24"/>
        </w:rPr>
        <w:t>made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r each </w:t>
      </w:r>
      <w:r w:rsidR="007727E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qualified 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annually and </w:t>
      </w:r>
      <w:r w:rsidR="00C1729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s 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viewed every year </w:t>
      </w:r>
      <w:r w:rsidR="006F7EF9" w:rsidRPr="00D73D90">
        <w:rPr>
          <w:rFonts w:ascii="Times New Roman" w:eastAsia="Times New Roman Uni" w:hAnsi="Times New Roman" w:cs="Times New Roman"/>
          <w:sz w:val="24"/>
          <w:szCs w:val="24"/>
        </w:rPr>
        <w:t>during the eligible period</w:t>
      </w:r>
      <w:r w:rsidR="00AE06FD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6E3CB53A" w14:textId="24D72D16" w:rsidR="005F40CC" w:rsidRPr="00D73D90" w:rsidRDefault="005F40CC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Case Management (P3407C)–CKD patients at stage 5</w:t>
      </w:r>
    </w:p>
    <w:p w14:paraId="2A0168C2" w14:textId="17D76417" w:rsidR="002E2D33" w:rsidRPr="00D73D90" w:rsidRDefault="00C1729E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 total, 3000 points </w:t>
      </w:r>
      <w:r w:rsidR="00C41FF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rewarded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0708D9" w:rsidRPr="00D73D90">
        <w:rPr>
          <w:rFonts w:ascii="Times New Roman" w:eastAsia="Times New Roman Uni" w:hAnsi="Times New Roman" w:cs="Times New Roman"/>
          <w:sz w:val="24"/>
          <w:szCs w:val="24"/>
        </w:rPr>
        <w:t>caring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r</w:t>
      </w:r>
      <w:r w:rsidR="000708D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nrolled </w:t>
      </w:r>
      <w:r w:rsidR="008F07E0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KD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tients at stage 5 </w:t>
      </w:r>
      <w:r w:rsidR="00BA294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ho </w:t>
      </w:r>
      <w:r w:rsidR="00DE326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chieve </w:t>
      </w:r>
      <w:r w:rsidR="00F12C9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ither of the following </w:t>
      </w:r>
      <w:r w:rsidR="000920B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2 </w:t>
      </w:r>
      <w:r w:rsidR="00F12C99" w:rsidRPr="00D73D90">
        <w:rPr>
          <w:rFonts w:ascii="Times New Roman" w:eastAsia="Times New Roman Uni" w:hAnsi="Times New Roman" w:cs="Times New Roman"/>
          <w:sz w:val="24"/>
          <w:szCs w:val="24"/>
        </w:rPr>
        <w:t>conditions</w:t>
      </w:r>
      <w:r w:rsidR="007A6E3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fter a year under the P4P program</w:t>
      </w:r>
      <w:r w:rsidR="00C41FF8" w:rsidRPr="00D73D90">
        <w:rPr>
          <w:rFonts w:ascii="Times New Roman" w:eastAsia="Times New Roman Uni" w:hAnsi="Times New Roman" w:cs="Times New Roman"/>
          <w:sz w:val="24"/>
          <w:szCs w:val="24"/>
        </w:rPr>
        <w:t>:</w:t>
      </w:r>
      <w:r w:rsidR="00F12C9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A6E36" w:rsidRPr="00D73D90">
        <w:rPr>
          <w:rFonts w:ascii="Times New Roman" w:eastAsia="Times New Roman Uni" w:hAnsi="Times New Roman" w:cs="Times New Roman"/>
          <w:sz w:val="24"/>
          <w:szCs w:val="24"/>
        </w:rPr>
        <w:t>(a)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atients do not initiate dialysis and reductions in their eGFR are less than 6 </w:t>
      </w:r>
      <w:r w:rsidR="000920BE" w:rsidRPr="00D73D90">
        <w:rPr>
          <w:rFonts w:ascii="Times New Roman" w:eastAsia="Times New Roman Uni" w:hAnsi="Times New Roman" w:cs="Times New Roman"/>
          <w:sz w:val="24"/>
          <w:szCs w:val="24"/>
        </w:rPr>
        <w:t>mL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>/</w:t>
      </w:r>
      <w:r w:rsidR="000920BE" w:rsidRPr="00D73D90">
        <w:rPr>
          <w:rFonts w:ascii="Times New Roman" w:eastAsia="Times New Roman Uni" w:hAnsi="Times New Roman" w:cs="Times New Roman"/>
          <w:sz w:val="24"/>
          <w:szCs w:val="24"/>
        </w:rPr>
        <w:t>min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>/1.73</w:t>
      </w:r>
      <w:r w:rsidR="000920B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m</w:t>
      </w:r>
      <w:r w:rsidR="000920BE"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="0017130B" w:rsidRPr="00D73D90">
        <w:rPr>
          <w:rFonts w:ascii="Times New Roman" w:eastAsia="Times New Roman Uni" w:hAnsi="Times New Roman" w:cs="Times New Roman"/>
          <w:sz w:val="24"/>
          <w:szCs w:val="24"/>
        </w:rPr>
        <w:t>, and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A6E36" w:rsidRPr="00D73D90">
        <w:rPr>
          <w:rFonts w:ascii="Times New Roman" w:eastAsia="Times New Roman Uni" w:hAnsi="Times New Roman" w:cs="Times New Roman"/>
          <w:sz w:val="24"/>
          <w:szCs w:val="24"/>
        </w:rPr>
        <w:t>(b)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atients initiate 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long-term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>dialysis or receive kidney transplantation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but 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ductions in eGFR </w:t>
      </w:r>
      <w:r w:rsidR="00DE326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values 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less than 6 </w:t>
      </w:r>
      <w:r w:rsidR="00A0485F" w:rsidRPr="00D73D90">
        <w:rPr>
          <w:rFonts w:ascii="Times New Roman" w:eastAsia="Times New Roman Uni" w:hAnsi="Times New Roman" w:cs="Times New Roman"/>
          <w:sz w:val="24"/>
          <w:szCs w:val="24"/>
        </w:rPr>
        <w:t>mL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>/</w:t>
      </w:r>
      <w:r w:rsidR="00A0485F" w:rsidRPr="00D73D90">
        <w:rPr>
          <w:rFonts w:ascii="Times New Roman" w:eastAsia="Times New Roman Uni" w:hAnsi="Times New Roman" w:cs="Times New Roman"/>
          <w:sz w:val="24"/>
          <w:szCs w:val="24"/>
        </w:rPr>
        <w:t>min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/1.73 </w:t>
      </w:r>
      <w:r w:rsidR="00A0485F" w:rsidRPr="00D73D90">
        <w:rPr>
          <w:rFonts w:ascii="Times New Roman" w:eastAsia="Times New Roman Uni" w:hAnsi="Times New Roman" w:cs="Times New Roman"/>
          <w:sz w:val="24"/>
          <w:szCs w:val="24"/>
        </w:rPr>
        <w:t>m</w:t>
      </w:r>
      <w:r w:rsidR="00A0485F"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2</w:t>
      </w:r>
      <w:r w:rsidR="00BB41F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nd vascular access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s </w:t>
      </w:r>
      <w:r w:rsidR="006530C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reated before dialysis.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is bonus payment is </w:t>
      </w:r>
      <w:r w:rsidR="00501B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ade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each </w:t>
      </w:r>
      <w:r w:rsidR="007727E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qualified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annually and </w:t>
      </w:r>
      <w:r w:rsidR="00501B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s 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reviewed every year </w:t>
      </w:r>
      <w:r w:rsidR="006F7EF9" w:rsidRPr="00D73D90">
        <w:rPr>
          <w:rFonts w:ascii="Times New Roman" w:eastAsia="Times New Roman Uni" w:hAnsi="Times New Roman" w:cs="Times New Roman"/>
          <w:sz w:val="24"/>
          <w:szCs w:val="24"/>
        </w:rPr>
        <w:t>during the eligible period</w:t>
      </w:r>
      <w:r w:rsidR="002E2D33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131CA987" w14:textId="2EA1F03E" w:rsidR="005F40CC" w:rsidRPr="00D73D90" w:rsidRDefault="005F40CC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Bonus Payment for Case Management (P3408C)–CKD patients with proteinuria</w:t>
      </w:r>
    </w:p>
    <w:p w14:paraId="4DA06BB8" w14:textId="3117FCD4" w:rsidR="008C5393" w:rsidRPr="00D73D90" w:rsidRDefault="00E46367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Participating providers are rewarded 1000 points </w:t>
      </w:r>
      <w:r w:rsidR="00A308E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0708D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ring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A308E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enrolled CKD patients 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>with proteinuria</w:t>
      </w:r>
      <w:r w:rsidR="00DF3483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if </w:t>
      </w:r>
      <w:r w:rsidR="00F94F3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y achieve 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omplete remission </w:t>
      </w:r>
      <w:r w:rsidR="00F94F3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f proteinuria 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>(</w:t>
      </w:r>
      <w:r w:rsidR="00771B07" w:rsidRPr="00D73D90">
        <w:rPr>
          <w:rFonts w:ascii="Times New Roman" w:eastAsia="Times New Roman Uni" w:hAnsi="Times New Roman" w:cs="Times New Roman"/>
          <w:sz w:val="24"/>
          <w:szCs w:val="24"/>
        </w:rPr>
        <w:t>UPCR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&lt; 200 mg/</w:t>
      </w:r>
      <w:r w:rsidR="0016772D" w:rsidRPr="00D73D90">
        <w:rPr>
          <w:rFonts w:ascii="Times New Roman" w:eastAsia="Times New Roman Uni" w:hAnsi="Times New Roman" w:cs="Times New Roman"/>
          <w:sz w:val="24"/>
          <w:szCs w:val="24"/>
        </w:rPr>
        <w:t>g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>) after a year under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the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4P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rogram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This bonus payment is </w:t>
      </w:r>
      <w:r w:rsidR="00876FA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ade 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each </w:t>
      </w:r>
      <w:r w:rsidR="007727E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qualified 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se </w:t>
      </w:r>
      <w:r w:rsidR="007317A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nd can be claimed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nly </w:t>
      </w:r>
      <w:r w:rsidR="007317A2" w:rsidRPr="00D73D90">
        <w:rPr>
          <w:rFonts w:ascii="Times New Roman" w:eastAsia="Times New Roman Uni" w:hAnsi="Times New Roman" w:cs="Times New Roman"/>
          <w:sz w:val="24"/>
          <w:szCs w:val="24"/>
        </w:rPr>
        <w:t>once</w:t>
      </w:r>
      <w:r w:rsidR="00C84289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1E515D38" w14:textId="7335F0EF" w:rsidR="005F40CC" w:rsidRPr="00D73D90" w:rsidRDefault="005F40CC" w:rsidP="00D73D90">
      <w:pPr>
        <w:pStyle w:val="a9"/>
        <w:numPr>
          <w:ilvl w:val="0"/>
          <w:numId w:val="1"/>
        </w:numPr>
        <w:spacing w:after="0" w:line="480" w:lineRule="auto"/>
        <w:ind w:left="0"/>
        <w:contextualSpacing w:val="0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Bonus Payment for Case </w:t>
      </w:r>
      <w:r w:rsidR="00151A16" w:rsidRPr="00D73D90">
        <w:rPr>
          <w:rFonts w:ascii="Times New Roman" w:eastAsia="Times New Roman Uni" w:hAnsi="Times New Roman" w:cs="Times New Roman"/>
          <w:sz w:val="24"/>
          <w:szCs w:val="24"/>
        </w:rPr>
        <w:t>Management (P3409C –Continual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c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are</w:t>
      </w:r>
    </w:p>
    <w:p w14:paraId="37827F22" w14:textId="77777777" w:rsidR="006A4287" w:rsidRPr="00D73D90" w:rsidRDefault="003A3977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  <w:sectPr w:rsidR="006A4287" w:rsidRPr="00D73D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 </w:t>
      </w:r>
      <w:r w:rsidR="000736DC" w:rsidRPr="00D73D90">
        <w:rPr>
          <w:rFonts w:ascii="Times New Roman" w:eastAsia="Times New Roman Uni" w:hAnsi="Times New Roman" w:cs="Times New Roman"/>
          <w:sz w:val="24"/>
          <w:szCs w:val="24"/>
        </w:rPr>
        <w:t>total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0736D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727E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2000 bonus points </w:t>
      </w:r>
      <w:r w:rsidR="00EA7F74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re rewarded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563B3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ring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KD patients </w:t>
      </w:r>
      <w:r w:rsidR="00F10E5E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t </w:t>
      </w:r>
      <w:r w:rsidR="00051B79" w:rsidRPr="00D73D90">
        <w:rPr>
          <w:rFonts w:ascii="Times New Roman" w:eastAsia="Times New Roman Uni" w:hAnsi="Times New Roman" w:cs="Times New Roman"/>
          <w:sz w:val="24"/>
          <w:szCs w:val="24"/>
        </w:rPr>
        <w:t>stage</w:t>
      </w:r>
      <w:r w:rsidR="00F77C6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3b, 4, or 5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nd those </w:t>
      </w:r>
      <w:r w:rsidR="00563B36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with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>p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>roteinuria</w:t>
      </w:r>
      <w:r w:rsidR="007800E3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if </w:t>
      </w:r>
      <w:r w:rsidR="00CE4CC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y </w:t>
      </w:r>
      <w:r w:rsidR="00CC2D4B" w:rsidRPr="00D73D90">
        <w:rPr>
          <w:rFonts w:ascii="Times New Roman" w:eastAsia="Times New Roman Uni" w:hAnsi="Times New Roman" w:cs="Times New Roman"/>
          <w:sz w:val="24"/>
          <w:szCs w:val="24"/>
        </w:rPr>
        <w:t>participate in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>P4P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program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for 3 years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nd </w:t>
      </w:r>
      <w:r w:rsidR="00E53E6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their 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>cla</w:t>
      </w:r>
      <w:r w:rsidR="00D85F47" w:rsidRPr="00D73D90">
        <w:rPr>
          <w:rFonts w:ascii="Times New Roman" w:eastAsia="Times New Roman Uni" w:hAnsi="Times New Roman" w:cs="Times New Roman"/>
          <w:sz w:val="24"/>
          <w:szCs w:val="24"/>
        </w:rPr>
        <w:t>i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ms for bonus payment for comprehensive patient education have been </w:t>
      </w:r>
      <w:r w:rsidR="00D85F47" w:rsidRPr="00D73D90">
        <w:rPr>
          <w:rFonts w:ascii="Times New Roman" w:eastAsia="Times New Roman Uni" w:hAnsi="Times New Roman" w:cs="Times New Roman"/>
          <w:sz w:val="24"/>
          <w:szCs w:val="24"/>
        </w:rPr>
        <w:t>submitted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4 times within </w:t>
      </w:r>
      <w:r w:rsidR="0016772D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2 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>years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The payment can be claimed </w:t>
      </w:r>
      <w:r w:rsidR="00E52678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for each eligible patient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once a year after </w:t>
      </w:r>
      <w:r w:rsidR="008F7D0F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being </w:t>
      </w:r>
      <w:r w:rsidR="00B974D5" w:rsidRPr="00D73D90">
        <w:rPr>
          <w:rFonts w:ascii="Times New Roman" w:eastAsia="Times New Roman Uni" w:hAnsi="Times New Roman" w:cs="Times New Roman"/>
          <w:sz w:val="24"/>
          <w:szCs w:val="24"/>
        </w:rPr>
        <w:t>qualified</w:t>
      </w:r>
      <w:r w:rsidR="00771E8C" w:rsidRPr="00D73D90"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14:paraId="3FC6A571" w14:textId="27EE968A" w:rsidR="008832B5" w:rsidRPr="00D73D90" w:rsidRDefault="008832B5" w:rsidP="00D73D90">
      <w:pPr>
        <w:pStyle w:val="TableTitle"/>
        <w:spacing w:line="480" w:lineRule="auto"/>
        <w:rPr>
          <w:rFonts w:eastAsia="Times New Roman Uni"/>
          <w:b/>
          <w:szCs w:val="24"/>
        </w:rPr>
      </w:pPr>
      <w:r w:rsidRPr="00D73D90">
        <w:rPr>
          <w:rFonts w:eastAsia="Times New Roman Uni"/>
          <w:b/>
          <w:szCs w:val="24"/>
          <w:lang w:eastAsia="zh-TW"/>
        </w:rPr>
        <w:lastRenderedPageBreak/>
        <w:t xml:space="preserve">Table </w:t>
      </w:r>
      <w:r w:rsidR="001F166B">
        <w:rPr>
          <w:rFonts w:eastAsia="Times New Roman Uni"/>
          <w:b/>
          <w:szCs w:val="24"/>
          <w:lang w:eastAsia="zh-TW"/>
        </w:rPr>
        <w:t>A</w:t>
      </w:r>
      <w:r w:rsidRPr="00D73D90">
        <w:rPr>
          <w:rFonts w:eastAsia="Times New Roman Uni"/>
          <w:b/>
          <w:szCs w:val="24"/>
          <w:lang w:eastAsia="zh-TW"/>
        </w:rPr>
        <w:t xml:space="preserve">. The corresponding ICD-9-CM codes for the diagnosis of disease in the study 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5"/>
        <w:gridCol w:w="1524"/>
        <w:gridCol w:w="3878"/>
      </w:tblGrid>
      <w:tr w:rsidR="00D75811" w:rsidRPr="00D73D90" w14:paraId="065C758A" w14:textId="77777777" w:rsidTr="006357C5">
        <w:tc>
          <w:tcPr>
            <w:tcW w:w="3105" w:type="dxa"/>
            <w:tcBorders>
              <w:top w:val="single" w:sz="4" w:space="0" w:color="auto"/>
              <w:bottom w:val="single" w:sz="4" w:space="0" w:color="auto"/>
            </w:tcBorders>
          </w:tcPr>
          <w:p w14:paraId="42C5A642" w14:textId="77777777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 xml:space="preserve">Disease 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8C5F7" w14:textId="51448E90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Database</w:t>
            </w:r>
            <w:r w:rsidR="00B51B1B" w:rsidRPr="00D73D90">
              <w:rPr>
                <w:rFonts w:ascii="Times New Roman" w:eastAsia="Times New Roman Uni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14:paraId="33881362" w14:textId="4A56D0E5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Corresponding ICD-9-CM codes</w:t>
            </w:r>
          </w:p>
        </w:tc>
      </w:tr>
      <w:tr w:rsidR="00F50E58" w:rsidRPr="00D73D90" w14:paraId="073C0399" w14:textId="77777777" w:rsidTr="006357C5">
        <w:tc>
          <w:tcPr>
            <w:tcW w:w="3105" w:type="dxa"/>
            <w:tcBorders>
              <w:top w:val="single" w:sz="4" w:space="0" w:color="auto"/>
            </w:tcBorders>
          </w:tcPr>
          <w:p w14:paraId="2415E7EE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Diabetes 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</w:tcPr>
          <w:p w14:paraId="76B16293" w14:textId="641454EF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776F6329" w14:textId="18DD23C1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250</w:t>
            </w:r>
          </w:p>
        </w:tc>
      </w:tr>
      <w:tr w:rsidR="00F50E58" w:rsidRPr="00D73D90" w14:paraId="0E6DDDCA" w14:textId="77777777" w:rsidTr="006357C5">
        <w:tc>
          <w:tcPr>
            <w:tcW w:w="3105" w:type="dxa"/>
          </w:tcPr>
          <w:p w14:paraId="2462C70C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1539" w:type="dxa"/>
            <w:gridSpan w:val="2"/>
          </w:tcPr>
          <w:p w14:paraId="00B8C83A" w14:textId="78D30CDD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7C7ACF41" w14:textId="734A33F9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01-405</w:t>
            </w:r>
          </w:p>
        </w:tc>
      </w:tr>
      <w:tr w:rsidR="00F50E58" w:rsidRPr="00D73D90" w14:paraId="73480E11" w14:textId="77777777" w:rsidTr="006357C5">
        <w:tc>
          <w:tcPr>
            <w:tcW w:w="3105" w:type="dxa"/>
          </w:tcPr>
          <w:p w14:paraId="27E23486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ardiac disorder</w:t>
            </w:r>
          </w:p>
        </w:tc>
        <w:tc>
          <w:tcPr>
            <w:tcW w:w="1539" w:type="dxa"/>
            <w:gridSpan w:val="2"/>
          </w:tcPr>
          <w:p w14:paraId="5A35F9DC" w14:textId="7460A51A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2C05BD9E" w14:textId="7126025F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10, 428</w:t>
            </w:r>
          </w:p>
        </w:tc>
      </w:tr>
      <w:tr w:rsidR="00F50E58" w:rsidRPr="00D73D90" w14:paraId="3AA3B812" w14:textId="77777777" w:rsidTr="006357C5">
        <w:tc>
          <w:tcPr>
            <w:tcW w:w="3105" w:type="dxa"/>
          </w:tcPr>
          <w:p w14:paraId="2E50A0CE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Ischemia stroke</w:t>
            </w:r>
          </w:p>
        </w:tc>
        <w:tc>
          <w:tcPr>
            <w:tcW w:w="1539" w:type="dxa"/>
            <w:gridSpan w:val="2"/>
          </w:tcPr>
          <w:p w14:paraId="4E6D9996" w14:textId="479D489B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6635D7C6" w14:textId="114991DE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33, 434, 436</w:t>
            </w:r>
          </w:p>
        </w:tc>
      </w:tr>
      <w:tr w:rsidR="00F50E58" w:rsidRPr="00D73D90" w14:paraId="110DB683" w14:textId="77777777" w:rsidTr="006357C5">
        <w:tc>
          <w:tcPr>
            <w:tcW w:w="3105" w:type="dxa"/>
          </w:tcPr>
          <w:p w14:paraId="35D96F05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Gout </w:t>
            </w:r>
          </w:p>
        </w:tc>
        <w:tc>
          <w:tcPr>
            <w:tcW w:w="1539" w:type="dxa"/>
            <w:gridSpan w:val="2"/>
          </w:tcPr>
          <w:p w14:paraId="29D69096" w14:textId="6204F866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7184DC8B" w14:textId="4C5D140A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274</w:t>
            </w:r>
          </w:p>
        </w:tc>
      </w:tr>
      <w:tr w:rsidR="00F50E58" w:rsidRPr="00D73D90" w14:paraId="4F42A569" w14:textId="77777777" w:rsidTr="006357C5">
        <w:tc>
          <w:tcPr>
            <w:tcW w:w="3105" w:type="dxa"/>
            <w:tcBorders>
              <w:bottom w:val="single" w:sz="4" w:space="0" w:color="auto"/>
            </w:tcBorders>
          </w:tcPr>
          <w:p w14:paraId="561F765D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Peripheral vascular diseases 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</w:tcPr>
          <w:p w14:paraId="2BA69EA6" w14:textId="4CC25A39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90104F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100C9F29" w14:textId="5139A61E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440.2- 440.4, 443.9</w:t>
            </w:r>
          </w:p>
        </w:tc>
      </w:tr>
      <w:tr w:rsidR="008832B5" w:rsidRPr="00D73D90" w14:paraId="3D921AD0" w14:textId="77777777" w:rsidTr="006357C5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D08BDB" w14:textId="77777777" w:rsidR="008832B5" w:rsidRPr="00D73D90" w:rsidRDefault="008832B5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 xml:space="preserve">Identified patients form the Registry for Catastrophic Illness Patient Database </w:t>
            </w:r>
          </w:p>
        </w:tc>
      </w:tr>
      <w:tr w:rsidR="00D75811" w:rsidRPr="00D73D90" w14:paraId="1DC91BB4" w14:textId="6F68E414" w:rsidTr="006357C5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14:paraId="2602D02C" w14:textId="6A61ED59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hronic renal failure under regular dialysis:</w:t>
            </w:r>
          </w:p>
        </w:tc>
      </w:tr>
      <w:tr w:rsidR="00D75811" w:rsidRPr="00D73D90" w14:paraId="190DC0E6" w14:textId="77777777" w:rsidTr="006357C5">
        <w:tc>
          <w:tcPr>
            <w:tcW w:w="3120" w:type="dxa"/>
            <w:gridSpan w:val="2"/>
          </w:tcPr>
          <w:p w14:paraId="4738956B" w14:textId="77777777" w:rsidR="00D75811" w:rsidRPr="00D73D90" w:rsidRDefault="00D75811" w:rsidP="00D73D90">
            <w:pPr>
              <w:spacing w:line="480" w:lineRule="auto"/>
              <w:ind w:firstLineChars="100" w:firstLine="240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End-stage renal disease</w:t>
            </w:r>
          </w:p>
        </w:tc>
        <w:tc>
          <w:tcPr>
            <w:tcW w:w="1524" w:type="dxa"/>
          </w:tcPr>
          <w:p w14:paraId="3A5ED4F7" w14:textId="31DEEDCE" w:rsidR="00D75811" w:rsidRPr="00D73D90" w:rsidRDefault="001D6660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HV</w:t>
            </w:r>
          </w:p>
        </w:tc>
        <w:tc>
          <w:tcPr>
            <w:tcW w:w="3878" w:type="dxa"/>
          </w:tcPr>
          <w:p w14:paraId="60C8F938" w14:textId="69E61274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585</w:t>
            </w:r>
          </w:p>
        </w:tc>
      </w:tr>
      <w:tr w:rsidR="00D75811" w:rsidRPr="00D73D90" w14:paraId="4700141A" w14:textId="77777777" w:rsidTr="006357C5">
        <w:tc>
          <w:tcPr>
            <w:tcW w:w="3120" w:type="dxa"/>
            <w:gridSpan w:val="2"/>
          </w:tcPr>
          <w:p w14:paraId="3FADEC14" w14:textId="77777777" w:rsidR="00D75811" w:rsidRPr="00D73D90" w:rsidRDefault="00D75811" w:rsidP="00D73D90">
            <w:pPr>
              <w:spacing w:line="480" w:lineRule="auto"/>
              <w:ind w:leftChars="100" w:left="263" w:hangingChars="18" w:hanging="43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Hypertensive heart or renal disease with renal failure</w:t>
            </w:r>
          </w:p>
        </w:tc>
        <w:tc>
          <w:tcPr>
            <w:tcW w:w="1524" w:type="dxa"/>
          </w:tcPr>
          <w:p w14:paraId="678D6CA6" w14:textId="05AA7EEC" w:rsidR="00D75811" w:rsidRPr="00D73D90" w:rsidRDefault="001D6660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HV</w:t>
            </w:r>
          </w:p>
        </w:tc>
        <w:tc>
          <w:tcPr>
            <w:tcW w:w="3878" w:type="dxa"/>
          </w:tcPr>
          <w:p w14:paraId="0E46A1C5" w14:textId="5BFBD7AA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403.01, 403.11, </w:t>
            </w:r>
          </w:p>
          <w:p w14:paraId="46B8C8A0" w14:textId="77777777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403.91, 404.02, </w:t>
            </w:r>
          </w:p>
          <w:p w14:paraId="39F57599" w14:textId="77777777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404.03, 404.12, </w:t>
            </w:r>
          </w:p>
          <w:p w14:paraId="18AD2F66" w14:textId="77777777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404.13, 404.92, 404.93 </w:t>
            </w:r>
          </w:p>
        </w:tc>
      </w:tr>
      <w:tr w:rsidR="00D75811" w:rsidRPr="00D73D90" w14:paraId="3B96E5A0" w14:textId="77777777" w:rsidTr="006357C5">
        <w:tc>
          <w:tcPr>
            <w:tcW w:w="3120" w:type="dxa"/>
            <w:gridSpan w:val="2"/>
            <w:tcBorders>
              <w:bottom w:val="single" w:sz="4" w:space="0" w:color="auto"/>
            </w:tcBorders>
          </w:tcPr>
          <w:p w14:paraId="690FFE30" w14:textId="77777777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Renal transplantation 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3E0A12D" w14:textId="72897D90" w:rsidR="00D75811" w:rsidRPr="00D73D90" w:rsidRDefault="001D6660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HV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259761FD" w14:textId="431EE915" w:rsidR="00D75811" w:rsidRPr="00D73D90" w:rsidRDefault="00D75811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V42.0</w:t>
            </w:r>
          </w:p>
        </w:tc>
      </w:tr>
      <w:tr w:rsidR="008832B5" w:rsidRPr="00D73D90" w14:paraId="7AA02733" w14:textId="77777777" w:rsidTr="006357C5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F4063D" w14:textId="77777777" w:rsidR="008832B5" w:rsidRPr="00D73D90" w:rsidRDefault="008832B5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Identified patient’s cause of death form inpatient and emergency visit claim data</w:t>
            </w:r>
          </w:p>
        </w:tc>
      </w:tr>
      <w:tr w:rsidR="00F50E58" w:rsidRPr="00D73D90" w14:paraId="4E9FCA70" w14:textId="77777777" w:rsidTr="006357C5">
        <w:tc>
          <w:tcPr>
            <w:tcW w:w="3105" w:type="dxa"/>
            <w:tcBorders>
              <w:top w:val="single" w:sz="4" w:space="0" w:color="auto"/>
            </w:tcBorders>
          </w:tcPr>
          <w:p w14:paraId="6D0CD5F2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Cancer 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</w:tcPr>
          <w:p w14:paraId="0D2B912C" w14:textId="28561FE6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14:paraId="2078A006" w14:textId="0D18D838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140-208</w:t>
            </w:r>
          </w:p>
        </w:tc>
      </w:tr>
      <w:tr w:rsidR="00F50E58" w:rsidRPr="00D73D90" w14:paraId="7095494C" w14:textId="77777777" w:rsidTr="006357C5">
        <w:tc>
          <w:tcPr>
            <w:tcW w:w="3105" w:type="dxa"/>
          </w:tcPr>
          <w:p w14:paraId="632616BB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ardiovascular disease</w:t>
            </w:r>
          </w:p>
        </w:tc>
        <w:tc>
          <w:tcPr>
            <w:tcW w:w="1539" w:type="dxa"/>
            <w:gridSpan w:val="2"/>
          </w:tcPr>
          <w:p w14:paraId="6E0B0A76" w14:textId="6007F890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4743014A" w14:textId="3640C67A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10-411, 433-434, 436, 430-432</w:t>
            </w:r>
          </w:p>
        </w:tc>
      </w:tr>
      <w:tr w:rsidR="00F50E58" w:rsidRPr="00D73D90" w14:paraId="26B7AC1F" w14:textId="77777777" w:rsidTr="006357C5">
        <w:tc>
          <w:tcPr>
            <w:tcW w:w="3105" w:type="dxa"/>
          </w:tcPr>
          <w:p w14:paraId="2A29EB83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Infectious disease: </w:t>
            </w:r>
          </w:p>
        </w:tc>
        <w:tc>
          <w:tcPr>
            <w:tcW w:w="1539" w:type="dxa"/>
            <w:gridSpan w:val="2"/>
          </w:tcPr>
          <w:p w14:paraId="7C6E8F3F" w14:textId="2CD7A26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253CC0A8" w14:textId="4A92CA7A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</w:p>
        </w:tc>
      </w:tr>
      <w:tr w:rsidR="00F50E58" w:rsidRPr="00D73D90" w14:paraId="6F837D91" w14:textId="77777777" w:rsidTr="006357C5">
        <w:tc>
          <w:tcPr>
            <w:tcW w:w="3105" w:type="dxa"/>
          </w:tcPr>
          <w:p w14:paraId="6F52F8DA" w14:textId="77777777" w:rsidR="00F50E58" w:rsidRPr="00D73D90" w:rsidRDefault="00F50E58" w:rsidP="00F50E58">
            <w:pPr>
              <w:spacing w:line="480" w:lineRule="auto"/>
              <w:ind w:leftChars="100" w:left="220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Sepsis</w:t>
            </w:r>
          </w:p>
        </w:tc>
        <w:tc>
          <w:tcPr>
            <w:tcW w:w="1539" w:type="dxa"/>
            <w:gridSpan w:val="2"/>
          </w:tcPr>
          <w:p w14:paraId="288D05D9" w14:textId="68E29D46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5D21A9FF" w14:textId="574FB985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038</w:t>
            </w:r>
          </w:p>
        </w:tc>
      </w:tr>
      <w:tr w:rsidR="00F50E58" w:rsidRPr="00D73D90" w14:paraId="274B6CA0" w14:textId="77777777" w:rsidTr="006357C5">
        <w:tc>
          <w:tcPr>
            <w:tcW w:w="3105" w:type="dxa"/>
          </w:tcPr>
          <w:p w14:paraId="22750D07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</w:t>
            </w: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Infective endocarditis</w:t>
            </w:r>
          </w:p>
        </w:tc>
        <w:tc>
          <w:tcPr>
            <w:tcW w:w="1539" w:type="dxa"/>
            <w:gridSpan w:val="2"/>
          </w:tcPr>
          <w:p w14:paraId="5A775338" w14:textId="367FAFA6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7F818800" w14:textId="7952042E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21.0-421.1, 421.9</w:t>
            </w:r>
          </w:p>
        </w:tc>
      </w:tr>
      <w:tr w:rsidR="00F50E58" w:rsidRPr="00D73D90" w14:paraId="760E345B" w14:textId="77777777" w:rsidTr="006357C5">
        <w:tc>
          <w:tcPr>
            <w:tcW w:w="3105" w:type="dxa"/>
          </w:tcPr>
          <w:p w14:paraId="1392FD16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</w:t>
            </w: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Pneumonia</w:t>
            </w:r>
          </w:p>
        </w:tc>
        <w:tc>
          <w:tcPr>
            <w:tcW w:w="1539" w:type="dxa"/>
            <w:gridSpan w:val="2"/>
          </w:tcPr>
          <w:p w14:paraId="61880E43" w14:textId="31B0CC49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0903E8FF" w14:textId="2476181E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480-487, 507, 518.8</w:t>
            </w:r>
          </w:p>
        </w:tc>
      </w:tr>
      <w:tr w:rsidR="00F50E58" w:rsidRPr="00D73D90" w14:paraId="48734440" w14:textId="77777777" w:rsidTr="006357C5">
        <w:tc>
          <w:tcPr>
            <w:tcW w:w="3105" w:type="dxa"/>
          </w:tcPr>
          <w:p w14:paraId="19FB9054" w14:textId="7777777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Lung abscess or empyema</w:t>
            </w:r>
          </w:p>
        </w:tc>
        <w:tc>
          <w:tcPr>
            <w:tcW w:w="1539" w:type="dxa"/>
            <w:gridSpan w:val="2"/>
          </w:tcPr>
          <w:p w14:paraId="303A759B" w14:textId="382474BC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62DCB75D" w14:textId="1CE5A011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510, 513</w:t>
            </w:r>
          </w:p>
        </w:tc>
      </w:tr>
      <w:tr w:rsidR="00F50E58" w:rsidRPr="00D73D90" w14:paraId="4D6D01B6" w14:textId="77777777" w:rsidTr="006357C5">
        <w:tc>
          <w:tcPr>
            <w:tcW w:w="3105" w:type="dxa"/>
          </w:tcPr>
          <w:p w14:paraId="090E2072" w14:textId="77777777" w:rsidR="00F50E58" w:rsidRPr="00D73D90" w:rsidRDefault="00F50E58" w:rsidP="00F50E58">
            <w:pPr>
              <w:spacing w:line="480" w:lineRule="auto"/>
              <w:ind w:leftChars="100" w:left="220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Cholecystitis</w:t>
            </w:r>
          </w:p>
        </w:tc>
        <w:tc>
          <w:tcPr>
            <w:tcW w:w="1539" w:type="dxa"/>
            <w:gridSpan w:val="2"/>
          </w:tcPr>
          <w:p w14:paraId="73C0FCCF" w14:textId="18266927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AF3BE3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7DFF7D0B" w14:textId="2931BA33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574.0-574.1,574.3-574.4, 574.6-</w:t>
            </w:r>
            <w:r w:rsidRPr="00D73D90">
              <w:rPr>
                <w:rFonts w:ascii="Times New Roman" w:eastAsia="Times New Roman Uni" w:hAnsi="Times New Roman" w:cs="Times New Roman"/>
                <w:szCs w:val="24"/>
              </w:rPr>
              <w:lastRenderedPageBreak/>
              <w:t>574.8, 575.0-575.1</w:t>
            </w:r>
          </w:p>
        </w:tc>
      </w:tr>
      <w:tr w:rsidR="00F50E58" w:rsidRPr="00D73D90" w14:paraId="14D564FE" w14:textId="77777777" w:rsidTr="006357C5">
        <w:tc>
          <w:tcPr>
            <w:tcW w:w="3105" w:type="dxa"/>
          </w:tcPr>
          <w:p w14:paraId="69E7808D" w14:textId="77777777" w:rsidR="00F50E58" w:rsidRPr="00D73D90" w:rsidRDefault="00F50E58" w:rsidP="00F50E58">
            <w:pPr>
              <w:spacing w:line="480" w:lineRule="auto"/>
              <w:ind w:leftChars="100" w:left="220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lastRenderedPageBreak/>
              <w:t>Arteriovenous shunt infection</w:t>
            </w:r>
          </w:p>
        </w:tc>
        <w:tc>
          <w:tcPr>
            <w:tcW w:w="1539" w:type="dxa"/>
            <w:gridSpan w:val="2"/>
          </w:tcPr>
          <w:p w14:paraId="164A5564" w14:textId="5A94FE80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B34F50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713B8E77" w14:textId="6FA133BA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996.62, 996.63</w:t>
            </w:r>
          </w:p>
        </w:tc>
      </w:tr>
      <w:tr w:rsidR="00F50E58" w:rsidRPr="00D73D90" w14:paraId="0D678539" w14:textId="77777777" w:rsidTr="006357C5">
        <w:tc>
          <w:tcPr>
            <w:tcW w:w="3105" w:type="dxa"/>
          </w:tcPr>
          <w:p w14:paraId="59901E31" w14:textId="77777777" w:rsidR="00F50E58" w:rsidRPr="00D73D90" w:rsidRDefault="00F50E58" w:rsidP="00F50E58">
            <w:pPr>
              <w:spacing w:line="480" w:lineRule="auto"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PD related peritonitis</w:t>
            </w:r>
          </w:p>
        </w:tc>
        <w:tc>
          <w:tcPr>
            <w:tcW w:w="1539" w:type="dxa"/>
            <w:gridSpan w:val="2"/>
          </w:tcPr>
          <w:p w14:paraId="370E10A8" w14:textId="56AABA12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B34F50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08E3274E" w14:textId="2E3EB763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567, 996.68, 999.3</w:t>
            </w:r>
          </w:p>
        </w:tc>
      </w:tr>
      <w:tr w:rsidR="00F50E58" w:rsidRPr="00D73D90" w14:paraId="500D6BB5" w14:textId="77777777" w:rsidTr="006357C5">
        <w:tc>
          <w:tcPr>
            <w:tcW w:w="3105" w:type="dxa"/>
          </w:tcPr>
          <w:p w14:paraId="576EA3C9" w14:textId="77777777" w:rsidR="00F50E58" w:rsidRPr="00D73D90" w:rsidRDefault="00F50E58" w:rsidP="00F50E58">
            <w:pPr>
              <w:spacing w:line="480" w:lineRule="auto"/>
              <w:ind w:firstLineChars="100" w:firstLine="240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Shock</w:t>
            </w:r>
          </w:p>
        </w:tc>
        <w:tc>
          <w:tcPr>
            <w:tcW w:w="1539" w:type="dxa"/>
            <w:gridSpan w:val="2"/>
          </w:tcPr>
          <w:p w14:paraId="28BE6033" w14:textId="1D966D83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B34F50">
              <w:rPr>
                <w:rFonts w:ascii="Times New Roman" w:eastAsia="Times New Roman Uni" w:hAnsi="Times New Roman" w:cs="Times New Roman"/>
                <w:szCs w:val="24"/>
              </w:rPr>
              <w:t>CD/DD</w:t>
            </w:r>
          </w:p>
        </w:tc>
        <w:tc>
          <w:tcPr>
            <w:tcW w:w="3878" w:type="dxa"/>
          </w:tcPr>
          <w:p w14:paraId="4A8E4C2E" w14:textId="6F83A784" w:rsidR="00F50E58" w:rsidRPr="00D73D90" w:rsidRDefault="00F50E58" w:rsidP="00F50E58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785.5, 785.51, 785.59</w:t>
            </w:r>
          </w:p>
        </w:tc>
      </w:tr>
      <w:tr w:rsidR="001D6660" w:rsidRPr="00D73D90" w14:paraId="06A8E6CB" w14:textId="77777777" w:rsidTr="006357C5">
        <w:tc>
          <w:tcPr>
            <w:tcW w:w="3105" w:type="dxa"/>
          </w:tcPr>
          <w:p w14:paraId="2DE9E748" w14:textId="77777777" w:rsidR="001D6660" w:rsidRPr="00D73D90" w:rsidRDefault="001D6660" w:rsidP="00D73D90">
            <w:pPr>
              <w:tabs>
                <w:tab w:val="left" w:pos="1422"/>
              </w:tabs>
              <w:spacing w:line="480" w:lineRule="auto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Out-of-hospital cardiac arrest</w:t>
            </w:r>
          </w:p>
        </w:tc>
        <w:tc>
          <w:tcPr>
            <w:tcW w:w="1539" w:type="dxa"/>
            <w:gridSpan w:val="2"/>
          </w:tcPr>
          <w:p w14:paraId="050F65E4" w14:textId="7DF0573D" w:rsidR="001D6660" w:rsidRPr="00D73D90" w:rsidRDefault="00C948C2" w:rsidP="00D73D90">
            <w:pPr>
              <w:tabs>
                <w:tab w:val="left" w:pos="1422"/>
              </w:tabs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</w:t>
            </w:r>
            <w:r w:rsidR="001D6660" w:rsidRPr="00D73D90">
              <w:rPr>
                <w:rFonts w:ascii="Times New Roman" w:eastAsia="Times New Roman Uni" w:hAnsi="Times New Roman" w:cs="Times New Roman"/>
                <w:szCs w:val="24"/>
              </w:rPr>
              <w:t>D</w:t>
            </w:r>
          </w:p>
        </w:tc>
        <w:tc>
          <w:tcPr>
            <w:tcW w:w="3878" w:type="dxa"/>
          </w:tcPr>
          <w:p w14:paraId="015A778C" w14:textId="5F9F8071" w:rsidR="001D6660" w:rsidRPr="00D73D90" w:rsidRDefault="001D6660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798, 798.1, 798.2, 798.9</w:t>
            </w:r>
          </w:p>
        </w:tc>
      </w:tr>
    </w:tbl>
    <w:p w14:paraId="18AA9E51" w14:textId="77777777" w:rsidR="008832B5" w:rsidRPr="00D73D90" w:rsidRDefault="008832B5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</w:rPr>
        <w:t>Abbreviation: ICD-9-CM, International Classification of Disease, 9</w:t>
      </w:r>
      <w:r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th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Revision, Clinical Modification</w:t>
      </w:r>
    </w:p>
    <w:p w14:paraId="05777F1F" w14:textId="2A4930A3" w:rsidR="00C948C2" w:rsidRPr="00D73D90" w:rsidRDefault="00B51B1B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#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ata source included CD (Ambulatory </w:t>
      </w:r>
      <w:r w:rsidR="00F50E58">
        <w:rPr>
          <w:rFonts w:ascii="Times New Roman" w:eastAsia="Times New Roman Uni" w:hAnsi="Times New Roman" w:cs="Times New Roman"/>
          <w:sz w:val="24"/>
          <w:szCs w:val="24"/>
        </w:rPr>
        <w:t xml:space="preserve">or emergency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>care expenditures by visits)</w:t>
      </w:r>
      <w:r w:rsidR="00C948C2" w:rsidRPr="00D73D90">
        <w:rPr>
          <w:rFonts w:ascii="Times New Roman" w:eastAsia="Times New Roman Uni" w:hAnsi="Times New Roman" w:cs="Times New Roman"/>
          <w:sz w:val="24"/>
          <w:szCs w:val="24"/>
        </w:rPr>
        <w:t>,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HV (Registry for catastrophic illness patients)</w:t>
      </w:r>
      <w:r w:rsidR="00C948C2" w:rsidRPr="00D73D90">
        <w:rPr>
          <w:rFonts w:ascii="Times New Roman" w:eastAsia="Times New Roman Uni" w:hAnsi="Times New Roman" w:cs="Times New Roman"/>
          <w:sz w:val="24"/>
          <w:szCs w:val="24"/>
        </w:rPr>
        <w:t>, and DD (Inpatient expenditures by admissions)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. Detailed information </w:t>
      </w:r>
      <w:r w:rsidR="00C81AF2" w:rsidRPr="00D73D90">
        <w:rPr>
          <w:rFonts w:ascii="Times New Roman" w:eastAsia="Times New Roman Uni" w:hAnsi="Times New Roman" w:cs="Times New Roman"/>
          <w:sz w:val="24"/>
          <w:szCs w:val="24"/>
        </w:rPr>
        <w:t>can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be accessed at </w:t>
      </w:r>
      <w:hyperlink r:id="rId9" w:history="1">
        <w:r w:rsidR="00C948C2" w:rsidRPr="00D73D90">
          <w:rPr>
            <w:rStyle w:val="af0"/>
            <w:rFonts w:ascii="Times New Roman" w:eastAsia="Times New Roman Uni" w:hAnsi="Times New Roman" w:cs="Times New Roman"/>
            <w:sz w:val="24"/>
            <w:szCs w:val="24"/>
          </w:rPr>
          <w:t>http://nhird.nhri.org.tw/date_04.html</w:t>
        </w:r>
      </w:hyperlink>
      <w:r w:rsidR="00C948C2" w:rsidRPr="00D73D90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</w:t>
      </w:r>
      <w:r w:rsidR="00C948C2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</w:p>
    <w:p w14:paraId="059EC7FB" w14:textId="08F5F863" w:rsidR="00B51B1B" w:rsidRPr="00D73D90" w:rsidRDefault="00B51B1B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</w:p>
    <w:p w14:paraId="78A94E19" w14:textId="77777777" w:rsidR="00E90254" w:rsidRPr="00D73D90" w:rsidRDefault="00E90254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  <w:sectPr w:rsidR="00E90254" w:rsidRPr="00D73D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BFA01E" w14:textId="532B9FB6" w:rsidR="008832B5" w:rsidRPr="00D73D90" w:rsidRDefault="008832B5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lastRenderedPageBreak/>
        <w:t xml:space="preserve">Table </w:t>
      </w:r>
      <w:r w:rsidR="001F166B">
        <w:rPr>
          <w:rFonts w:ascii="Times New Roman" w:eastAsia="Times New Roman Uni" w:hAnsi="Times New Roman" w:cs="Times New Roman"/>
          <w:b/>
          <w:sz w:val="24"/>
          <w:szCs w:val="24"/>
        </w:rPr>
        <w:t>B</w:t>
      </w: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>. The payment codes for the clinical treatment providing by Taiwan National Health Insurance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5448"/>
      </w:tblGrid>
      <w:tr w:rsidR="00A960FE" w:rsidRPr="00D73D90" w14:paraId="7EFE4D6F" w14:textId="77777777" w:rsidTr="00C81AF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6E55AB" w14:textId="77777777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 xml:space="preserve">Clinical treatmen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6B3328" w14:textId="11929D15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Database</w:t>
            </w:r>
            <w:r w:rsidRPr="00D73D90">
              <w:rPr>
                <w:rFonts w:ascii="Times New Roman" w:eastAsia="Times New Roman Uni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</w:tcPr>
          <w:p w14:paraId="31D978DC" w14:textId="2E8DB411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Corresponding payment codes</w:t>
            </w:r>
            <w:r w:rsidR="00C81AF2" w:rsidRPr="00D73D90">
              <w:rPr>
                <w:rFonts w:ascii="Times New Roman" w:eastAsia="Times New Roman Uni" w:hAnsi="Times New Roman" w:cs="Times New Roman"/>
                <w:b/>
                <w:szCs w:val="24"/>
                <w:vertAlign w:val="superscript"/>
              </w:rPr>
              <w:t>$</w:t>
            </w:r>
          </w:p>
        </w:tc>
      </w:tr>
      <w:tr w:rsidR="00A960FE" w:rsidRPr="00D73D90" w14:paraId="04D037D8" w14:textId="77777777" w:rsidTr="00C81AF2">
        <w:tc>
          <w:tcPr>
            <w:tcW w:w="2518" w:type="dxa"/>
            <w:tcBorders>
              <w:top w:val="single" w:sz="4" w:space="0" w:color="auto"/>
            </w:tcBorders>
          </w:tcPr>
          <w:p w14:paraId="7CEDA065" w14:textId="77777777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Hemodialysis treatment per patient visit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669AFF" w14:textId="623F6FE9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14:paraId="432F334F" w14:textId="2C8EEEA9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58001C, 58019C, 58020C, 58021C, 58022C, 58023C, 58024C, 58025C, 58027C, and 58029C.</w:t>
            </w:r>
          </w:p>
        </w:tc>
      </w:tr>
      <w:tr w:rsidR="00A960FE" w:rsidRPr="00D73D90" w14:paraId="6591621B" w14:textId="77777777" w:rsidTr="00C81AF2">
        <w:tc>
          <w:tcPr>
            <w:tcW w:w="2518" w:type="dxa"/>
          </w:tcPr>
          <w:p w14:paraId="42FAFA4A" w14:textId="77777777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Peritoneal dialysis solution </w:t>
            </w:r>
          </w:p>
        </w:tc>
        <w:tc>
          <w:tcPr>
            <w:tcW w:w="1276" w:type="dxa"/>
          </w:tcPr>
          <w:p w14:paraId="7C3F61DD" w14:textId="36B5390D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3160B1CA" w14:textId="47896047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B022198209, B022198210, B022198212, B022198214, B022198221, B022199209, B022199210, B022199212, B022199214, B022199221, B022218209, B022218210, B022218212, B022218214, B022218221, B022297210, B022297212, B022297214, B022297221, B022298214, B024219212, B023687212, B018239209, B018239210, B018239212, B018239214, B018239221, B018239277, B018239299, B018240209, B018240210, B018240212, B018240214, B018240221, B018240299, B018241209, B018241210, B018241212, B018241214, B018241221, B018241277, B020803210, B020803212, B020803214, B020803221, B020805210, B020805212, B020805214, B020805221, B020806210, B020806212, B020806214, B020806221, B022298210, B022298212, B022298221, B022299210, B022299212, B022299214, B022299221, </w:t>
            </w:r>
            <w:r w:rsidRPr="00D73D90">
              <w:rPr>
                <w:rFonts w:ascii="Times New Roman" w:eastAsia="Times New Roman Uni" w:hAnsi="Times New Roman" w:cs="Times New Roman"/>
                <w:szCs w:val="24"/>
              </w:rPr>
              <w:lastRenderedPageBreak/>
              <w:t>B022915212, B023901214, B023901216, B023906216, B023907214, B023907216, B017312210, B017312212, B017312221, B017312299, B018196210, B018196212, B018196214, B018196221, B018196299, B022853212, B022853214, B022853221, B022854212, B022854214, B022854221, B022855212, B022855214, B022855221, B024829210, B024829212, B024829214, B024829221, B024830210, B024830212, B024830214, B024830221, B024831212, B024831214, B024831221, B024920212, B024921212, B024922212, B017867210, B017867212, B017867214, B017867221, B017867299, B023901212, B023906212, B023907212, B017312209, B017312277, B018196209, B018196277, B017867209, B017867277, B024377212, B024377214, B024378212, B024378214, B024414212, B024414214, B024418212, B024418214, B024419212, B024419214, B024420212, B024420214</w:t>
            </w:r>
          </w:p>
        </w:tc>
      </w:tr>
      <w:tr w:rsidR="00A960FE" w:rsidRPr="00D73D90" w14:paraId="104D9558" w14:textId="77777777" w:rsidTr="00C81AF2">
        <w:tc>
          <w:tcPr>
            <w:tcW w:w="2518" w:type="dxa"/>
          </w:tcPr>
          <w:p w14:paraId="156D89D7" w14:textId="1A2BA968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lastRenderedPageBreak/>
              <w:t>Arteriovenous fistula</w:t>
            </w:r>
          </w:p>
        </w:tc>
        <w:tc>
          <w:tcPr>
            <w:tcW w:w="1276" w:type="dxa"/>
          </w:tcPr>
          <w:p w14:paraId="7968B9DC" w14:textId="6917D840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264DC364" w14:textId="53E0FD78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69032C, 69032B, 69038C, 69032BB</w:t>
            </w:r>
          </w:p>
        </w:tc>
      </w:tr>
      <w:tr w:rsidR="00A960FE" w:rsidRPr="00D73D90" w14:paraId="01C57E4F" w14:textId="77777777" w:rsidTr="00C81AF2">
        <w:tc>
          <w:tcPr>
            <w:tcW w:w="2518" w:type="dxa"/>
          </w:tcPr>
          <w:p w14:paraId="39ADCF5F" w14:textId="6960944D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Catheter </w:t>
            </w:r>
          </w:p>
        </w:tc>
        <w:tc>
          <w:tcPr>
            <w:tcW w:w="1276" w:type="dxa"/>
          </w:tcPr>
          <w:p w14:paraId="3821DF09" w14:textId="52CFEBDC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2A4793CA" w14:textId="2C847493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CKDD2D3500BA, CKDD2D3500BA, CKDD2D3500VC, CKDD2D4000BA, </w:t>
            </w:r>
            <w:r w:rsidRPr="00D73D90">
              <w:rPr>
                <w:rFonts w:ascii="Times New Roman" w:eastAsia="Times New Roman Uni" w:hAnsi="Times New Roman" w:cs="Times New Roman"/>
                <w:szCs w:val="24"/>
              </w:rPr>
              <w:lastRenderedPageBreak/>
              <w:t xml:space="preserve">CKDD2D4000BA, CKDD2D4000VC, CKDD2D4400BA, CKDD2D4400BA, CKDD2D4400VC, CKDD2D4424VC, CKDD2J0KADJ0, CKDD2J0KADJ0, </w:t>
            </w:r>
          </w:p>
          <w:p w14:paraId="5BF93079" w14:textId="200E2A66" w:rsidR="00A960FE" w:rsidRPr="00D73D90" w:rsidRDefault="00A960FE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KDD2K4400BA, CKDD2K4400BA, CKDD2K4400VC, CKDD2L4424VC, CKDD2L4424VC, CKDD2SL12PM0, CKDD2SL12PM0, CKDD2SL18PM0, CKDD2SL18PM0, CKDD312123AR, CKDD312123AR, CKDD323334BQ, CKDD323334BQ, CKDD325123AR, CKDD325123AR, CKDD3456032C, CKDD3456032C, CKDD345603KD,</w:t>
            </w:r>
          </w:p>
        </w:tc>
      </w:tr>
      <w:tr w:rsidR="00C81AF2" w:rsidRPr="00D73D90" w14:paraId="5DA201C7" w14:textId="77777777" w:rsidTr="00C81AF2">
        <w:tc>
          <w:tcPr>
            <w:tcW w:w="2518" w:type="dxa"/>
            <w:tcBorders>
              <w:bottom w:val="single" w:sz="4" w:space="0" w:color="auto"/>
            </w:tcBorders>
          </w:tcPr>
          <w:p w14:paraId="5A0F2ABE" w14:textId="66199E19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lastRenderedPageBreak/>
              <w:t>Cardiopulmonary resuscit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009254" w14:textId="7FD31193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  <w:tcBorders>
              <w:bottom w:val="single" w:sz="4" w:space="0" w:color="auto"/>
            </w:tcBorders>
          </w:tcPr>
          <w:p w14:paraId="12E7B1F0" w14:textId="5F563534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kern w:val="0"/>
                <w:szCs w:val="24"/>
              </w:rPr>
              <w:t>47029C</w:t>
            </w:r>
          </w:p>
        </w:tc>
      </w:tr>
      <w:tr w:rsidR="00C81AF2" w:rsidRPr="00D73D90" w14:paraId="677A9633" w14:textId="77777777" w:rsidTr="004323E0">
        <w:tc>
          <w:tcPr>
            <w:tcW w:w="9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505286" w14:textId="7C20565A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b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Cs w:val="24"/>
              </w:rPr>
              <w:t>Laboratory examination</w:t>
            </w:r>
          </w:p>
        </w:tc>
      </w:tr>
      <w:tr w:rsidR="00C81AF2" w:rsidRPr="00D73D90" w14:paraId="4311396E" w14:textId="77777777" w:rsidTr="00C81AF2">
        <w:tc>
          <w:tcPr>
            <w:tcW w:w="2518" w:type="dxa"/>
            <w:tcBorders>
              <w:top w:val="single" w:sz="4" w:space="0" w:color="auto"/>
            </w:tcBorders>
          </w:tcPr>
          <w:p w14:paraId="35DF5D0E" w14:textId="56FC9624" w:rsidR="00C81AF2" w:rsidRPr="00D73D90" w:rsidRDefault="00C81AF2" w:rsidP="00D73D90">
            <w:pPr>
              <w:spacing w:line="480" w:lineRule="auto"/>
              <w:ind w:leftChars="100" w:left="220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Creatinine</w:t>
            </w:r>
            <w:r w:rsidRPr="00D73D90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D27DF" w:rsidRPr="00D73D90">
              <w:rPr>
                <w:rFonts w:ascii="Times New Roman" w:hAnsi="Times New Roman" w:cs="Times New Roman"/>
                <w:szCs w:val="24"/>
              </w:rPr>
              <w:t xml:space="preserve">estimated </w:t>
            </w:r>
            <w:r w:rsidR="008D27DF" w:rsidRPr="00D73D90">
              <w:rPr>
                <w:rFonts w:ascii="Times New Roman" w:eastAsia="Times New Roman Uni" w:hAnsi="Times New Roman" w:cs="Times New Roman"/>
                <w:szCs w:val="24"/>
              </w:rPr>
              <w:t>glomerular</w:t>
            </w:r>
            <w:r w:rsidR="008D27DF" w:rsidRPr="00D73D90">
              <w:rPr>
                <w:rFonts w:ascii="Times New Roman" w:hAnsi="Times New Roman" w:cs="Times New Roman"/>
                <w:szCs w:val="24"/>
              </w:rPr>
              <w:t xml:space="preserve"> filtration rate</w:t>
            </w:r>
            <w:r w:rsidRPr="00D73D9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01A5AC" w14:textId="1A3B9D2F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14:paraId="3B3D8B2E" w14:textId="5AA26656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09015C</w:t>
            </w:r>
          </w:p>
        </w:tc>
      </w:tr>
      <w:tr w:rsidR="00C81AF2" w:rsidRPr="00D73D90" w14:paraId="2D00D0A8" w14:textId="77777777" w:rsidTr="00C81AF2">
        <w:tc>
          <w:tcPr>
            <w:tcW w:w="2518" w:type="dxa"/>
          </w:tcPr>
          <w:p w14:paraId="1889B96E" w14:textId="61F57316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Potassium </w:t>
            </w:r>
          </w:p>
        </w:tc>
        <w:tc>
          <w:tcPr>
            <w:tcW w:w="1276" w:type="dxa"/>
          </w:tcPr>
          <w:p w14:paraId="769B6748" w14:textId="7C09DDBA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42D62972" w14:textId="624FB2E4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09022C</w:t>
            </w:r>
          </w:p>
        </w:tc>
      </w:tr>
      <w:tr w:rsidR="00C81AF2" w:rsidRPr="00D73D90" w14:paraId="671D3976" w14:textId="77777777" w:rsidTr="00C81AF2">
        <w:tc>
          <w:tcPr>
            <w:tcW w:w="2518" w:type="dxa"/>
          </w:tcPr>
          <w:p w14:paraId="6D785A55" w14:textId="4E85CC40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Calcium </w:t>
            </w:r>
          </w:p>
        </w:tc>
        <w:tc>
          <w:tcPr>
            <w:tcW w:w="1276" w:type="dxa"/>
          </w:tcPr>
          <w:p w14:paraId="3D2E7035" w14:textId="218C179E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39936883" w14:textId="3570FC19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24007A, 24007B</w:t>
            </w:r>
          </w:p>
        </w:tc>
      </w:tr>
      <w:tr w:rsidR="00C81AF2" w:rsidRPr="00D73D90" w14:paraId="35E318EA" w14:textId="77777777" w:rsidTr="00C81AF2">
        <w:tc>
          <w:tcPr>
            <w:tcW w:w="2518" w:type="dxa"/>
          </w:tcPr>
          <w:p w14:paraId="1AD8DE9B" w14:textId="57FF846A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 xml:space="preserve">  Phosphorus  </w:t>
            </w:r>
          </w:p>
        </w:tc>
        <w:tc>
          <w:tcPr>
            <w:tcW w:w="1276" w:type="dxa"/>
          </w:tcPr>
          <w:p w14:paraId="0CE09D3B" w14:textId="1672C35F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OO</w:t>
            </w:r>
          </w:p>
        </w:tc>
        <w:tc>
          <w:tcPr>
            <w:tcW w:w="5448" w:type="dxa"/>
          </w:tcPr>
          <w:p w14:paraId="1FFC8766" w14:textId="5F79E349" w:rsidR="00C81AF2" w:rsidRPr="00D73D90" w:rsidRDefault="00C81AF2" w:rsidP="00D73D90">
            <w:pPr>
              <w:spacing w:line="480" w:lineRule="auto"/>
              <w:rPr>
                <w:rFonts w:ascii="Times New Roman" w:eastAsia="Times New Roman Uni" w:hAnsi="Times New Roman" w:cs="Times New Roman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Cs w:val="24"/>
              </w:rPr>
              <w:t>09012C</w:t>
            </w:r>
          </w:p>
        </w:tc>
      </w:tr>
    </w:tbl>
    <w:p w14:paraId="4703DD8C" w14:textId="2CD469C7" w:rsidR="00B51B1B" w:rsidRPr="00D73D90" w:rsidRDefault="00C81AF2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#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ata source included </w:t>
      </w:r>
      <w:r w:rsidR="00B51B1B" w:rsidRPr="00D73D90">
        <w:rPr>
          <w:rFonts w:ascii="Times New Roman" w:eastAsia="Times New Roman Uni" w:hAnsi="Times New Roman" w:cs="Times New Roman"/>
          <w:sz w:val="24"/>
          <w:szCs w:val="24"/>
        </w:rPr>
        <w:t>OO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(</w:t>
      </w:r>
      <w:r w:rsidR="00B51B1B" w:rsidRPr="00D73D90">
        <w:rPr>
          <w:rFonts w:ascii="Times New Roman" w:eastAsia="Times New Roman Uni" w:hAnsi="Times New Roman" w:cs="Times New Roman"/>
          <w:sz w:val="24"/>
          <w:szCs w:val="24"/>
        </w:rPr>
        <w:t>Details of ambulatory care orders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). </w:t>
      </w:r>
      <w:r w:rsidR="006357C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etailed information can be accessed at </w:t>
      </w:r>
      <w:hyperlink r:id="rId10" w:history="1">
        <w:r w:rsidR="00C948C2" w:rsidRPr="00D73D90">
          <w:rPr>
            <w:rStyle w:val="af0"/>
            <w:rFonts w:ascii="Times New Roman" w:eastAsia="Times New Roman Uni" w:hAnsi="Times New Roman" w:cs="Times New Roman"/>
            <w:sz w:val="24"/>
            <w:szCs w:val="24"/>
          </w:rPr>
          <w:t>http://nhird.nhri.org.tw/date_04.html</w:t>
        </w:r>
      </w:hyperlink>
    </w:p>
    <w:p w14:paraId="18057355" w14:textId="4A1B272D" w:rsidR="008832B5" w:rsidRPr="00D73D90" w:rsidRDefault="00C81AF2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  <w:sectPr w:rsidR="008832B5" w:rsidRPr="00D73D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lastRenderedPageBreak/>
        <w:t>$</w:t>
      </w:r>
      <w:r w:rsidR="008832B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Information 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can be </w:t>
      </w:r>
      <w:r w:rsidR="008832B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accessed at </w:t>
      </w:r>
      <w:hyperlink r:id="rId11" w:history="1">
        <w:r w:rsidR="008832B5" w:rsidRPr="00D73D90">
          <w:rPr>
            <w:rStyle w:val="af0"/>
            <w:rFonts w:ascii="Times New Roman" w:eastAsia="Times New Roman Uni" w:hAnsi="Times New Roman" w:cs="Times New Roman"/>
            <w:sz w:val="24"/>
            <w:szCs w:val="24"/>
          </w:rPr>
          <w:t>http://www.nhi.gov.tw/query/query2.aspx?menu=20&amp;menu_id=712&amp;WD_ID=830</w:t>
        </w:r>
      </w:hyperlink>
      <w:r w:rsidR="008832B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and </w:t>
      </w:r>
      <w:hyperlink r:id="rId12" w:history="1">
        <w:r w:rsidR="008832B5" w:rsidRPr="00D73D90">
          <w:rPr>
            <w:rStyle w:val="af0"/>
            <w:rFonts w:ascii="Times New Roman" w:eastAsia="Times New Roman Uni" w:hAnsi="Times New Roman" w:cs="Times New Roman"/>
            <w:sz w:val="24"/>
            <w:szCs w:val="24"/>
          </w:rPr>
          <w:t>http://www.nhi.gov.tw/Query/query1.aspx?menu=20&amp;menu_id=712&amp;WD_ID=831</w:t>
        </w:r>
      </w:hyperlink>
      <w:r w:rsidR="008832B5"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8832B5" w:rsidRPr="00D73D90"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2978D4EB" w14:textId="5B8444AA" w:rsidR="008832B5" w:rsidRPr="00D73D90" w:rsidRDefault="008832B5" w:rsidP="00D73D90">
      <w:pPr>
        <w:spacing w:after="0" w:line="480" w:lineRule="auto"/>
        <w:rPr>
          <w:rFonts w:ascii="Times New Roman" w:eastAsia="Times New Roman Uni" w:hAnsi="Times New Roman" w:cs="Times New Roman"/>
          <w:b/>
          <w:sz w:val="24"/>
          <w:szCs w:val="24"/>
          <w:lang w:eastAsia="en-US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  <w:lang w:eastAsia="en-US"/>
        </w:rPr>
        <w:lastRenderedPageBreak/>
        <w:t xml:space="preserve">Table </w:t>
      </w:r>
      <w:r w:rsidR="001F166B">
        <w:rPr>
          <w:rFonts w:ascii="Times New Roman" w:eastAsia="Times New Roman Uni" w:hAnsi="Times New Roman" w:cs="Times New Roman"/>
          <w:b/>
          <w:sz w:val="24"/>
          <w:szCs w:val="24"/>
          <w:lang w:eastAsia="en-US"/>
        </w:rPr>
        <w:t>C</w:t>
      </w:r>
      <w:r w:rsidRPr="00D73D90">
        <w:rPr>
          <w:rFonts w:ascii="Times New Roman" w:eastAsia="Times New Roman Uni" w:hAnsi="Times New Roman" w:cs="Times New Roman"/>
          <w:b/>
          <w:sz w:val="24"/>
          <w:szCs w:val="24"/>
          <w:lang w:eastAsia="en-US"/>
        </w:rPr>
        <w:t>. Anatomical Therapeutic Chemical codes of drugs used concomitantly by patients during the study period</w:t>
      </w:r>
    </w:p>
    <w:tbl>
      <w:tblPr>
        <w:tblW w:w="1389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9"/>
        <w:gridCol w:w="1243"/>
        <w:gridCol w:w="3383"/>
        <w:gridCol w:w="6167"/>
      </w:tblGrid>
      <w:tr w:rsidR="00C948C2" w:rsidRPr="00D73D90" w14:paraId="6E01AB7A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8D05A1" w14:textId="77777777" w:rsidR="00C948C2" w:rsidRPr="00D73D90" w:rsidRDefault="00C948C2" w:rsidP="00D73D90">
            <w:pPr>
              <w:spacing w:after="0" w:line="480" w:lineRule="auto"/>
              <w:jc w:val="both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Drug typ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AB5185D" w14:textId="2AF8AD5B" w:rsidR="00C948C2" w:rsidRPr="00D73D90" w:rsidRDefault="00C948C2" w:rsidP="00D73D90">
            <w:pPr>
              <w:spacing w:after="0" w:line="480" w:lineRule="auto"/>
              <w:jc w:val="both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Database</w:t>
            </w: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1DA531" w14:textId="22073CD2" w:rsidR="00C948C2" w:rsidRPr="00D73D90" w:rsidRDefault="00C948C2" w:rsidP="00D73D90">
            <w:pPr>
              <w:spacing w:after="0" w:line="480" w:lineRule="auto"/>
              <w:jc w:val="both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ATC classification system codes</w:t>
            </w: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570903" w14:textId="77777777" w:rsidR="00C948C2" w:rsidRPr="00D73D90" w:rsidRDefault="00C948C2" w:rsidP="00D73D90">
            <w:pPr>
              <w:spacing w:after="0" w:line="480" w:lineRule="auto"/>
              <w:jc w:val="both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Drug name</w:t>
            </w:r>
          </w:p>
        </w:tc>
      </w:tr>
      <w:tr w:rsidR="00C948C2" w:rsidRPr="00D73D90" w14:paraId="58987EB8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511C5D08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Diabetic dru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DEABD51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4829E388" w14:textId="5DD4F5E8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0A0ABA44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</w:tr>
      <w:tr w:rsidR="00C948C2" w:rsidRPr="00D73D90" w14:paraId="6CBC1430" w14:textId="77777777" w:rsidTr="00252FC0">
        <w:tc>
          <w:tcPr>
            <w:tcW w:w="3099" w:type="dxa"/>
            <w:tcBorders>
              <w:top w:val="single" w:sz="4" w:space="0" w:color="auto"/>
            </w:tcBorders>
          </w:tcPr>
          <w:p w14:paraId="6D4245A3" w14:textId="77777777" w:rsidR="00C948C2" w:rsidRPr="00D73D90" w:rsidRDefault="00C948C2" w:rsidP="00D73D90">
            <w:pPr>
              <w:spacing w:after="0" w:line="480" w:lineRule="auto"/>
              <w:ind w:leftChars="144" w:left="317" w:firstLine="1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ral antidiabetic agent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9D10057" w14:textId="221EBA49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top w:val="single" w:sz="4" w:space="0" w:color="auto"/>
            </w:tcBorders>
          </w:tcPr>
          <w:p w14:paraId="22767487" w14:textId="4B795C26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A10B</w:t>
            </w:r>
          </w:p>
        </w:tc>
        <w:tc>
          <w:tcPr>
            <w:tcW w:w="6167" w:type="dxa"/>
            <w:tcBorders>
              <w:top w:val="single" w:sz="4" w:space="0" w:color="auto"/>
            </w:tcBorders>
          </w:tcPr>
          <w:p w14:paraId="356131B1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Acarbose, Acetohexamide, Buformin, Chlorpropamide, Gliclazide, Glimepiride, Glipizide, Gliquidone, Glyburide, Metformin, Nateglinide, Pioglitazone, Repaglinide, Rosiglitazone, Tolazamide, Tolbutamide, Sitagliptin, Miglitol</w:t>
            </w:r>
          </w:p>
        </w:tc>
      </w:tr>
      <w:tr w:rsidR="00C948C2" w:rsidRPr="00D73D90" w14:paraId="01ACE91C" w14:textId="77777777" w:rsidTr="00252FC0">
        <w:tc>
          <w:tcPr>
            <w:tcW w:w="3099" w:type="dxa"/>
            <w:tcBorders>
              <w:bottom w:val="single" w:sz="4" w:space="0" w:color="auto"/>
            </w:tcBorders>
          </w:tcPr>
          <w:p w14:paraId="065F5AD2" w14:textId="77777777" w:rsidR="00C948C2" w:rsidRPr="00D73D90" w:rsidRDefault="00C948C2" w:rsidP="00D73D90">
            <w:pPr>
              <w:spacing w:after="0" w:line="480" w:lineRule="auto"/>
              <w:ind w:leftChars="144" w:left="317" w:firstLine="1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491596D" w14:textId="0FDD4A9B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bottom w:val="single" w:sz="4" w:space="0" w:color="auto"/>
            </w:tcBorders>
          </w:tcPr>
          <w:p w14:paraId="132BD4A0" w14:textId="6F2AB5E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A10A</w:t>
            </w:r>
          </w:p>
        </w:tc>
        <w:tc>
          <w:tcPr>
            <w:tcW w:w="6167" w:type="dxa"/>
            <w:tcBorders>
              <w:bottom w:val="single" w:sz="4" w:space="0" w:color="auto"/>
            </w:tcBorders>
          </w:tcPr>
          <w:p w14:paraId="1388C9A8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Insulin human, Insulin zinc crystal, Insulin chromatograp, Insulin monocomponem, Insulin isophane, Insulin protamine, Insulin lispro, Insulin glargine, Insulin aspart, Insulin glulisine, Insulin detemir</w:t>
            </w:r>
          </w:p>
        </w:tc>
      </w:tr>
      <w:tr w:rsidR="00C948C2" w:rsidRPr="00D73D90" w14:paraId="71ADD5D6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617777B0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Antihypertensive dru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68A6B970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3F3794B3" w14:textId="7822C32E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525067E0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C948C2" w:rsidRPr="00D73D90" w14:paraId="37F287A6" w14:textId="77777777" w:rsidTr="00252FC0">
        <w:tc>
          <w:tcPr>
            <w:tcW w:w="3099" w:type="dxa"/>
            <w:tcBorders>
              <w:top w:val="single" w:sz="4" w:space="0" w:color="auto"/>
            </w:tcBorders>
          </w:tcPr>
          <w:p w14:paraId="34F16E4D" w14:textId="77777777" w:rsidR="00C948C2" w:rsidRPr="00D73D90" w:rsidRDefault="00C948C2" w:rsidP="00D73D90">
            <w:pPr>
              <w:spacing w:after="0" w:line="480" w:lineRule="auto"/>
              <w:ind w:leftChars="144" w:left="317" w:firstLine="1"/>
              <w:rPr>
                <w:rFonts w:ascii="Times New Roman" w:eastAsia="Times New Roman Uni" w:hAnsi="Times New Roman" w:cs="Times New Roman"/>
                <w:sz w:val="24"/>
                <w:szCs w:val="24"/>
                <w:highlight w:val="yellow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Diuretic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87B42D1" w14:textId="3783C5BF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  <w:highlight w:val="yellow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top w:val="single" w:sz="4" w:space="0" w:color="auto"/>
            </w:tcBorders>
          </w:tcPr>
          <w:p w14:paraId="2D2147AE" w14:textId="0CD6D3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  <w:highlight w:val="yellow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3</w:t>
            </w:r>
          </w:p>
        </w:tc>
        <w:tc>
          <w:tcPr>
            <w:tcW w:w="6167" w:type="dxa"/>
            <w:tcBorders>
              <w:top w:val="single" w:sz="4" w:space="0" w:color="auto"/>
            </w:tcBorders>
          </w:tcPr>
          <w:p w14:paraId="70C7B187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  <w:highlight w:val="yellow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Thiazide (Hydrochlorothiazide, Trichlormethiazide), Furosemide, Amiloride, Spironolactone, Triamterene</w:t>
            </w:r>
          </w:p>
        </w:tc>
      </w:tr>
      <w:tr w:rsidR="00C948C2" w:rsidRPr="00D73D90" w14:paraId="7EBFEF60" w14:textId="77777777" w:rsidTr="00252FC0">
        <w:tc>
          <w:tcPr>
            <w:tcW w:w="3099" w:type="dxa"/>
          </w:tcPr>
          <w:p w14:paraId="6E4AABAA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Angiotensin-converting </w:t>
            </w: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>enzyme inhibitors (ACEIs)</w:t>
            </w:r>
          </w:p>
        </w:tc>
        <w:tc>
          <w:tcPr>
            <w:tcW w:w="1243" w:type="dxa"/>
          </w:tcPr>
          <w:p w14:paraId="5557E80C" w14:textId="5545F505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>OO</w:t>
            </w:r>
          </w:p>
        </w:tc>
        <w:tc>
          <w:tcPr>
            <w:tcW w:w="3383" w:type="dxa"/>
          </w:tcPr>
          <w:p w14:paraId="41A89A16" w14:textId="4E52B0DD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9A, C09B</w:t>
            </w:r>
          </w:p>
          <w:p w14:paraId="7C2C053F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167" w:type="dxa"/>
          </w:tcPr>
          <w:p w14:paraId="3FD23820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 xml:space="preserve">Captopril, Enalapril, Lisinopril, Perindopril, Ramipril, </w:t>
            </w: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>Quinapril, Benazepril, Cilazapril, Fosinopril, Imidapril</w:t>
            </w:r>
          </w:p>
        </w:tc>
      </w:tr>
      <w:tr w:rsidR="00C948C2" w:rsidRPr="00D73D90" w14:paraId="6ADBC842" w14:textId="77777777" w:rsidTr="00252FC0">
        <w:tc>
          <w:tcPr>
            <w:tcW w:w="3099" w:type="dxa"/>
          </w:tcPr>
          <w:p w14:paraId="244F2838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>Angiotensin receptor blockers (ARBs)</w:t>
            </w:r>
          </w:p>
        </w:tc>
        <w:tc>
          <w:tcPr>
            <w:tcW w:w="1243" w:type="dxa"/>
          </w:tcPr>
          <w:p w14:paraId="0B93B2F6" w14:textId="77D5A95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0BC6A704" w14:textId="0B8F17E0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9C, C09D</w:t>
            </w:r>
          </w:p>
        </w:tc>
        <w:tc>
          <w:tcPr>
            <w:tcW w:w="6167" w:type="dxa"/>
          </w:tcPr>
          <w:p w14:paraId="5F02008B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andesartan, Irbesartan, Losartan, Olmesartan, Telmisartan, Valsartan</w:t>
            </w:r>
          </w:p>
        </w:tc>
      </w:tr>
      <w:tr w:rsidR="00C948C2" w:rsidRPr="00D73D90" w14:paraId="3BF55295" w14:textId="77777777" w:rsidTr="00252FC0">
        <w:tc>
          <w:tcPr>
            <w:tcW w:w="3099" w:type="dxa"/>
          </w:tcPr>
          <w:p w14:paraId="0C9E7E2C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Alfa-blocker</w:t>
            </w:r>
          </w:p>
        </w:tc>
        <w:tc>
          <w:tcPr>
            <w:tcW w:w="1243" w:type="dxa"/>
          </w:tcPr>
          <w:p w14:paraId="1D0C2C00" w14:textId="5ACE575B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375B0A91" w14:textId="1C73AEF8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2CA</w:t>
            </w:r>
          </w:p>
        </w:tc>
        <w:tc>
          <w:tcPr>
            <w:tcW w:w="6167" w:type="dxa"/>
          </w:tcPr>
          <w:p w14:paraId="3AB13970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Tamsulosin, Doxazosin, Terazosin</w:t>
            </w:r>
          </w:p>
        </w:tc>
      </w:tr>
      <w:tr w:rsidR="00C948C2" w:rsidRPr="00D73D90" w14:paraId="70C08E8E" w14:textId="77777777" w:rsidTr="00252FC0">
        <w:tc>
          <w:tcPr>
            <w:tcW w:w="3099" w:type="dxa"/>
          </w:tcPr>
          <w:p w14:paraId="4D6DF040" w14:textId="77777777" w:rsidR="00C948C2" w:rsidRPr="00D73D90" w:rsidRDefault="00C948C2" w:rsidP="00D73D90">
            <w:pPr>
              <w:spacing w:after="0" w:line="480" w:lineRule="auto"/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1243" w:type="dxa"/>
          </w:tcPr>
          <w:p w14:paraId="02C114F5" w14:textId="38FA1580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0DA6A417" w14:textId="1FA7C86F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7A</w:t>
            </w:r>
          </w:p>
        </w:tc>
        <w:tc>
          <w:tcPr>
            <w:tcW w:w="6167" w:type="dxa"/>
          </w:tcPr>
          <w:p w14:paraId="4CF1BBDB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Labetalol, Pindolol, Acebutolol, Alprenolol, Atenolol, Betaxolol, Bisoprolol, Carteolol, Carvedilol, Nadolol, Metoprolol, Oxprenolol, Propranolol, Sotalol, Timolol, Metipranolol, Esmolol</w:t>
            </w:r>
          </w:p>
        </w:tc>
      </w:tr>
      <w:tr w:rsidR="00C948C2" w:rsidRPr="00D73D90" w14:paraId="242C79AC" w14:textId="77777777" w:rsidTr="00252FC0">
        <w:tc>
          <w:tcPr>
            <w:tcW w:w="3099" w:type="dxa"/>
          </w:tcPr>
          <w:p w14:paraId="2629E129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Calcium channel blockers </w:t>
            </w:r>
          </w:p>
        </w:tc>
        <w:tc>
          <w:tcPr>
            <w:tcW w:w="1243" w:type="dxa"/>
          </w:tcPr>
          <w:p w14:paraId="7AF65F1C" w14:textId="6D17A85D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2FAFBA3C" w14:textId="549F3663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8C, C08D, C08E</w:t>
            </w:r>
          </w:p>
        </w:tc>
        <w:tc>
          <w:tcPr>
            <w:tcW w:w="6167" w:type="dxa"/>
          </w:tcPr>
          <w:p w14:paraId="03886F8F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Nifedipine, Nicardipine, Felodipine, Amlopidine, Isradipine, Diltiazem, Verapamil</w:t>
            </w:r>
          </w:p>
        </w:tc>
      </w:tr>
      <w:tr w:rsidR="00C948C2" w:rsidRPr="00D73D90" w14:paraId="57921A84" w14:textId="77777777" w:rsidTr="00252FC0">
        <w:tc>
          <w:tcPr>
            <w:tcW w:w="3099" w:type="dxa"/>
          </w:tcPr>
          <w:p w14:paraId="59448237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Central-acting agent </w:t>
            </w:r>
          </w:p>
        </w:tc>
        <w:tc>
          <w:tcPr>
            <w:tcW w:w="1243" w:type="dxa"/>
          </w:tcPr>
          <w:p w14:paraId="777B1C5B" w14:textId="3FA2E1F5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344463CE" w14:textId="1C1BF462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2AC01, C02CC02, C02AB01, C02AB02  </w:t>
            </w:r>
          </w:p>
        </w:tc>
        <w:tc>
          <w:tcPr>
            <w:tcW w:w="6167" w:type="dxa"/>
          </w:tcPr>
          <w:p w14:paraId="3EB597EC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lonidine HCL, Guanethidine sulfate, Methyldopa</w:t>
            </w:r>
          </w:p>
        </w:tc>
      </w:tr>
      <w:tr w:rsidR="00C948C2" w:rsidRPr="00D73D90" w14:paraId="0687CAD4" w14:textId="77777777" w:rsidTr="00252FC0">
        <w:tc>
          <w:tcPr>
            <w:tcW w:w="3099" w:type="dxa"/>
            <w:tcBorders>
              <w:bottom w:val="single" w:sz="4" w:space="0" w:color="auto"/>
            </w:tcBorders>
          </w:tcPr>
          <w:p w14:paraId="1B10155E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Vasodilator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ECEA795" w14:textId="66C35CAD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bottom w:val="single" w:sz="4" w:space="0" w:color="auto"/>
            </w:tcBorders>
          </w:tcPr>
          <w:p w14:paraId="531081B4" w14:textId="0F1CCC1A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04A</w:t>
            </w:r>
          </w:p>
        </w:tc>
        <w:tc>
          <w:tcPr>
            <w:tcW w:w="6167" w:type="dxa"/>
            <w:tcBorders>
              <w:bottom w:val="single" w:sz="4" w:space="0" w:color="auto"/>
            </w:tcBorders>
          </w:tcPr>
          <w:p w14:paraId="3B4CA5F7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Hydralazine, Reserpine</w:t>
            </w:r>
          </w:p>
        </w:tc>
      </w:tr>
      <w:tr w:rsidR="00C948C2" w:rsidRPr="00D73D90" w14:paraId="1926A172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227CCF2E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t>Analgesic dru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B30D7CC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2924D8FA" w14:textId="7CE43E24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05A4AA51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C948C2" w:rsidRPr="00D73D90" w14:paraId="5C5EDC39" w14:textId="77777777" w:rsidTr="00252FC0">
        <w:tc>
          <w:tcPr>
            <w:tcW w:w="3099" w:type="dxa"/>
            <w:tcBorders>
              <w:top w:val="single" w:sz="4" w:space="0" w:color="auto"/>
            </w:tcBorders>
          </w:tcPr>
          <w:p w14:paraId="7A0C58D8" w14:textId="77777777" w:rsidR="00C948C2" w:rsidRPr="003F2021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F2021">
              <w:rPr>
                <w:rFonts w:ascii="Times New Roman" w:eastAsia="Times New Roman Uni" w:hAnsi="Times New Roman" w:cs="Times New Roman"/>
                <w:sz w:val="24"/>
                <w:szCs w:val="24"/>
              </w:rPr>
              <w:t>NSAID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F40249A" w14:textId="6FC74F88" w:rsidR="00C948C2" w:rsidRPr="003F2021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F2021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top w:val="single" w:sz="4" w:space="0" w:color="auto"/>
            </w:tcBorders>
          </w:tcPr>
          <w:p w14:paraId="46B94CC8" w14:textId="44B06C86" w:rsidR="00C948C2" w:rsidRPr="003F2021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F2021">
              <w:rPr>
                <w:rFonts w:ascii="Times New Roman" w:eastAsia="Times New Roman Uni" w:hAnsi="Times New Roman" w:cs="Times New Roman"/>
                <w:sz w:val="24"/>
                <w:szCs w:val="24"/>
              </w:rPr>
              <w:t>M01AA, M01AB, M01AC, M01AE, M01AG, M01AX</w:t>
            </w:r>
          </w:p>
        </w:tc>
        <w:tc>
          <w:tcPr>
            <w:tcW w:w="6167" w:type="dxa"/>
            <w:tcBorders>
              <w:top w:val="single" w:sz="4" w:space="0" w:color="auto"/>
            </w:tcBorders>
          </w:tcPr>
          <w:p w14:paraId="4DC3674D" w14:textId="73099102" w:rsidR="00C948C2" w:rsidRPr="00252FC0" w:rsidRDefault="006C1C3F" w:rsidP="006C1C3F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  <w:highlight w:val="yellow"/>
              </w:rPr>
            </w:pP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Aceclofen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Acemetaci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Alclofen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Benzydamine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Diclofen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Etodol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Fenbufe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Fenoprofe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Flufenamic 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lastRenderedPageBreak/>
              <w:t>a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cid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Flurbiprofen,Ibuprofe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Indomethaci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Ketoprofe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Ketorol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Mefenamic acid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Meloxicam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Nabumetone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Naproxen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Niflumic acid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Nimesulide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Phenylbutazone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Piroxicam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Sulindac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Tenoxicam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Tiaprofenic acid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Tolfenamic acid,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Pr="006C1C3F">
              <w:rPr>
                <w:rFonts w:ascii="Times New Roman" w:eastAsia="Times New Roman Uni" w:hAnsi="Times New Roman" w:cs="Times New Roman"/>
                <w:sz w:val="24"/>
                <w:szCs w:val="24"/>
              </w:rPr>
              <w:t>Tolmetin</w:t>
            </w:r>
          </w:p>
        </w:tc>
      </w:tr>
      <w:tr w:rsidR="00C948C2" w:rsidRPr="00D73D90" w14:paraId="4754CAF3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59FFB3F9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  <w:lastRenderedPageBreak/>
              <w:t>Anti-lipid dru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A38BEC2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41A82ADA" w14:textId="66642051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6B80CD67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C948C2" w:rsidRPr="00D73D90" w14:paraId="141D5B97" w14:textId="77777777" w:rsidTr="00252FC0">
        <w:tc>
          <w:tcPr>
            <w:tcW w:w="3099" w:type="dxa"/>
            <w:tcBorders>
              <w:top w:val="single" w:sz="4" w:space="0" w:color="auto"/>
            </w:tcBorders>
          </w:tcPr>
          <w:p w14:paraId="1AFAA0B9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6FA72B2" w14:textId="2AB61120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top w:val="single" w:sz="4" w:space="0" w:color="auto"/>
            </w:tcBorders>
          </w:tcPr>
          <w:p w14:paraId="1BF4A7E2" w14:textId="1A0D3016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10AA</w:t>
            </w:r>
          </w:p>
        </w:tc>
        <w:tc>
          <w:tcPr>
            <w:tcW w:w="6167" w:type="dxa"/>
            <w:tcBorders>
              <w:top w:val="single" w:sz="4" w:space="0" w:color="auto"/>
            </w:tcBorders>
          </w:tcPr>
          <w:p w14:paraId="13D9584E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Atorvastatin, Fluvastatin, Lovastatin, Pravastatin, Rosuvastatin, Simvastatin</w:t>
            </w:r>
          </w:p>
        </w:tc>
      </w:tr>
      <w:tr w:rsidR="00C948C2" w:rsidRPr="00D73D90" w14:paraId="2A5A6D68" w14:textId="77777777" w:rsidTr="00252FC0">
        <w:tc>
          <w:tcPr>
            <w:tcW w:w="3099" w:type="dxa"/>
          </w:tcPr>
          <w:p w14:paraId="454F6C9F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Fibrate</w:t>
            </w:r>
          </w:p>
        </w:tc>
        <w:tc>
          <w:tcPr>
            <w:tcW w:w="1243" w:type="dxa"/>
          </w:tcPr>
          <w:p w14:paraId="0AADB19C" w14:textId="25BBCE45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</w:tcPr>
          <w:p w14:paraId="1306F584" w14:textId="21CE8414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C10AB</w:t>
            </w:r>
          </w:p>
        </w:tc>
        <w:tc>
          <w:tcPr>
            <w:tcW w:w="6167" w:type="dxa"/>
          </w:tcPr>
          <w:p w14:paraId="0D05960F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Bezafibrate, Clofibrate, Etofibrate, Gemfibrozil, Fenofibrate, Simfibrate</w:t>
            </w:r>
          </w:p>
        </w:tc>
      </w:tr>
      <w:tr w:rsidR="00C948C2" w:rsidRPr="00D73D90" w14:paraId="2C3250EB" w14:textId="77777777" w:rsidTr="00252FC0">
        <w:tc>
          <w:tcPr>
            <w:tcW w:w="3099" w:type="dxa"/>
            <w:tcBorders>
              <w:bottom w:val="single" w:sz="4" w:space="0" w:color="auto"/>
            </w:tcBorders>
          </w:tcPr>
          <w:p w14:paraId="6A23EBD8" w14:textId="77777777" w:rsidR="00C948C2" w:rsidRPr="00D73D90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ther anti-lipid agent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BFFF115" w14:textId="30E4F825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bottom w:val="single" w:sz="4" w:space="0" w:color="auto"/>
            </w:tcBorders>
          </w:tcPr>
          <w:p w14:paraId="7F1BBF17" w14:textId="5BA5A035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C10AD06, C10AC01, C10AC02, C10BA05, C10AD01, C10AD-, C10AX02 </w:t>
            </w:r>
          </w:p>
        </w:tc>
        <w:tc>
          <w:tcPr>
            <w:tcW w:w="6167" w:type="dxa"/>
            <w:tcBorders>
              <w:bottom w:val="single" w:sz="4" w:space="0" w:color="auto"/>
            </w:tcBorders>
          </w:tcPr>
          <w:p w14:paraId="667EDEB2" w14:textId="77777777" w:rsidR="00C948C2" w:rsidRPr="00D73D90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D73D90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Acipimox, Cholestyramine, Colestipol HCL, Ezetimibe, Niceritrol, Nicomol, Probucol </w:t>
            </w:r>
          </w:p>
        </w:tc>
      </w:tr>
      <w:tr w:rsidR="00C948C2" w:rsidRPr="00D73D90" w14:paraId="632B6858" w14:textId="77777777" w:rsidTr="00252FC0"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</w:tcPr>
          <w:p w14:paraId="215723AF" w14:textId="77777777" w:rsidR="00C948C2" w:rsidRPr="00222A72" w:rsidRDefault="00C948C2" w:rsidP="00D73D90">
            <w:pPr>
              <w:spacing w:after="0" w:line="480" w:lineRule="auto"/>
              <w:ind w:leftChars="100" w:left="22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22A72">
              <w:rPr>
                <w:rFonts w:ascii="Times New Roman" w:eastAsia="Times New Roman Uni" w:hAnsi="Times New Roman" w:cs="Times New Roman"/>
                <w:sz w:val="24"/>
                <w:szCs w:val="24"/>
              </w:rPr>
              <w:t>Erythropoietin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A35055F" w14:textId="5B107D6E" w:rsidR="00C948C2" w:rsidRPr="00222A72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22A72">
              <w:rPr>
                <w:rFonts w:ascii="Times New Roman" w:eastAsia="Times New Roman Uni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3383" w:type="dxa"/>
            <w:tcBorders>
              <w:top w:val="single" w:sz="4" w:space="0" w:color="auto"/>
              <w:bottom w:val="single" w:sz="4" w:space="0" w:color="auto"/>
            </w:tcBorders>
          </w:tcPr>
          <w:p w14:paraId="2700C206" w14:textId="01C769DD" w:rsidR="00C948C2" w:rsidRPr="00222A72" w:rsidRDefault="00C948C2" w:rsidP="00D73D90">
            <w:pPr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22A72">
              <w:rPr>
                <w:rFonts w:ascii="Times New Roman" w:eastAsia="Times New Roman Uni" w:hAnsi="Times New Roman" w:cs="Times New Roman"/>
                <w:sz w:val="24"/>
                <w:szCs w:val="24"/>
              </w:rPr>
              <w:t>B03XA01</w:t>
            </w:r>
          </w:p>
        </w:tc>
        <w:tc>
          <w:tcPr>
            <w:tcW w:w="6167" w:type="dxa"/>
            <w:tcBorders>
              <w:top w:val="single" w:sz="4" w:space="0" w:color="auto"/>
              <w:bottom w:val="single" w:sz="4" w:space="0" w:color="auto"/>
            </w:tcBorders>
          </w:tcPr>
          <w:p w14:paraId="632024AA" w14:textId="6461875A" w:rsidR="00C948C2" w:rsidRPr="00222A72" w:rsidRDefault="0048083C" w:rsidP="002E1C8C">
            <w:pPr>
              <w:shd w:val="clear" w:color="auto" w:fill="FDFDFD"/>
              <w:spacing w:after="0"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hyperlink r:id="rId13" w:tooltip="Darbepoetin alfa" w:history="1">
              <w:r w:rsidR="00C948C2" w:rsidRPr="00222A72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Darbepoetin alfa</w:t>
              </w:r>
            </w:hyperlink>
            <w:r w:rsidR="00C948C2" w:rsidRPr="00222A7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, </w:t>
            </w:r>
            <w:hyperlink r:id="rId14" w:tooltip="Darbepoetin alfa" w:history="1">
              <w:r w:rsidR="002E1C8C" w:rsidRPr="00222A72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 xml:space="preserve">Darbepoetin </w:t>
              </w:r>
            </w:hyperlink>
            <w:r w:rsidR="002E1C8C" w:rsidRPr="00222A72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beta, </w:t>
            </w:r>
            <w:hyperlink r:id="rId15" w:tooltip="Methoxy polyethylene glycol-epoetin beta" w:history="1">
              <w:r w:rsidR="00C948C2" w:rsidRPr="00222A72">
                <w:rPr>
                  <w:rFonts w:ascii="Times New Roman" w:eastAsia="Times New Roman Uni" w:hAnsi="Times New Roman" w:cs="Times New Roman"/>
                  <w:sz w:val="24"/>
                  <w:szCs w:val="24"/>
                </w:rPr>
                <w:t>Methoxy polyethylene glycol-epoetin beta</w:t>
              </w:r>
            </w:hyperlink>
          </w:p>
        </w:tc>
      </w:tr>
    </w:tbl>
    <w:p w14:paraId="7CA094F5" w14:textId="7197D795" w:rsidR="008832B5" w:rsidRPr="00D73D90" w:rsidRDefault="00C948C2" w:rsidP="00D73D90">
      <w:pPr>
        <w:spacing w:after="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lastRenderedPageBreak/>
        <w:t>#</w:t>
      </w:r>
      <w:r w:rsidRPr="00D73D90">
        <w:rPr>
          <w:rFonts w:ascii="Times New Roman" w:eastAsia="Times New Roman Uni" w:hAnsi="Times New Roman" w:cs="Times New Roman"/>
          <w:sz w:val="24"/>
          <w:szCs w:val="24"/>
        </w:rPr>
        <w:t xml:space="preserve">Data source included OO (Details of ambulatory care orders). Detailed information can be accessed at </w:t>
      </w:r>
      <w:hyperlink r:id="rId16" w:history="1">
        <w:r w:rsidRPr="00D73D90">
          <w:rPr>
            <w:rStyle w:val="af0"/>
            <w:rFonts w:ascii="Times New Roman" w:eastAsia="Times New Roman Uni" w:hAnsi="Times New Roman" w:cs="Times New Roman"/>
            <w:sz w:val="24"/>
            <w:szCs w:val="24"/>
          </w:rPr>
          <w:t>http://nhird.nhri.org.tw/date_04.html</w:t>
        </w:r>
      </w:hyperlink>
    </w:p>
    <w:p w14:paraId="7DA6FE15" w14:textId="77777777" w:rsidR="001F1B0A" w:rsidRPr="00D73D90" w:rsidRDefault="001F1B0A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  <w:sectPr w:rsidR="001F1B0A" w:rsidRPr="00D73D90" w:rsidSect="008832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E8AF80" w14:textId="06EB5831" w:rsidR="008832B5" w:rsidRPr="00D73D90" w:rsidRDefault="0078506D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  <w:lang w:val="en-US"/>
        </w:rPr>
      </w:pP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lastRenderedPageBreak/>
        <w:t xml:space="preserve">Figure </w:t>
      </w:r>
      <w:r w:rsidR="001F166B">
        <w:rPr>
          <w:rFonts w:ascii="Times New Roman" w:eastAsia="Times New Roman Uni" w:hAnsi="Times New Roman" w:cs="Times New Roman"/>
          <w:b/>
          <w:sz w:val="24"/>
          <w:szCs w:val="24"/>
        </w:rPr>
        <w:t>A</w:t>
      </w:r>
      <w:r w:rsidRPr="00D73D90">
        <w:rPr>
          <w:rFonts w:ascii="Times New Roman" w:eastAsia="Times New Roman Uni" w:hAnsi="Times New Roman" w:cs="Times New Roman"/>
          <w:b/>
          <w:sz w:val="24"/>
          <w:szCs w:val="24"/>
        </w:rPr>
        <w:t>.  Study flow diagram</w:t>
      </w:r>
      <w:r w:rsidR="00333F00" w:rsidRPr="00D73D90">
        <w:rPr>
          <w:rFonts w:ascii="Times New Roman" w:eastAsia="Times New Roman Uni" w:hAnsi="Times New Roman" w:cs="Times New Roman"/>
          <w:sz w:val="24"/>
          <w:szCs w:val="24"/>
          <w:lang w:val="en-US"/>
        </w:rPr>
        <w:t>.</w:t>
      </w:r>
    </w:p>
    <w:p w14:paraId="33F2E515" w14:textId="03EC3C8B" w:rsidR="0078506D" w:rsidRPr="00D73D90" w:rsidRDefault="00376436" w:rsidP="00D73D90">
      <w:pPr>
        <w:spacing w:after="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 w:rsidRPr="00D73D90">
        <w:rPr>
          <w:rFonts w:ascii="Times New Roman" w:eastAsia="Times New Roman Un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DB40F1" wp14:editId="6A375C41">
            <wp:extent cx="5731510" cy="42989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Chart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506D" w:rsidRPr="00D73D90" w:rsidSect="001F1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4B38B" w14:textId="77777777" w:rsidR="0048083C" w:rsidRDefault="0048083C" w:rsidP="000F62FE">
      <w:pPr>
        <w:spacing w:after="0" w:line="240" w:lineRule="auto"/>
      </w:pPr>
      <w:r>
        <w:separator/>
      </w:r>
    </w:p>
  </w:endnote>
  <w:endnote w:type="continuationSeparator" w:id="0">
    <w:p w14:paraId="7EA4BD5B" w14:textId="77777777" w:rsidR="0048083C" w:rsidRDefault="0048083C" w:rsidP="000F6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PMingLiU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1560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1A87E" w14:textId="5B23526D" w:rsidR="004323E0" w:rsidRDefault="004323E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C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F9E674" w14:textId="77777777" w:rsidR="004323E0" w:rsidRDefault="004323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86DE51" w14:textId="77777777" w:rsidR="0048083C" w:rsidRDefault="0048083C" w:rsidP="000F62FE">
      <w:pPr>
        <w:spacing w:after="0" w:line="240" w:lineRule="auto"/>
      </w:pPr>
      <w:r>
        <w:separator/>
      </w:r>
    </w:p>
  </w:footnote>
  <w:footnote w:type="continuationSeparator" w:id="0">
    <w:p w14:paraId="0A81078C" w14:textId="77777777" w:rsidR="0048083C" w:rsidRDefault="0048083C" w:rsidP="000F6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01F32"/>
    <w:multiLevelType w:val="hybridMultilevel"/>
    <w:tmpl w:val="FB1AD880"/>
    <w:lvl w:ilvl="0" w:tplc="40EC25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EDE"/>
    <w:rsid w:val="000001AD"/>
    <w:rsid w:val="000002E2"/>
    <w:rsid w:val="0000199B"/>
    <w:rsid w:val="00001D3B"/>
    <w:rsid w:val="000034B7"/>
    <w:rsid w:val="00003D3E"/>
    <w:rsid w:val="00003F45"/>
    <w:rsid w:val="00003FD6"/>
    <w:rsid w:val="0000572F"/>
    <w:rsid w:val="00010644"/>
    <w:rsid w:val="00010C19"/>
    <w:rsid w:val="00011909"/>
    <w:rsid w:val="00013831"/>
    <w:rsid w:val="00015789"/>
    <w:rsid w:val="00015E71"/>
    <w:rsid w:val="00016822"/>
    <w:rsid w:val="000178CD"/>
    <w:rsid w:val="0002280D"/>
    <w:rsid w:val="000233D0"/>
    <w:rsid w:val="00023461"/>
    <w:rsid w:val="00024851"/>
    <w:rsid w:val="00024958"/>
    <w:rsid w:val="00026051"/>
    <w:rsid w:val="00027B00"/>
    <w:rsid w:val="00027F95"/>
    <w:rsid w:val="00032A3A"/>
    <w:rsid w:val="000344A9"/>
    <w:rsid w:val="00034B10"/>
    <w:rsid w:val="00034F06"/>
    <w:rsid w:val="00036F58"/>
    <w:rsid w:val="000371BC"/>
    <w:rsid w:val="000436EE"/>
    <w:rsid w:val="0004394F"/>
    <w:rsid w:val="000443C5"/>
    <w:rsid w:val="00047000"/>
    <w:rsid w:val="0005119E"/>
    <w:rsid w:val="00051828"/>
    <w:rsid w:val="00051B79"/>
    <w:rsid w:val="00052A2E"/>
    <w:rsid w:val="00053DB9"/>
    <w:rsid w:val="00054851"/>
    <w:rsid w:val="00055E1E"/>
    <w:rsid w:val="0005741E"/>
    <w:rsid w:val="000577CC"/>
    <w:rsid w:val="000614A3"/>
    <w:rsid w:val="000638DA"/>
    <w:rsid w:val="00063BDB"/>
    <w:rsid w:val="0006519F"/>
    <w:rsid w:val="00066B51"/>
    <w:rsid w:val="000708D9"/>
    <w:rsid w:val="00070B4C"/>
    <w:rsid w:val="00070E63"/>
    <w:rsid w:val="00072AF0"/>
    <w:rsid w:val="000736DC"/>
    <w:rsid w:val="000744DE"/>
    <w:rsid w:val="00074CFE"/>
    <w:rsid w:val="000755E8"/>
    <w:rsid w:val="00075884"/>
    <w:rsid w:val="000758CA"/>
    <w:rsid w:val="00080ACC"/>
    <w:rsid w:val="00081377"/>
    <w:rsid w:val="00084AD5"/>
    <w:rsid w:val="000851DA"/>
    <w:rsid w:val="000857CE"/>
    <w:rsid w:val="000857DF"/>
    <w:rsid w:val="00090220"/>
    <w:rsid w:val="0009026C"/>
    <w:rsid w:val="000905CC"/>
    <w:rsid w:val="00090F9D"/>
    <w:rsid w:val="000920BE"/>
    <w:rsid w:val="00092235"/>
    <w:rsid w:val="0009322B"/>
    <w:rsid w:val="000967DC"/>
    <w:rsid w:val="00097180"/>
    <w:rsid w:val="000A0883"/>
    <w:rsid w:val="000A12B5"/>
    <w:rsid w:val="000A1CAA"/>
    <w:rsid w:val="000A1DC1"/>
    <w:rsid w:val="000A2832"/>
    <w:rsid w:val="000A35DE"/>
    <w:rsid w:val="000A3EDA"/>
    <w:rsid w:val="000A486A"/>
    <w:rsid w:val="000A584B"/>
    <w:rsid w:val="000A62E3"/>
    <w:rsid w:val="000B06B7"/>
    <w:rsid w:val="000B2901"/>
    <w:rsid w:val="000B69A9"/>
    <w:rsid w:val="000C11EF"/>
    <w:rsid w:val="000C14AB"/>
    <w:rsid w:val="000C21A6"/>
    <w:rsid w:val="000C2630"/>
    <w:rsid w:val="000C3203"/>
    <w:rsid w:val="000C36FD"/>
    <w:rsid w:val="000C3C0F"/>
    <w:rsid w:val="000C471B"/>
    <w:rsid w:val="000C5D21"/>
    <w:rsid w:val="000C692B"/>
    <w:rsid w:val="000C7637"/>
    <w:rsid w:val="000D19E5"/>
    <w:rsid w:val="000D1C92"/>
    <w:rsid w:val="000D284E"/>
    <w:rsid w:val="000D30FA"/>
    <w:rsid w:val="000D31BE"/>
    <w:rsid w:val="000D37AE"/>
    <w:rsid w:val="000D3D58"/>
    <w:rsid w:val="000D52A1"/>
    <w:rsid w:val="000D587B"/>
    <w:rsid w:val="000D628C"/>
    <w:rsid w:val="000D69CD"/>
    <w:rsid w:val="000D6A57"/>
    <w:rsid w:val="000D746F"/>
    <w:rsid w:val="000D7E0B"/>
    <w:rsid w:val="000D7F5B"/>
    <w:rsid w:val="000E1EC7"/>
    <w:rsid w:val="000E2BFA"/>
    <w:rsid w:val="000E30B8"/>
    <w:rsid w:val="000E337D"/>
    <w:rsid w:val="000E417E"/>
    <w:rsid w:val="000E4670"/>
    <w:rsid w:val="000F173C"/>
    <w:rsid w:val="000F1919"/>
    <w:rsid w:val="000F37A1"/>
    <w:rsid w:val="000F3FB2"/>
    <w:rsid w:val="000F404E"/>
    <w:rsid w:val="000F5150"/>
    <w:rsid w:val="000F62FE"/>
    <w:rsid w:val="001004E3"/>
    <w:rsid w:val="00101229"/>
    <w:rsid w:val="001018B2"/>
    <w:rsid w:val="00105413"/>
    <w:rsid w:val="001056BE"/>
    <w:rsid w:val="00105C48"/>
    <w:rsid w:val="0010683F"/>
    <w:rsid w:val="00107B88"/>
    <w:rsid w:val="00111261"/>
    <w:rsid w:val="0011179B"/>
    <w:rsid w:val="00112DFA"/>
    <w:rsid w:val="001134A4"/>
    <w:rsid w:val="00113CA4"/>
    <w:rsid w:val="001147D0"/>
    <w:rsid w:val="00114B0F"/>
    <w:rsid w:val="00115CBE"/>
    <w:rsid w:val="00116667"/>
    <w:rsid w:val="00116C57"/>
    <w:rsid w:val="001170CA"/>
    <w:rsid w:val="0011744A"/>
    <w:rsid w:val="00117A33"/>
    <w:rsid w:val="001216CB"/>
    <w:rsid w:val="00123358"/>
    <w:rsid w:val="00123C56"/>
    <w:rsid w:val="001240B7"/>
    <w:rsid w:val="00124FEA"/>
    <w:rsid w:val="00127727"/>
    <w:rsid w:val="00133502"/>
    <w:rsid w:val="00133E86"/>
    <w:rsid w:val="00133F96"/>
    <w:rsid w:val="00134C47"/>
    <w:rsid w:val="00135901"/>
    <w:rsid w:val="00135CF0"/>
    <w:rsid w:val="00136734"/>
    <w:rsid w:val="00140935"/>
    <w:rsid w:val="00140AD9"/>
    <w:rsid w:val="00142602"/>
    <w:rsid w:val="001432C4"/>
    <w:rsid w:val="00143D03"/>
    <w:rsid w:val="00146C7D"/>
    <w:rsid w:val="001476C8"/>
    <w:rsid w:val="00147C6C"/>
    <w:rsid w:val="00147EB0"/>
    <w:rsid w:val="0015076D"/>
    <w:rsid w:val="00151A16"/>
    <w:rsid w:val="00151F3B"/>
    <w:rsid w:val="00152FA5"/>
    <w:rsid w:val="00152FC4"/>
    <w:rsid w:val="0015300D"/>
    <w:rsid w:val="00156E71"/>
    <w:rsid w:val="00157BB4"/>
    <w:rsid w:val="00160174"/>
    <w:rsid w:val="001607F2"/>
    <w:rsid w:val="001621DF"/>
    <w:rsid w:val="00166F42"/>
    <w:rsid w:val="0016772D"/>
    <w:rsid w:val="00170532"/>
    <w:rsid w:val="0017130B"/>
    <w:rsid w:val="00174845"/>
    <w:rsid w:val="00174EA3"/>
    <w:rsid w:val="00177786"/>
    <w:rsid w:val="00177ADA"/>
    <w:rsid w:val="00180DD2"/>
    <w:rsid w:val="0018250D"/>
    <w:rsid w:val="00184AAC"/>
    <w:rsid w:val="001863A1"/>
    <w:rsid w:val="00186F4B"/>
    <w:rsid w:val="00187A5C"/>
    <w:rsid w:val="00187E45"/>
    <w:rsid w:val="0019005D"/>
    <w:rsid w:val="00192F83"/>
    <w:rsid w:val="00195442"/>
    <w:rsid w:val="0019665C"/>
    <w:rsid w:val="00196698"/>
    <w:rsid w:val="0019677F"/>
    <w:rsid w:val="00196951"/>
    <w:rsid w:val="001A17B2"/>
    <w:rsid w:val="001A2681"/>
    <w:rsid w:val="001A27D1"/>
    <w:rsid w:val="001A2960"/>
    <w:rsid w:val="001A3119"/>
    <w:rsid w:val="001A51DC"/>
    <w:rsid w:val="001A5D2E"/>
    <w:rsid w:val="001A78D5"/>
    <w:rsid w:val="001B0398"/>
    <w:rsid w:val="001B10BA"/>
    <w:rsid w:val="001B2458"/>
    <w:rsid w:val="001B265B"/>
    <w:rsid w:val="001B2791"/>
    <w:rsid w:val="001B2CAF"/>
    <w:rsid w:val="001B37F0"/>
    <w:rsid w:val="001B408D"/>
    <w:rsid w:val="001B473B"/>
    <w:rsid w:val="001B4882"/>
    <w:rsid w:val="001B515A"/>
    <w:rsid w:val="001B5CC4"/>
    <w:rsid w:val="001B663E"/>
    <w:rsid w:val="001B7508"/>
    <w:rsid w:val="001B7CC8"/>
    <w:rsid w:val="001C0E3A"/>
    <w:rsid w:val="001C2293"/>
    <w:rsid w:val="001C335A"/>
    <w:rsid w:val="001C49F0"/>
    <w:rsid w:val="001C5634"/>
    <w:rsid w:val="001C68E5"/>
    <w:rsid w:val="001C6BBE"/>
    <w:rsid w:val="001D2493"/>
    <w:rsid w:val="001D26EE"/>
    <w:rsid w:val="001D2D4C"/>
    <w:rsid w:val="001D4502"/>
    <w:rsid w:val="001D450F"/>
    <w:rsid w:val="001D4690"/>
    <w:rsid w:val="001D4ABA"/>
    <w:rsid w:val="001D4BAD"/>
    <w:rsid w:val="001D59C8"/>
    <w:rsid w:val="001D6660"/>
    <w:rsid w:val="001D6C27"/>
    <w:rsid w:val="001D6EAA"/>
    <w:rsid w:val="001D7A33"/>
    <w:rsid w:val="001E2D62"/>
    <w:rsid w:val="001E2DB6"/>
    <w:rsid w:val="001E3B5F"/>
    <w:rsid w:val="001E5899"/>
    <w:rsid w:val="001E5DBE"/>
    <w:rsid w:val="001E6CDD"/>
    <w:rsid w:val="001E76EF"/>
    <w:rsid w:val="001F0BF9"/>
    <w:rsid w:val="001F166B"/>
    <w:rsid w:val="001F1B0A"/>
    <w:rsid w:val="001F292D"/>
    <w:rsid w:val="001F30DB"/>
    <w:rsid w:val="001F5AD8"/>
    <w:rsid w:val="001F64C9"/>
    <w:rsid w:val="001F680D"/>
    <w:rsid w:val="001F7DD0"/>
    <w:rsid w:val="002007B9"/>
    <w:rsid w:val="00200B26"/>
    <w:rsid w:val="00204677"/>
    <w:rsid w:val="002049BB"/>
    <w:rsid w:val="002052C9"/>
    <w:rsid w:val="0020678C"/>
    <w:rsid w:val="00206EF4"/>
    <w:rsid w:val="00207696"/>
    <w:rsid w:val="00210AF9"/>
    <w:rsid w:val="00210C4E"/>
    <w:rsid w:val="00210E56"/>
    <w:rsid w:val="00211319"/>
    <w:rsid w:val="00211B43"/>
    <w:rsid w:val="00212C31"/>
    <w:rsid w:val="00212DC0"/>
    <w:rsid w:val="002133CB"/>
    <w:rsid w:val="00214DE5"/>
    <w:rsid w:val="002154B1"/>
    <w:rsid w:val="00215CD1"/>
    <w:rsid w:val="0021748F"/>
    <w:rsid w:val="002205DC"/>
    <w:rsid w:val="00222943"/>
    <w:rsid w:val="00222A72"/>
    <w:rsid w:val="00223789"/>
    <w:rsid w:val="00224A27"/>
    <w:rsid w:val="002254A6"/>
    <w:rsid w:val="00225596"/>
    <w:rsid w:val="00225EE1"/>
    <w:rsid w:val="00226512"/>
    <w:rsid w:val="00227739"/>
    <w:rsid w:val="002309C4"/>
    <w:rsid w:val="00230A9A"/>
    <w:rsid w:val="00231201"/>
    <w:rsid w:val="00231700"/>
    <w:rsid w:val="00231F63"/>
    <w:rsid w:val="00232675"/>
    <w:rsid w:val="00232B4E"/>
    <w:rsid w:val="00233C08"/>
    <w:rsid w:val="00234668"/>
    <w:rsid w:val="00234CA4"/>
    <w:rsid w:val="00236400"/>
    <w:rsid w:val="00237D4F"/>
    <w:rsid w:val="00241244"/>
    <w:rsid w:val="002423A2"/>
    <w:rsid w:val="002426B9"/>
    <w:rsid w:val="00242F37"/>
    <w:rsid w:val="00243895"/>
    <w:rsid w:val="00244578"/>
    <w:rsid w:val="00244BB0"/>
    <w:rsid w:val="00245A7B"/>
    <w:rsid w:val="00246100"/>
    <w:rsid w:val="00246F54"/>
    <w:rsid w:val="00250C65"/>
    <w:rsid w:val="00251778"/>
    <w:rsid w:val="00251B67"/>
    <w:rsid w:val="00252CBA"/>
    <w:rsid w:val="00252FC0"/>
    <w:rsid w:val="00253A66"/>
    <w:rsid w:val="0025413C"/>
    <w:rsid w:val="00256F7C"/>
    <w:rsid w:val="00257ECE"/>
    <w:rsid w:val="00261F8E"/>
    <w:rsid w:val="00264F3B"/>
    <w:rsid w:val="00265476"/>
    <w:rsid w:val="00265D9B"/>
    <w:rsid w:val="00272739"/>
    <w:rsid w:val="002731C8"/>
    <w:rsid w:val="00274110"/>
    <w:rsid w:val="00275964"/>
    <w:rsid w:val="0027731F"/>
    <w:rsid w:val="00277550"/>
    <w:rsid w:val="00281135"/>
    <w:rsid w:val="00281551"/>
    <w:rsid w:val="00283443"/>
    <w:rsid w:val="00295134"/>
    <w:rsid w:val="002958E2"/>
    <w:rsid w:val="00295A68"/>
    <w:rsid w:val="002963A2"/>
    <w:rsid w:val="002964B1"/>
    <w:rsid w:val="0029696F"/>
    <w:rsid w:val="002971D4"/>
    <w:rsid w:val="00297E5F"/>
    <w:rsid w:val="002A1423"/>
    <w:rsid w:val="002A2BEF"/>
    <w:rsid w:val="002A2F71"/>
    <w:rsid w:val="002A3CCD"/>
    <w:rsid w:val="002A46F7"/>
    <w:rsid w:val="002A5117"/>
    <w:rsid w:val="002A5254"/>
    <w:rsid w:val="002A55F7"/>
    <w:rsid w:val="002A6DBD"/>
    <w:rsid w:val="002A7B7F"/>
    <w:rsid w:val="002B07A5"/>
    <w:rsid w:val="002B246C"/>
    <w:rsid w:val="002B2FC3"/>
    <w:rsid w:val="002B3539"/>
    <w:rsid w:val="002B3785"/>
    <w:rsid w:val="002B5E8A"/>
    <w:rsid w:val="002B5FCC"/>
    <w:rsid w:val="002B607A"/>
    <w:rsid w:val="002C0735"/>
    <w:rsid w:val="002C4230"/>
    <w:rsid w:val="002C52EE"/>
    <w:rsid w:val="002C5771"/>
    <w:rsid w:val="002C70C9"/>
    <w:rsid w:val="002C7480"/>
    <w:rsid w:val="002C7C5E"/>
    <w:rsid w:val="002D0984"/>
    <w:rsid w:val="002D170B"/>
    <w:rsid w:val="002D1D92"/>
    <w:rsid w:val="002D287F"/>
    <w:rsid w:val="002D2CF7"/>
    <w:rsid w:val="002D4796"/>
    <w:rsid w:val="002D4C88"/>
    <w:rsid w:val="002D524C"/>
    <w:rsid w:val="002E11CB"/>
    <w:rsid w:val="002E1C8C"/>
    <w:rsid w:val="002E2D33"/>
    <w:rsid w:val="002E4008"/>
    <w:rsid w:val="002E460C"/>
    <w:rsid w:val="002E661E"/>
    <w:rsid w:val="002E69EA"/>
    <w:rsid w:val="002E7D54"/>
    <w:rsid w:val="002F00ED"/>
    <w:rsid w:val="002F0161"/>
    <w:rsid w:val="002F0A7A"/>
    <w:rsid w:val="002F1DCE"/>
    <w:rsid w:val="002F37A8"/>
    <w:rsid w:val="002F3E34"/>
    <w:rsid w:val="002F3FF5"/>
    <w:rsid w:val="002F5FA5"/>
    <w:rsid w:val="002F6275"/>
    <w:rsid w:val="002F69CF"/>
    <w:rsid w:val="00301099"/>
    <w:rsid w:val="00302063"/>
    <w:rsid w:val="003026EF"/>
    <w:rsid w:val="0030435B"/>
    <w:rsid w:val="003047F3"/>
    <w:rsid w:val="0030492F"/>
    <w:rsid w:val="00304D76"/>
    <w:rsid w:val="003060F3"/>
    <w:rsid w:val="00307770"/>
    <w:rsid w:val="00310939"/>
    <w:rsid w:val="003112A6"/>
    <w:rsid w:val="003114CF"/>
    <w:rsid w:val="00311EBD"/>
    <w:rsid w:val="0031228E"/>
    <w:rsid w:val="00313A5C"/>
    <w:rsid w:val="0031592E"/>
    <w:rsid w:val="00316FC4"/>
    <w:rsid w:val="00320309"/>
    <w:rsid w:val="00320819"/>
    <w:rsid w:val="00320961"/>
    <w:rsid w:val="003220EC"/>
    <w:rsid w:val="00322459"/>
    <w:rsid w:val="0032439D"/>
    <w:rsid w:val="003264F9"/>
    <w:rsid w:val="00326B4E"/>
    <w:rsid w:val="003316F7"/>
    <w:rsid w:val="00332DDE"/>
    <w:rsid w:val="00333689"/>
    <w:rsid w:val="003337C2"/>
    <w:rsid w:val="00333F00"/>
    <w:rsid w:val="00337910"/>
    <w:rsid w:val="00341B25"/>
    <w:rsid w:val="00343B56"/>
    <w:rsid w:val="00343CC6"/>
    <w:rsid w:val="0034489E"/>
    <w:rsid w:val="0034524C"/>
    <w:rsid w:val="00350974"/>
    <w:rsid w:val="00353B91"/>
    <w:rsid w:val="00355170"/>
    <w:rsid w:val="00355CD5"/>
    <w:rsid w:val="00356883"/>
    <w:rsid w:val="0036228D"/>
    <w:rsid w:val="00363122"/>
    <w:rsid w:val="00363390"/>
    <w:rsid w:val="003640FC"/>
    <w:rsid w:val="00364225"/>
    <w:rsid w:val="0036446E"/>
    <w:rsid w:val="00365769"/>
    <w:rsid w:val="00366C0A"/>
    <w:rsid w:val="00366C18"/>
    <w:rsid w:val="00366E63"/>
    <w:rsid w:val="00371EB1"/>
    <w:rsid w:val="003729C8"/>
    <w:rsid w:val="003732F4"/>
    <w:rsid w:val="00376436"/>
    <w:rsid w:val="00381475"/>
    <w:rsid w:val="0038147C"/>
    <w:rsid w:val="003816C7"/>
    <w:rsid w:val="0038230B"/>
    <w:rsid w:val="00382A21"/>
    <w:rsid w:val="00384FAF"/>
    <w:rsid w:val="00386785"/>
    <w:rsid w:val="00387696"/>
    <w:rsid w:val="003911AD"/>
    <w:rsid w:val="00391B44"/>
    <w:rsid w:val="00392A30"/>
    <w:rsid w:val="00392B62"/>
    <w:rsid w:val="0039553D"/>
    <w:rsid w:val="0039592E"/>
    <w:rsid w:val="003A344F"/>
    <w:rsid w:val="003A3977"/>
    <w:rsid w:val="003A3989"/>
    <w:rsid w:val="003A3CC4"/>
    <w:rsid w:val="003A3CD6"/>
    <w:rsid w:val="003B4125"/>
    <w:rsid w:val="003B59C1"/>
    <w:rsid w:val="003C3AF9"/>
    <w:rsid w:val="003C672E"/>
    <w:rsid w:val="003D06A9"/>
    <w:rsid w:val="003D0C2B"/>
    <w:rsid w:val="003D2E58"/>
    <w:rsid w:val="003D5114"/>
    <w:rsid w:val="003D5671"/>
    <w:rsid w:val="003D6909"/>
    <w:rsid w:val="003D69E9"/>
    <w:rsid w:val="003D719D"/>
    <w:rsid w:val="003E024B"/>
    <w:rsid w:val="003E16F2"/>
    <w:rsid w:val="003E65D4"/>
    <w:rsid w:val="003E7DB8"/>
    <w:rsid w:val="003E7E5F"/>
    <w:rsid w:val="003F07A6"/>
    <w:rsid w:val="003F16F3"/>
    <w:rsid w:val="003F19D9"/>
    <w:rsid w:val="003F1A19"/>
    <w:rsid w:val="003F2021"/>
    <w:rsid w:val="003F2E81"/>
    <w:rsid w:val="003F3FEC"/>
    <w:rsid w:val="003F61A0"/>
    <w:rsid w:val="003F72EF"/>
    <w:rsid w:val="0040064D"/>
    <w:rsid w:val="00401392"/>
    <w:rsid w:val="00403871"/>
    <w:rsid w:val="004049B3"/>
    <w:rsid w:val="00405462"/>
    <w:rsid w:val="0040657D"/>
    <w:rsid w:val="004074A0"/>
    <w:rsid w:val="004130A1"/>
    <w:rsid w:val="00413ED3"/>
    <w:rsid w:val="004148A6"/>
    <w:rsid w:val="0041586C"/>
    <w:rsid w:val="00415D38"/>
    <w:rsid w:val="00420412"/>
    <w:rsid w:val="004206C0"/>
    <w:rsid w:val="00420968"/>
    <w:rsid w:val="00421955"/>
    <w:rsid w:val="004221D9"/>
    <w:rsid w:val="004225A6"/>
    <w:rsid w:val="004239A7"/>
    <w:rsid w:val="00424582"/>
    <w:rsid w:val="004272FD"/>
    <w:rsid w:val="00427735"/>
    <w:rsid w:val="00430C1E"/>
    <w:rsid w:val="00431111"/>
    <w:rsid w:val="00431BD7"/>
    <w:rsid w:val="0043228E"/>
    <w:rsid w:val="004323E0"/>
    <w:rsid w:val="00433247"/>
    <w:rsid w:val="00433D02"/>
    <w:rsid w:val="004346C9"/>
    <w:rsid w:val="00434BD4"/>
    <w:rsid w:val="00434C48"/>
    <w:rsid w:val="00436AB1"/>
    <w:rsid w:val="00440DC7"/>
    <w:rsid w:val="004425E9"/>
    <w:rsid w:val="004429FC"/>
    <w:rsid w:val="00442E49"/>
    <w:rsid w:val="004434F1"/>
    <w:rsid w:val="0044490E"/>
    <w:rsid w:val="004461C6"/>
    <w:rsid w:val="00446E80"/>
    <w:rsid w:val="004477D7"/>
    <w:rsid w:val="00450D31"/>
    <w:rsid w:val="0045127D"/>
    <w:rsid w:val="00451F24"/>
    <w:rsid w:val="00453D4B"/>
    <w:rsid w:val="004546F8"/>
    <w:rsid w:val="00456282"/>
    <w:rsid w:val="004564DF"/>
    <w:rsid w:val="00457FA1"/>
    <w:rsid w:val="004609EB"/>
    <w:rsid w:val="0046212C"/>
    <w:rsid w:val="00463502"/>
    <w:rsid w:val="004635C4"/>
    <w:rsid w:val="00463BF0"/>
    <w:rsid w:val="004648BC"/>
    <w:rsid w:val="00464C61"/>
    <w:rsid w:val="00465EF6"/>
    <w:rsid w:val="0046777C"/>
    <w:rsid w:val="0047072F"/>
    <w:rsid w:val="00470FED"/>
    <w:rsid w:val="00471974"/>
    <w:rsid w:val="00474082"/>
    <w:rsid w:val="00474A06"/>
    <w:rsid w:val="00474B53"/>
    <w:rsid w:val="00474B69"/>
    <w:rsid w:val="00476478"/>
    <w:rsid w:val="004766F8"/>
    <w:rsid w:val="00476CE3"/>
    <w:rsid w:val="0047770B"/>
    <w:rsid w:val="0048083C"/>
    <w:rsid w:val="004845B8"/>
    <w:rsid w:val="00484D19"/>
    <w:rsid w:val="00490CE9"/>
    <w:rsid w:val="00492F8F"/>
    <w:rsid w:val="004943EA"/>
    <w:rsid w:val="0049456A"/>
    <w:rsid w:val="004954A9"/>
    <w:rsid w:val="00496275"/>
    <w:rsid w:val="004A0A39"/>
    <w:rsid w:val="004A229A"/>
    <w:rsid w:val="004A45CA"/>
    <w:rsid w:val="004A6068"/>
    <w:rsid w:val="004A6734"/>
    <w:rsid w:val="004B0725"/>
    <w:rsid w:val="004B089F"/>
    <w:rsid w:val="004B1CC1"/>
    <w:rsid w:val="004B2092"/>
    <w:rsid w:val="004B25E2"/>
    <w:rsid w:val="004B2B91"/>
    <w:rsid w:val="004B4279"/>
    <w:rsid w:val="004B58E4"/>
    <w:rsid w:val="004B5AD1"/>
    <w:rsid w:val="004B6179"/>
    <w:rsid w:val="004B6B94"/>
    <w:rsid w:val="004C0B06"/>
    <w:rsid w:val="004C1C38"/>
    <w:rsid w:val="004C3471"/>
    <w:rsid w:val="004C4B39"/>
    <w:rsid w:val="004C4F64"/>
    <w:rsid w:val="004C5C53"/>
    <w:rsid w:val="004C5E24"/>
    <w:rsid w:val="004C63EF"/>
    <w:rsid w:val="004C68AE"/>
    <w:rsid w:val="004C6931"/>
    <w:rsid w:val="004C6C8C"/>
    <w:rsid w:val="004C7DEC"/>
    <w:rsid w:val="004D0693"/>
    <w:rsid w:val="004D113E"/>
    <w:rsid w:val="004D124C"/>
    <w:rsid w:val="004D2B69"/>
    <w:rsid w:val="004D5F0A"/>
    <w:rsid w:val="004D75DD"/>
    <w:rsid w:val="004E1D30"/>
    <w:rsid w:val="004E2327"/>
    <w:rsid w:val="004E4782"/>
    <w:rsid w:val="004E68E7"/>
    <w:rsid w:val="004E6CA1"/>
    <w:rsid w:val="004E7374"/>
    <w:rsid w:val="004E7747"/>
    <w:rsid w:val="004E7E47"/>
    <w:rsid w:val="004F0278"/>
    <w:rsid w:val="004F0740"/>
    <w:rsid w:val="004F5226"/>
    <w:rsid w:val="004F5F69"/>
    <w:rsid w:val="004F73D4"/>
    <w:rsid w:val="00501B33"/>
    <w:rsid w:val="00503065"/>
    <w:rsid w:val="00504587"/>
    <w:rsid w:val="005066FA"/>
    <w:rsid w:val="00510AC1"/>
    <w:rsid w:val="00510C48"/>
    <w:rsid w:val="00511224"/>
    <w:rsid w:val="00512D05"/>
    <w:rsid w:val="00512DAC"/>
    <w:rsid w:val="00512EAA"/>
    <w:rsid w:val="00513303"/>
    <w:rsid w:val="00514F8D"/>
    <w:rsid w:val="00515AD7"/>
    <w:rsid w:val="00516234"/>
    <w:rsid w:val="00516F59"/>
    <w:rsid w:val="00517EE7"/>
    <w:rsid w:val="00520E7E"/>
    <w:rsid w:val="00522A44"/>
    <w:rsid w:val="00523EB9"/>
    <w:rsid w:val="00525D32"/>
    <w:rsid w:val="00525ED4"/>
    <w:rsid w:val="0052676A"/>
    <w:rsid w:val="0053182F"/>
    <w:rsid w:val="00533620"/>
    <w:rsid w:val="0053407E"/>
    <w:rsid w:val="0053432B"/>
    <w:rsid w:val="00535690"/>
    <w:rsid w:val="00535AA1"/>
    <w:rsid w:val="00536DD0"/>
    <w:rsid w:val="00537E03"/>
    <w:rsid w:val="005412C0"/>
    <w:rsid w:val="0054332D"/>
    <w:rsid w:val="00543740"/>
    <w:rsid w:val="0054631C"/>
    <w:rsid w:val="00547796"/>
    <w:rsid w:val="005501E2"/>
    <w:rsid w:val="005509CF"/>
    <w:rsid w:val="00551499"/>
    <w:rsid w:val="00553BA2"/>
    <w:rsid w:val="00554C9A"/>
    <w:rsid w:val="00554D8B"/>
    <w:rsid w:val="00556FF3"/>
    <w:rsid w:val="005606EF"/>
    <w:rsid w:val="00562844"/>
    <w:rsid w:val="00563B36"/>
    <w:rsid w:val="00564059"/>
    <w:rsid w:val="00567679"/>
    <w:rsid w:val="00570B50"/>
    <w:rsid w:val="00572192"/>
    <w:rsid w:val="0057272B"/>
    <w:rsid w:val="00572C44"/>
    <w:rsid w:val="00573877"/>
    <w:rsid w:val="00573E46"/>
    <w:rsid w:val="0057479C"/>
    <w:rsid w:val="00574A80"/>
    <w:rsid w:val="0058212E"/>
    <w:rsid w:val="00582712"/>
    <w:rsid w:val="00582C89"/>
    <w:rsid w:val="00582E68"/>
    <w:rsid w:val="00582FCB"/>
    <w:rsid w:val="00582FDC"/>
    <w:rsid w:val="00584AA9"/>
    <w:rsid w:val="00584BE5"/>
    <w:rsid w:val="00585B5D"/>
    <w:rsid w:val="005869AF"/>
    <w:rsid w:val="00587CCA"/>
    <w:rsid w:val="00587EB4"/>
    <w:rsid w:val="00590790"/>
    <w:rsid w:val="00590F96"/>
    <w:rsid w:val="00591038"/>
    <w:rsid w:val="005920B7"/>
    <w:rsid w:val="00594183"/>
    <w:rsid w:val="005947F4"/>
    <w:rsid w:val="00594A7D"/>
    <w:rsid w:val="00594B9B"/>
    <w:rsid w:val="005969E3"/>
    <w:rsid w:val="00596F38"/>
    <w:rsid w:val="0059722B"/>
    <w:rsid w:val="005A10B4"/>
    <w:rsid w:val="005A1229"/>
    <w:rsid w:val="005A187E"/>
    <w:rsid w:val="005A1C64"/>
    <w:rsid w:val="005A2AE6"/>
    <w:rsid w:val="005A2B14"/>
    <w:rsid w:val="005A3062"/>
    <w:rsid w:val="005A3629"/>
    <w:rsid w:val="005A4B2B"/>
    <w:rsid w:val="005A5F1A"/>
    <w:rsid w:val="005A6551"/>
    <w:rsid w:val="005A7410"/>
    <w:rsid w:val="005B07A7"/>
    <w:rsid w:val="005B0B49"/>
    <w:rsid w:val="005B1DBE"/>
    <w:rsid w:val="005B217F"/>
    <w:rsid w:val="005B23B8"/>
    <w:rsid w:val="005B383D"/>
    <w:rsid w:val="005B3EDE"/>
    <w:rsid w:val="005B4382"/>
    <w:rsid w:val="005C00C2"/>
    <w:rsid w:val="005C0E3C"/>
    <w:rsid w:val="005C297E"/>
    <w:rsid w:val="005C369B"/>
    <w:rsid w:val="005C4CAB"/>
    <w:rsid w:val="005C6366"/>
    <w:rsid w:val="005C6577"/>
    <w:rsid w:val="005C76C7"/>
    <w:rsid w:val="005D0537"/>
    <w:rsid w:val="005D1072"/>
    <w:rsid w:val="005D1CAA"/>
    <w:rsid w:val="005D299E"/>
    <w:rsid w:val="005D2E9F"/>
    <w:rsid w:val="005D422B"/>
    <w:rsid w:val="005D52A7"/>
    <w:rsid w:val="005D5531"/>
    <w:rsid w:val="005D6000"/>
    <w:rsid w:val="005D63D2"/>
    <w:rsid w:val="005E0153"/>
    <w:rsid w:val="005E069D"/>
    <w:rsid w:val="005E2578"/>
    <w:rsid w:val="005E34F0"/>
    <w:rsid w:val="005E3615"/>
    <w:rsid w:val="005E568B"/>
    <w:rsid w:val="005E58FE"/>
    <w:rsid w:val="005E7F59"/>
    <w:rsid w:val="005F1288"/>
    <w:rsid w:val="005F19A9"/>
    <w:rsid w:val="005F1B15"/>
    <w:rsid w:val="005F24D7"/>
    <w:rsid w:val="005F2642"/>
    <w:rsid w:val="005F3C58"/>
    <w:rsid w:val="005F40CC"/>
    <w:rsid w:val="00601327"/>
    <w:rsid w:val="006024BD"/>
    <w:rsid w:val="0060291F"/>
    <w:rsid w:val="0060354A"/>
    <w:rsid w:val="0061128F"/>
    <w:rsid w:val="00612100"/>
    <w:rsid w:val="0061272A"/>
    <w:rsid w:val="006146CE"/>
    <w:rsid w:val="0061480B"/>
    <w:rsid w:val="0061718B"/>
    <w:rsid w:val="00617A34"/>
    <w:rsid w:val="00620056"/>
    <w:rsid w:val="006211D4"/>
    <w:rsid w:val="00621464"/>
    <w:rsid w:val="00621752"/>
    <w:rsid w:val="00622C2F"/>
    <w:rsid w:val="0062330C"/>
    <w:rsid w:val="00626BA4"/>
    <w:rsid w:val="00627F55"/>
    <w:rsid w:val="00631183"/>
    <w:rsid w:val="006313D3"/>
    <w:rsid w:val="0063200C"/>
    <w:rsid w:val="006325EE"/>
    <w:rsid w:val="00633539"/>
    <w:rsid w:val="006341D6"/>
    <w:rsid w:val="00635638"/>
    <w:rsid w:val="006357C5"/>
    <w:rsid w:val="006366B3"/>
    <w:rsid w:val="006367FA"/>
    <w:rsid w:val="00640908"/>
    <w:rsid w:val="00640A29"/>
    <w:rsid w:val="00642A23"/>
    <w:rsid w:val="00643F6A"/>
    <w:rsid w:val="00647C9F"/>
    <w:rsid w:val="006500D8"/>
    <w:rsid w:val="00650F9B"/>
    <w:rsid w:val="00651D31"/>
    <w:rsid w:val="006530CC"/>
    <w:rsid w:val="00653A77"/>
    <w:rsid w:val="00654BDE"/>
    <w:rsid w:val="0065595B"/>
    <w:rsid w:val="0065794C"/>
    <w:rsid w:val="006602A3"/>
    <w:rsid w:val="00660F52"/>
    <w:rsid w:val="006613F4"/>
    <w:rsid w:val="00661F2B"/>
    <w:rsid w:val="006623D6"/>
    <w:rsid w:val="00664AAB"/>
    <w:rsid w:val="006650B3"/>
    <w:rsid w:val="00665914"/>
    <w:rsid w:val="006703CC"/>
    <w:rsid w:val="006704DA"/>
    <w:rsid w:val="00671145"/>
    <w:rsid w:val="0067252A"/>
    <w:rsid w:val="00673EDE"/>
    <w:rsid w:val="00675D82"/>
    <w:rsid w:val="0067615A"/>
    <w:rsid w:val="00680B07"/>
    <w:rsid w:val="00680BAD"/>
    <w:rsid w:val="0068119B"/>
    <w:rsid w:val="0068262E"/>
    <w:rsid w:val="0068602B"/>
    <w:rsid w:val="00690AE1"/>
    <w:rsid w:val="00690B6D"/>
    <w:rsid w:val="0069106E"/>
    <w:rsid w:val="006925AA"/>
    <w:rsid w:val="006934C0"/>
    <w:rsid w:val="00693D94"/>
    <w:rsid w:val="00693E46"/>
    <w:rsid w:val="00693FA8"/>
    <w:rsid w:val="00694C3E"/>
    <w:rsid w:val="00694E85"/>
    <w:rsid w:val="00695C6D"/>
    <w:rsid w:val="00696EE8"/>
    <w:rsid w:val="006A0E99"/>
    <w:rsid w:val="006A26D5"/>
    <w:rsid w:val="006A4283"/>
    <w:rsid w:val="006A4287"/>
    <w:rsid w:val="006A4331"/>
    <w:rsid w:val="006A4E65"/>
    <w:rsid w:val="006A5A7D"/>
    <w:rsid w:val="006A5C22"/>
    <w:rsid w:val="006A64C3"/>
    <w:rsid w:val="006A7593"/>
    <w:rsid w:val="006B05E6"/>
    <w:rsid w:val="006B0D8F"/>
    <w:rsid w:val="006B1417"/>
    <w:rsid w:val="006B169C"/>
    <w:rsid w:val="006B282B"/>
    <w:rsid w:val="006B2F11"/>
    <w:rsid w:val="006B33F1"/>
    <w:rsid w:val="006B3A6A"/>
    <w:rsid w:val="006B46DE"/>
    <w:rsid w:val="006B4977"/>
    <w:rsid w:val="006B70AC"/>
    <w:rsid w:val="006B771A"/>
    <w:rsid w:val="006C0000"/>
    <w:rsid w:val="006C195E"/>
    <w:rsid w:val="006C1C3F"/>
    <w:rsid w:val="006C2CC8"/>
    <w:rsid w:val="006C30A9"/>
    <w:rsid w:val="006C4176"/>
    <w:rsid w:val="006C4EBF"/>
    <w:rsid w:val="006C5956"/>
    <w:rsid w:val="006C5E02"/>
    <w:rsid w:val="006C635D"/>
    <w:rsid w:val="006C65AC"/>
    <w:rsid w:val="006C7065"/>
    <w:rsid w:val="006D2E95"/>
    <w:rsid w:val="006D4507"/>
    <w:rsid w:val="006D508D"/>
    <w:rsid w:val="006D5298"/>
    <w:rsid w:val="006D5C79"/>
    <w:rsid w:val="006D6DB8"/>
    <w:rsid w:val="006D74D1"/>
    <w:rsid w:val="006D7D38"/>
    <w:rsid w:val="006D7D7B"/>
    <w:rsid w:val="006E02A0"/>
    <w:rsid w:val="006E0711"/>
    <w:rsid w:val="006E0FB0"/>
    <w:rsid w:val="006E2202"/>
    <w:rsid w:val="006E22B8"/>
    <w:rsid w:val="006E253E"/>
    <w:rsid w:val="006E27F3"/>
    <w:rsid w:val="006E2DF3"/>
    <w:rsid w:val="006E3E33"/>
    <w:rsid w:val="006E5D08"/>
    <w:rsid w:val="006E63AF"/>
    <w:rsid w:val="006E68EE"/>
    <w:rsid w:val="006F0F9E"/>
    <w:rsid w:val="006F232A"/>
    <w:rsid w:val="006F25AC"/>
    <w:rsid w:val="006F288C"/>
    <w:rsid w:val="006F3536"/>
    <w:rsid w:val="006F4F33"/>
    <w:rsid w:val="006F7443"/>
    <w:rsid w:val="006F7D3B"/>
    <w:rsid w:val="006F7EF9"/>
    <w:rsid w:val="007026A7"/>
    <w:rsid w:val="0070335F"/>
    <w:rsid w:val="00703E97"/>
    <w:rsid w:val="0070598A"/>
    <w:rsid w:val="00705C9A"/>
    <w:rsid w:val="00705D0C"/>
    <w:rsid w:val="0070640C"/>
    <w:rsid w:val="00706D3F"/>
    <w:rsid w:val="00710561"/>
    <w:rsid w:val="007163CB"/>
    <w:rsid w:val="00716538"/>
    <w:rsid w:val="00717ED0"/>
    <w:rsid w:val="007201DF"/>
    <w:rsid w:val="00720B5A"/>
    <w:rsid w:val="00721E48"/>
    <w:rsid w:val="007227FE"/>
    <w:rsid w:val="0072371B"/>
    <w:rsid w:val="00723C50"/>
    <w:rsid w:val="00723D13"/>
    <w:rsid w:val="007244E7"/>
    <w:rsid w:val="007308D4"/>
    <w:rsid w:val="007317A2"/>
    <w:rsid w:val="00732004"/>
    <w:rsid w:val="00732AE7"/>
    <w:rsid w:val="007337D9"/>
    <w:rsid w:val="00733AA0"/>
    <w:rsid w:val="00734D7A"/>
    <w:rsid w:val="00736FA7"/>
    <w:rsid w:val="0074030D"/>
    <w:rsid w:val="00740E86"/>
    <w:rsid w:val="0074295C"/>
    <w:rsid w:val="00743D2A"/>
    <w:rsid w:val="00743F23"/>
    <w:rsid w:val="0074415A"/>
    <w:rsid w:val="00745605"/>
    <w:rsid w:val="00746425"/>
    <w:rsid w:val="0075094C"/>
    <w:rsid w:val="00750A91"/>
    <w:rsid w:val="0075211C"/>
    <w:rsid w:val="007540DC"/>
    <w:rsid w:val="007548F2"/>
    <w:rsid w:val="00754991"/>
    <w:rsid w:val="00755A4E"/>
    <w:rsid w:val="00755B63"/>
    <w:rsid w:val="00756C1E"/>
    <w:rsid w:val="00757388"/>
    <w:rsid w:val="0075762E"/>
    <w:rsid w:val="00757750"/>
    <w:rsid w:val="00760BA8"/>
    <w:rsid w:val="007613D2"/>
    <w:rsid w:val="0076192D"/>
    <w:rsid w:val="00761ACE"/>
    <w:rsid w:val="007636B6"/>
    <w:rsid w:val="00763D05"/>
    <w:rsid w:val="00763F09"/>
    <w:rsid w:val="00765272"/>
    <w:rsid w:val="007664A9"/>
    <w:rsid w:val="00766B79"/>
    <w:rsid w:val="00767B93"/>
    <w:rsid w:val="0077076F"/>
    <w:rsid w:val="007715D5"/>
    <w:rsid w:val="00771B07"/>
    <w:rsid w:val="00771E8C"/>
    <w:rsid w:val="007727EF"/>
    <w:rsid w:val="007754AF"/>
    <w:rsid w:val="00776B21"/>
    <w:rsid w:val="00777745"/>
    <w:rsid w:val="007800E3"/>
    <w:rsid w:val="00781E30"/>
    <w:rsid w:val="00781FF4"/>
    <w:rsid w:val="00783406"/>
    <w:rsid w:val="00783AAA"/>
    <w:rsid w:val="007849E4"/>
    <w:rsid w:val="0078506D"/>
    <w:rsid w:val="00785FA9"/>
    <w:rsid w:val="00786E29"/>
    <w:rsid w:val="00792EF5"/>
    <w:rsid w:val="0079466C"/>
    <w:rsid w:val="00794E57"/>
    <w:rsid w:val="007957BE"/>
    <w:rsid w:val="007969B2"/>
    <w:rsid w:val="007A18F2"/>
    <w:rsid w:val="007A44B2"/>
    <w:rsid w:val="007A5003"/>
    <w:rsid w:val="007A55C2"/>
    <w:rsid w:val="007A627C"/>
    <w:rsid w:val="007A6E36"/>
    <w:rsid w:val="007A7AA4"/>
    <w:rsid w:val="007B30D9"/>
    <w:rsid w:val="007B3319"/>
    <w:rsid w:val="007B397D"/>
    <w:rsid w:val="007B51D0"/>
    <w:rsid w:val="007B6385"/>
    <w:rsid w:val="007C02C7"/>
    <w:rsid w:val="007C0DE6"/>
    <w:rsid w:val="007C0F75"/>
    <w:rsid w:val="007C180D"/>
    <w:rsid w:val="007C3A7C"/>
    <w:rsid w:val="007C489D"/>
    <w:rsid w:val="007C6445"/>
    <w:rsid w:val="007D18CF"/>
    <w:rsid w:val="007D251D"/>
    <w:rsid w:val="007D44AF"/>
    <w:rsid w:val="007D6E59"/>
    <w:rsid w:val="007D7602"/>
    <w:rsid w:val="007E0219"/>
    <w:rsid w:val="007E0364"/>
    <w:rsid w:val="007E16E9"/>
    <w:rsid w:val="007E19F4"/>
    <w:rsid w:val="007E2994"/>
    <w:rsid w:val="007E2C7F"/>
    <w:rsid w:val="007E4F7B"/>
    <w:rsid w:val="007E5077"/>
    <w:rsid w:val="007E5BEA"/>
    <w:rsid w:val="007E6576"/>
    <w:rsid w:val="007E695B"/>
    <w:rsid w:val="007F0E79"/>
    <w:rsid w:val="007F1B2D"/>
    <w:rsid w:val="007F2A7F"/>
    <w:rsid w:val="007F332B"/>
    <w:rsid w:val="007F4053"/>
    <w:rsid w:val="007F4792"/>
    <w:rsid w:val="007F4D5A"/>
    <w:rsid w:val="007F64CC"/>
    <w:rsid w:val="007F7BC4"/>
    <w:rsid w:val="00801B03"/>
    <w:rsid w:val="00802288"/>
    <w:rsid w:val="0080238E"/>
    <w:rsid w:val="00802C8E"/>
    <w:rsid w:val="008033E7"/>
    <w:rsid w:val="00803EF9"/>
    <w:rsid w:val="00807168"/>
    <w:rsid w:val="00810436"/>
    <w:rsid w:val="008104A7"/>
    <w:rsid w:val="00810860"/>
    <w:rsid w:val="00810E4E"/>
    <w:rsid w:val="00811191"/>
    <w:rsid w:val="00811707"/>
    <w:rsid w:val="008125A8"/>
    <w:rsid w:val="00814ECE"/>
    <w:rsid w:val="00815F31"/>
    <w:rsid w:val="008172E3"/>
    <w:rsid w:val="00817318"/>
    <w:rsid w:val="00817EFA"/>
    <w:rsid w:val="008203B3"/>
    <w:rsid w:val="00821181"/>
    <w:rsid w:val="00821D1A"/>
    <w:rsid w:val="00822466"/>
    <w:rsid w:val="0082271D"/>
    <w:rsid w:val="008230C8"/>
    <w:rsid w:val="00823CE1"/>
    <w:rsid w:val="00824A57"/>
    <w:rsid w:val="00825775"/>
    <w:rsid w:val="00826A39"/>
    <w:rsid w:val="00827078"/>
    <w:rsid w:val="00827B29"/>
    <w:rsid w:val="008306C0"/>
    <w:rsid w:val="008317F8"/>
    <w:rsid w:val="00832F5D"/>
    <w:rsid w:val="008339CE"/>
    <w:rsid w:val="00835745"/>
    <w:rsid w:val="008424D5"/>
    <w:rsid w:val="00842EB3"/>
    <w:rsid w:val="00843007"/>
    <w:rsid w:val="00843661"/>
    <w:rsid w:val="00844406"/>
    <w:rsid w:val="008447E5"/>
    <w:rsid w:val="00845DE9"/>
    <w:rsid w:val="00846B83"/>
    <w:rsid w:val="00847415"/>
    <w:rsid w:val="00847E3A"/>
    <w:rsid w:val="00850E0A"/>
    <w:rsid w:val="0085154E"/>
    <w:rsid w:val="00851E0B"/>
    <w:rsid w:val="00851F19"/>
    <w:rsid w:val="00852D57"/>
    <w:rsid w:val="00853BD6"/>
    <w:rsid w:val="00855408"/>
    <w:rsid w:val="00855A28"/>
    <w:rsid w:val="00856A42"/>
    <w:rsid w:val="00861020"/>
    <w:rsid w:val="00866615"/>
    <w:rsid w:val="0086737B"/>
    <w:rsid w:val="00870D1D"/>
    <w:rsid w:val="00871708"/>
    <w:rsid w:val="008717B2"/>
    <w:rsid w:val="00873A5B"/>
    <w:rsid w:val="00873B11"/>
    <w:rsid w:val="008750BE"/>
    <w:rsid w:val="0087515E"/>
    <w:rsid w:val="00876618"/>
    <w:rsid w:val="00876A0F"/>
    <w:rsid w:val="00876FA8"/>
    <w:rsid w:val="0087766F"/>
    <w:rsid w:val="00877BF1"/>
    <w:rsid w:val="00877E24"/>
    <w:rsid w:val="008816DB"/>
    <w:rsid w:val="008832B5"/>
    <w:rsid w:val="00885C13"/>
    <w:rsid w:val="00885F89"/>
    <w:rsid w:val="008860AA"/>
    <w:rsid w:val="00886AD5"/>
    <w:rsid w:val="008874C6"/>
    <w:rsid w:val="00891100"/>
    <w:rsid w:val="008920D6"/>
    <w:rsid w:val="00897017"/>
    <w:rsid w:val="00897356"/>
    <w:rsid w:val="0089774C"/>
    <w:rsid w:val="00897914"/>
    <w:rsid w:val="008A2238"/>
    <w:rsid w:val="008A3514"/>
    <w:rsid w:val="008A3753"/>
    <w:rsid w:val="008A3A52"/>
    <w:rsid w:val="008A3E32"/>
    <w:rsid w:val="008A3E91"/>
    <w:rsid w:val="008A5632"/>
    <w:rsid w:val="008A5A10"/>
    <w:rsid w:val="008A5D55"/>
    <w:rsid w:val="008A5E36"/>
    <w:rsid w:val="008B0342"/>
    <w:rsid w:val="008B0B18"/>
    <w:rsid w:val="008B0CDE"/>
    <w:rsid w:val="008B0D3A"/>
    <w:rsid w:val="008B106F"/>
    <w:rsid w:val="008B12D2"/>
    <w:rsid w:val="008B259D"/>
    <w:rsid w:val="008B305C"/>
    <w:rsid w:val="008B3B41"/>
    <w:rsid w:val="008B3B4E"/>
    <w:rsid w:val="008B5087"/>
    <w:rsid w:val="008B699B"/>
    <w:rsid w:val="008C219B"/>
    <w:rsid w:val="008C2DDA"/>
    <w:rsid w:val="008C434E"/>
    <w:rsid w:val="008C5393"/>
    <w:rsid w:val="008C5667"/>
    <w:rsid w:val="008C660F"/>
    <w:rsid w:val="008C6622"/>
    <w:rsid w:val="008C6ED3"/>
    <w:rsid w:val="008C7872"/>
    <w:rsid w:val="008D01E1"/>
    <w:rsid w:val="008D0607"/>
    <w:rsid w:val="008D06F4"/>
    <w:rsid w:val="008D0A1C"/>
    <w:rsid w:val="008D1CB3"/>
    <w:rsid w:val="008D27DF"/>
    <w:rsid w:val="008D2B98"/>
    <w:rsid w:val="008D3253"/>
    <w:rsid w:val="008D32F0"/>
    <w:rsid w:val="008D468F"/>
    <w:rsid w:val="008D49BD"/>
    <w:rsid w:val="008D6C3F"/>
    <w:rsid w:val="008E0975"/>
    <w:rsid w:val="008E108B"/>
    <w:rsid w:val="008E373D"/>
    <w:rsid w:val="008E39A4"/>
    <w:rsid w:val="008E4828"/>
    <w:rsid w:val="008E5786"/>
    <w:rsid w:val="008E64E4"/>
    <w:rsid w:val="008E672E"/>
    <w:rsid w:val="008E6985"/>
    <w:rsid w:val="008E779F"/>
    <w:rsid w:val="008F050C"/>
    <w:rsid w:val="008F07E0"/>
    <w:rsid w:val="008F091A"/>
    <w:rsid w:val="008F3CE2"/>
    <w:rsid w:val="008F4C7C"/>
    <w:rsid w:val="008F511B"/>
    <w:rsid w:val="008F57F8"/>
    <w:rsid w:val="008F77E9"/>
    <w:rsid w:val="008F7946"/>
    <w:rsid w:val="008F7D0F"/>
    <w:rsid w:val="00901770"/>
    <w:rsid w:val="0090288A"/>
    <w:rsid w:val="009029E5"/>
    <w:rsid w:val="00902CE4"/>
    <w:rsid w:val="00903845"/>
    <w:rsid w:val="00911D2F"/>
    <w:rsid w:val="00915B10"/>
    <w:rsid w:val="00917FE1"/>
    <w:rsid w:val="009200F0"/>
    <w:rsid w:val="00922A4F"/>
    <w:rsid w:val="009230F7"/>
    <w:rsid w:val="00924998"/>
    <w:rsid w:val="009252A9"/>
    <w:rsid w:val="00925A66"/>
    <w:rsid w:val="009273AA"/>
    <w:rsid w:val="0093019A"/>
    <w:rsid w:val="00931156"/>
    <w:rsid w:val="00931315"/>
    <w:rsid w:val="009316AF"/>
    <w:rsid w:val="0093202B"/>
    <w:rsid w:val="009338E9"/>
    <w:rsid w:val="0093714A"/>
    <w:rsid w:val="00937260"/>
    <w:rsid w:val="00940568"/>
    <w:rsid w:val="00941C0E"/>
    <w:rsid w:val="00944BE9"/>
    <w:rsid w:val="00945DC5"/>
    <w:rsid w:val="00946BFE"/>
    <w:rsid w:val="00952AF6"/>
    <w:rsid w:val="00952F21"/>
    <w:rsid w:val="00953CC4"/>
    <w:rsid w:val="00954538"/>
    <w:rsid w:val="00954C6C"/>
    <w:rsid w:val="00954F8D"/>
    <w:rsid w:val="00955DF5"/>
    <w:rsid w:val="00955F67"/>
    <w:rsid w:val="009561E3"/>
    <w:rsid w:val="00956F27"/>
    <w:rsid w:val="00960A57"/>
    <w:rsid w:val="009631CB"/>
    <w:rsid w:val="00964248"/>
    <w:rsid w:val="0096479A"/>
    <w:rsid w:val="009666D2"/>
    <w:rsid w:val="00970CBC"/>
    <w:rsid w:val="00970F1B"/>
    <w:rsid w:val="00972218"/>
    <w:rsid w:val="009726C8"/>
    <w:rsid w:val="00972877"/>
    <w:rsid w:val="0097420F"/>
    <w:rsid w:val="00975843"/>
    <w:rsid w:val="00975B3B"/>
    <w:rsid w:val="00977A15"/>
    <w:rsid w:val="00980B89"/>
    <w:rsid w:val="00980CBF"/>
    <w:rsid w:val="00983ECD"/>
    <w:rsid w:val="00985374"/>
    <w:rsid w:val="00985ECA"/>
    <w:rsid w:val="00991AB3"/>
    <w:rsid w:val="0099212B"/>
    <w:rsid w:val="00992DA6"/>
    <w:rsid w:val="00993741"/>
    <w:rsid w:val="0099504B"/>
    <w:rsid w:val="009A022A"/>
    <w:rsid w:val="009A038A"/>
    <w:rsid w:val="009A13AA"/>
    <w:rsid w:val="009A4078"/>
    <w:rsid w:val="009A4C7C"/>
    <w:rsid w:val="009A4E6C"/>
    <w:rsid w:val="009A4F88"/>
    <w:rsid w:val="009A57EB"/>
    <w:rsid w:val="009A5CC9"/>
    <w:rsid w:val="009B0F8D"/>
    <w:rsid w:val="009B1874"/>
    <w:rsid w:val="009B1A34"/>
    <w:rsid w:val="009B223B"/>
    <w:rsid w:val="009B2CDA"/>
    <w:rsid w:val="009B2EB8"/>
    <w:rsid w:val="009B467C"/>
    <w:rsid w:val="009B485A"/>
    <w:rsid w:val="009B524B"/>
    <w:rsid w:val="009B6B3A"/>
    <w:rsid w:val="009B7870"/>
    <w:rsid w:val="009C05BB"/>
    <w:rsid w:val="009C20D9"/>
    <w:rsid w:val="009C2765"/>
    <w:rsid w:val="009C346B"/>
    <w:rsid w:val="009C4987"/>
    <w:rsid w:val="009C670F"/>
    <w:rsid w:val="009C72A4"/>
    <w:rsid w:val="009C7C1B"/>
    <w:rsid w:val="009C7FE3"/>
    <w:rsid w:val="009D0ECC"/>
    <w:rsid w:val="009D2128"/>
    <w:rsid w:val="009D445F"/>
    <w:rsid w:val="009D5E8D"/>
    <w:rsid w:val="009E15BB"/>
    <w:rsid w:val="009E15E2"/>
    <w:rsid w:val="009E3D86"/>
    <w:rsid w:val="009E6097"/>
    <w:rsid w:val="009E6597"/>
    <w:rsid w:val="009E6D6F"/>
    <w:rsid w:val="009F3E47"/>
    <w:rsid w:val="009F7315"/>
    <w:rsid w:val="009F75B5"/>
    <w:rsid w:val="00A005CC"/>
    <w:rsid w:val="00A01254"/>
    <w:rsid w:val="00A0194C"/>
    <w:rsid w:val="00A03381"/>
    <w:rsid w:val="00A04319"/>
    <w:rsid w:val="00A0485F"/>
    <w:rsid w:val="00A06738"/>
    <w:rsid w:val="00A0750E"/>
    <w:rsid w:val="00A10096"/>
    <w:rsid w:val="00A11F08"/>
    <w:rsid w:val="00A12050"/>
    <w:rsid w:val="00A168B8"/>
    <w:rsid w:val="00A16BE0"/>
    <w:rsid w:val="00A1740B"/>
    <w:rsid w:val="00A17D9A"/>
    <w:rsid w:val="00A215CC"/>
    <w:rsid w:val="00A2355D"/>
    <w:rsid w:val="00A25386"/>
    <w:rsid w:val="00A308E4"/>
    <w:rsid w:val="00A32A22"/>
    <w:rsid w:val="00A33CE0"/>
    <w:rsid w:val="00A35050"/>
    <w:rsid w:val="00A350E9"/>
    <w:rsid w:val="00A35676"/>
    <w:rsid w:val="00A36694"/>
    <w:rsid w:val="00A36B73"/>
    <w:rsid w:val="00A37468"/>
    <w:rsid w:val="00A37FBA"/>
    <w:rsid w:val="00A40E16"/>
    <w:rsid w:val="00A42ED8"/>
    <w:rsid w:val="00A4392A"/>
    <w:rsid w:val="00A45082"/>
    <w:rsid w:val="00A455AD"/>
    <w:rsid w:val="00A46997"/>
    <w:rsid w:val="00A52805"/>
    <w:rsid w:val="00A534EF"/>
    <w:rsid w:val="00A5370B"/>
    <w:rsid w:val="00A54475"/>
    <w:rsid w:val="00A54549"/>
    <w:rsid w:val="00A54D46"/>
    <w:rsid w:val="00A5536A"/>
    <w:rsid w:val="00A57C57"/>
    <w:rsid w:val="00A57F3E"/>
    <w:rsid w:val="00A61558"/>
    <w:rsid w:val="00A62255"/>
    <w:rsid w:val="00A64A14"/>
    <w:rsid w:val="00A659C6"/>
    <w:rsid w:val="00A67E1B"/>
    <w:rsid w:val="00A701BD"/>
    <w:rsid w:val="00A726E3"/>
    <w:rsid w:val="00A7277A"/>
    <w:rsid w:val="00A72F4B"/>
    <w:rsid w:val="00A741DC"/>
    <w:rsid w:val="00A74435"/>
    <w:rsid w:val="00A77681"/>
    <w:rsid w:val="00A8119D"/>
    <w:rsid w:val="00A9020E"/>
    <w:rsid w:val="00A913D3"/>
    <w:rsid w:val="00A92AFB"/>
    <w:rsid w:val="00A92C7A"/>
    <w:rsid w:val="00A930F2"/>
    <w:rsid w:val="00A93458"/>
    <w:rsid w:val="00A9368A"/>
    <w:rsid w:val="00A937D9"/>
    <w:rsid w:val="00A9396E"/>
    <w:rsid w:val="00A93BD7"/>
    <w:rsid w:val="00A93D30"/>
    <w:rsid w:val="00A95A25"/>
    <w:rsid w:val="00A95C93"/>
    <w:rsid w:val="00A96032"/>
    <w:rsid w:val="00A960FE"/>
    <w:rsid w:val="00A965AE"/>
    <w:rsid w:val="00AA0600"/>
    <w:rsid w:val="00AA0BE4"/>
    <w:rsid w:val="00AA0C22"/>
    <w:rsid w:val="00AA1526"/>
    <w:rsid w:val="00AA180E"/>
    <w:rsid w:val="00AA58C2"/>
    <w:rsid w:val="00AB1632"/>
    <w:rsid w:val="00AB356B"/>
    <w:rsid w:val="00AB3D1E"/>
    <w:rsid w:val="00AB53FB"/>
    <w:rsid w:val="00AB62C5"/>
    <w:rsid w:val="00AB7400"/>
    <w:rsid w:val="00AC013B"/>
    <w:rsid w:val="00AC0651"/>
    <w:rsid w:val="00AC18DF"/>
    <w:rsid w:val="00AC1BDA"/>
    <w:rsid w:val="00AC1FFF"/>
    <w:rsid w:val="00AC2868"/>
    <w:rsid w:val="00AC28A4"/>
    <w:rsid w:val="00AC362C"/>
    <w:rsid w:val="00AC517F"/>
    <w:rsid w:val="00AC5D65"/>
    <w:rsid w:val="00AC62C2"/>
    <w:rsid w:val="00AC6F4F"/>
    <w:rsid w:val="00AC7BD5"/>
    <w:rsid w:val="00AD0F53"/>
    <w:rsid w:val="00AD1A1F"/>
    <w:rsid w:val="00AD2535"/>
    <w:rsid w:val="00AD2A43"/>
    <w:rsid w:val="00AD2A50"/>
    <w:rsid w:val="00AD3854"/>
    <w:rsid w:val="00AD4506"/>
    <w:rsid w:val="00AD4BAE"/>
    <w:rsid w:val="00AD4C3B"/>
    <w:rsid w:val="00AD54DF"/>
    <w:rsid w:val="00AD5C2D"/>
    <w:rsid w:val="00AD6FB3"/>
    <w:rsid w:val="00AD7FB4"/>
    <w:rsid w:val="00AE06FD"/>
    <w:rsid w:val="00AE0AAA"/>
    <w:rsid w:val="00AE1BC1"/>
    <w:rsid w:val="00AE2DDD"/>
    <w:rsid w:val="00AE52D7"/>
    <w:rsid w:val="00AE61BC"/>
    <w:rsid w:val="00AF02B2"/>
    <w:rsid w:val="00AF091B"/>
    <w:rsid w:val="00AF0A4D"/>
    <w:rsid w:val="00AF1A7C"/>
    <w:rsid w:val="00AF2275"/>
    <w:rsid w:val="00AF31AF"/>
    <w:rsid w:val="00AF3509"/>
    <w:rsid w:val="00AF3EAD"/>
    <w:rsid w:val="00AF516F"/>
    <w:rsid w:val="00AF5E4C"/>
    <w:rsid w:val="00B009EC"/>
    <w:rsid w:val="00B01293"/>
    <w:rsid w:val="00B014AA"/>
    <w:rsid w:val="00B02DED"/>
    <w:rsid w:val="00B04754"/>
    <w:rsid w:val="00B0503C"/>
    <w:rsid w:val="00B07D09"/>
    <w:rsid w:val="00B11B26"/>
    <w:rsid w:val="00B11C9B"/>
    <w:rsid w:val="00B1348A"/>
    <w:rsid w:val="00B143BC"/>
    <w:rsid w:val="00B144F8"/>
    <w:rsid w:val="00B1607C"/>
    <w:rsid w:val="00B16E0D"/>
    <w:rsid w:val="00B20E7D"/>
    <w:rsid w:val="00B254F9"/>
    <w:rsid w:val="00B26D23"/>
    <w:rsid w:val="00B27449"/>
    <w:rsid w:val="00B3079F"/>
    <w:rsid w:val="00B30CB7"/>
    <w:rsid w:val="00B3148B"/>
    <w:rsid w:val="00B36A8A"/>
    <w:rsid w:val="00B40CB4"/>
    <w:rsid w:val="00B42007"/>
    <w:rsid w:val="00B42F2F"/>
    <w:rsid w:val="00B43789"/>
    <w:rsid w:val="00B43C6E"/>
    <w:rsid w:val="00B45168"/>
    <w:rsid w:val="00B452B8"/>
    <w:rsid w:val="00B45A11"/>
    <w:rsid w:val="00B50359"/>
    <w:rsid w:val="00B51B1B"/>
    <w:rsid w:val="00B527F3"/>
    <w:rsid w:val="00B534DB"/>
    <w:rsid w:val="00B5507A"/>
    <w:rsid w:val="00B5570F"/>
    <w:rsid w:val="00B55844"/>
    <w:rsid w:val="00B558D3"/>
    <w:rsid w:val="00B55DDA"/>
    <w:rsid w:val="00B55F0B"/>
    <w:rsid w:val="00B55FC2"/>
    <w:rsid w:val="00B56AF7"/>
    <w:rsid w:val="00B61675"/>
    <w:rsid w:val="00B67D66"/>
    <w:rsid w:val="00B70F7E"/>
    <w:rsid w:val="00B725C6"/>
    <w:rsid w:val="00B73F23"/>
    <w:rsid w:val="00B75950"/>
    <w:rsid w:val="00B7601B"/>
    <w:rsid w:val="00B76498"/>
    <w:rsid w:val="00B76797"/>
    <w:rsid w:val="00B77E64"/>
    <w:rsid w:val="00B809D0"/>
    <w:rsid w:val="00B81A66"/>
    <w:rsid w:val="00B84982"/>
    <w:rsid w:val="00B860B8"/>
    <w:rsid w:val="00B87177"/>
    <w:rsid w:val="00B90114"/>
    <w:rsid w:val="00B90EC2"/>
    <w:rsid w:val="00B91459"/>
    <w:rsid w:val="00B91BBB"/>
    <w:rsid w:val="00B92E99"/>
    <w:rsid w:val="00B94C4D"/>
    <w:rsid w:val="00B94FD0"/>
    <w:rsid w:val="00B962A9"/>
    <w:rsid w:val="00B9634C"/>
    <w:rsid w:val="00B96D84"/>
    <w:rsid w:val="00B974D5"/>
    <w:rsid w:val="00B9783A"/>
    <w:rsid w:val="00B97ADF"/>
    <w:rsid w:val="00BA0F87"/>
    <w:rsid w:val="00BA2944"/>
    <w:rsid w:val="00BA378B"/>
    <w:rsid w:val="00BA3E66"/>
    <w:rsid w:val="00BA6292"/>
    <w:rsid w:val="00BA7351"/>
    <w:rsid w:val="00BA7BC6"/>
    <w:rsid w:val="00BB0DA7"/>
    <w:rsid w:val="00BB0EA4"/>
    <w:rsid w:val="00BB1D8D"/>
    <w:rsid w:val="00BB2CFE"/>
    <w:rsid w:val="00BB41F2"/>
    <w:rsid w:val="00BB52F3"/>
    <w:rsid w:val="00BB552A"/>
    <w:rsid w:val="00BB59F6"/>
    <w:rsid w:val="00BB763B"/>
    <w:rsid w:val="00BC1477"/>
    <w:rsid w:val="00BC1F6D"/>
    <w:rsid w:val="00BC357B"/>
    <w:rsid w:val="00BC5F6F"/>
    <w:rsid w:val="00BC7C51"/>
    <w:rsid w:val="00BD0734"/>
    <w:rsid w:val="00BD0AF1"/>
    <w:rsid w:val="00BD26E6"/>
    <w:rsid w:val="00BD2BE9"/>
    <w:rsid w:val="00BD3BD5"/>
    <w:rsid w:val="00BD5E7E"/>
    <w:rsid w:val="00BD7E94"/>
    <w:rsid w:val="00BE19B1"/>
    <w:rsid w:val="00BE1B41"/>
    <w:rsid w:val="00BE2013"/>
    <w:rsid w:val="00BE27E5"/>
    <w:rsid w:val="00BE285D"/>
    <w:rsid w:val="00BE2E89"/>
    <w:rsid w:val="00BE30DF"/>
    <w:rsid w:val="00BE327C"/>
    <w:rsid w:val="00BE480B"/>
    <w:rsid w:val="00BE52F3"/>
    <w:rsid w:val="00BE7349"/>
    <w:rsid w:val="00BE7C4E"/>
    <w:rsid w:val="00BF1566"/>
    <w:rsid w:val="00BF3FA2"/>
    <w:rsid w:val="00BF5A54"/>
    <w:rsid w:val="00C001A4"/>
    <w:rsid w:val="00C00597"/>
    <w:rsid w:val="00C0096F"/>
    <w:rsid w:val="00C015C7"/>
    <w:rsid w:val="00C02A79"/>
    <w:rsid w:val="00C02CE5"/>
    <w:rsid w:val="00C10440"/>
    <w:rsid w:val="00C104C9"/>
    <w:rsid w:val="00C121CF"/>
    <w:rsid w:val="00C13A4A"/>
    <w:rsid w:val="00C14B5C"/>
    <w:rsid w:val="00C153C9"/>
    <w:rsid w:val="00C160FA"/>
    <w:rsid w:val="00C16AF1"/>
    <w:rsid w:val="00C1729E"/>
    <w:rsid w:val="00C17BF8"/>
    <w:rsid w:val="00C215CA"/>
    <w:rsid w:val="00C227CC"/>
    <w:rsid w:val="00C23004"/>
    <w:rsid w:val="00C24CE4"/>
    <w:rsid w:val="00C24E89"/>
    <w:rsid w:val="00C25B7B"/>
    <w:rsid w:val="00C26119"/>
    <w:rsid w:val="00C26AF0"/>
    <w:rsid w:val="00C30D01"/>
    <w:rsid w:val="00C3225A"/>
    <w:rsid w:val="00C327B0"/>
    <w:rsid w:val="00C33E74"/>
    <w:rsid w:val="00C34600"/>
    <w:rsid w:val="00C35F64"/>
    <w:rsid w:val="00C373C4"/>
    <w:rsid w:val="00C37AD7"/>
    <w:rsid w:val="00C37E21"/>
    <w:rsid w:val="00C40A3F"/>
    <w:rsid w:val="00C41FF8"/>
    <w:rsid w:val="00C423D8"/>
    <w:rsid w:val="00C431EA"/>
    <w:rsid w:val="00C443EC"/>
    <w:rsid w:val="00C44953"/>
    <w:rsid w:val="00C44DEA"/>
    <w:rsid w:val="00C50382"/>
    <w:rsid w:val="00C50F5D"/>
    <w:rsid w:val="00C50FB3"/>
    <w:rsid w:val="00C51847"/>
    <w:rsid w:val="00C51BC5"/>
    <w:rsid w:val="00C51D98"/>
    <w:rsid w:val="00C5249F"/>
    <w:rsid w:val="00C52EA8"/>
    <w:rsid w:val="00C5366D"/>
    <w:rsid w:val="00C53789"/>
    <w:rsid w:val="00C565D9"/>
    <w:rsid w:val="00C56671"/>
    <w:rsid w:val="00C569A1"/>
    <w:rsid w:val="00C60283"/>
    <w:rsid w:val="00C60292"/>
    <w:rsid w:val="00C60771"/>
    <w:rsid w:val="00C607B2"/>
    <w:rsid w:val="00C60F63"/>
    <w:rsid w:val="00C62A02"/>
    <w:rsid w:val="00C637E7"/>
    <w:rsid w:val="00C653A9"/>
    <w:rsid w:val="00C654E5"/>
    <w:rsid w:val="00C6582A"/>
    <w:rsid w:val="00C65BCD"/>
    <w:rsid w:val="00C669AB"/>
    <w:rsid w:val="00C66DD6"/>
    <w:rsid w:val="00C670BC"/>
    <w:rsid w:val="00C67EA7"/>
    <w:rsid w:val="00C71148"/>
    <w:rsid w:val="00C718C3"/>
    <w:rsid w:val="00C72345"/>
    <w:rsid w:val="00C72A1F"/>
    <w:rsid w:val="00C730CB"/>
    <w:rsid w:val="00C754B8"/>
    <w:rsid w:val="00C81AF2"/>
    <w:rsid w:val="00C84289"/>
    <w:rsid w:val="00C8506B"/>
    <w:rsid w:val="00C85C47"/>
    <w:rsid w:val="00C86B3A"/>
    <w:rsid w:val="00C92405"/>
    <w:rsid w:val="00C92A0F"/>
    <w:rsid w:val="00C92A4D"/>
    <w:rsid w:val="00C931F1"/>
    <w:rsid w:val="00C93238"/>
    <w:rsid w:val="00C9418C"/>
    <w:rsid w:val="00C948C2"/>
    <w:rsid w:val="00C95D49"/>
    <w:rsid w:val="00C96740"/>
    <w:rsid w:val="00C976DD"/>
    <w:rsid w:val="00C9772B"/>
    <w:rsid w:val="00CA0B24"/>
    <w:rsid w:val="00CA2683"/>
    <w:rsid w:val="00CA380F"/>
    <w:rsid w:val="00CA4161"/>
    <w:rsid w:val="00CA4A3C"/>
    <w:rsid w:val="00CA69FE"/>
    <w:rsid w:val="00CA6CA7"/>
    <w:rsid w:val="00CB0923"/>
    <w:rsid w:val="00CB09D7"/>
    <w:rsid w:val="00CB0A5E"/>
    <w:rsid w:val="00CB1D61"/>
    <w:rsid w:val="00CB1DB1"/>
    <w:rsid w:val="00CB2773"/>
    <w:rsid w:val="00CB27C2"/>
    <w:rsid w:val="00CB2B1B"/>
    <w:rsid w:val="00CB34A7"/>
    <w:rsid w:val="00CB3F7E"/>
    <w:rsid w:val="00CB5C3F"/>
    <w:rsid w:val="00CB726F"/>
    <w:rsid w:val="00CB7732"/>
    <w:rsid w:val="00CC0149"/>
    <w:rsid w:val="00CC2B2E"/>
    <w:rsid w:val="00CC2D4B"/>
    <w:rsid w:val="00CC343B"/>
    <w:rsid w:val="00CC3D02"/>
    <w:rsid w:val="00CC5686"/>
    <w:rsid w:val="00CC5C59"/>
    <w:rsid w:val="00CC6185"/>
    <w:rsid w:val="00CC6EE3"/>
    <w:rsid w:val="00CD58F2"/>
    <w:rsid w:val="00CD7ABE"/>
    <w:rsid w:val="00CE1BCF"/>
    <w:rsid w:val="00CE3467"/>
    <w:rsid w:val="00CE42F4"/>
    <w:rsid w:val="00CE458D"/>
    <w:rsid w:val="00CE4CCD"/>
    <w:rsid w:val="00CE4D2D"/>
    <w:rsid w:val="00CE4FD7"/>
    <w:rsid w:val="00CE6AB3"/>
    <w:rsid w:val="00CE6EA5"/>
    <w:rsid w:val="00CE789F"/>
    <w:rsid w:val="00CF11CD"/>
    <w:rsid w:val="00CF1363"/>
    <w:rsid w:val="00CF2389"/>
    <w:rsid w:val="00CF3604"/>
    <w:rsid w:val="00CF4737"/>
    <w:rsid w:val="00CF4901"/>
    <w:rsid w:val="00CF5C22"/>
    <w:rsid w:val="00CF606C"/>
    <w:rsid w:val="00CF6F4B"/>
    <w:rsid w:val="00CF7ED5"/>
    <w:rsid w:val="00D007E5"/>
    <w:rsid w:val="00D01D5D"/>
    <w:rsid w:val="00D0206F"/>
    <w:rsid w:val="00D020FE"/>
    <w:rsid w:val="00D022D4"/>
    <w:rsid w:val="00D030B4"/>
    <w:rsid w:val="00D03448"/>
    <w:rsid w:val="00D03870"/>
    <w:rsid w:val="00D0390A"/>
    <w:rsid w:val="00D03FB1"/>
    <w:rsid w:val="00D049A1"/>
    <w:rsid w:val="00D06C8B"/>
    <w:rsid w:val="00D07678"/>
    <w:rsid w:val="00D126AA"/>
    <w:rsid w:val="00D1337D"/>
    <w:rsid w:val="00D14AB4"/>
    <w:rsid w:val="00D151AB"/>
    <w:rsid w:val="00D16D0F"/>
    <w:rsid w:val="00D17DB0"/>
    <w:rsid w:val="00D21775"/>
    <w:rsid w:val="00D23D87"/>
    <w:rsid w:val="00D25D73"/>
    <w:rsid w:val="00D26BE4"/>
    <w:rsid w:val="00D324DA"/>
    <w:rsid w:val="00D32C6F"/>
    <w:rsid w:val="00D3407F"/>
    <w:rsid w:val="00D347B4"/>
    <w:rsid w:val="00D34A45"/>
    <w:rsid w:val="00D375DA"/>
    <w:rsid w:val="00D37F76"/>
    <w:rsid w:val="00D412F2"/>
    <w:rsid w:val="00D43B9D"/>
    <w:rsid w:val="00D43CF7"/>
    <w:rsid w:val="00D461DC"/>
    <w:rsid w:val="00D46FF8"/>
    <w:rsid w:val="00D476B9"/>
    <w:rsid w:val="00D51863"/>
    <w:rsid w:val="00D51E41"/>
    <w:rsid w:val="00D51E8D"/>
    <w:rsid w:val="00D51F5E"/>
    <w:rsid w:val="00D557DD"/>
    <w:rsid w:val="00D55B26"/>
    <w:rsid w:val="00D55D37"/>
    <w:rsid w:val="00D57B41"/>
    <w:rsid w:val="00D613F7"/>
    <w:rsid w:val="00D62138"/>
    <w:rsid w:val="00D63A50"/>
    <w:rsid w:val="00D660AD"/>
    <w:rsid w:val="00D66C4E"/>
    <w:rsid w:val="00D70778"/>
    <w:rsid w:val="00D72B96"/>
    <w:rsid w:val="00D7355F"/>
    <w:rsid w:val="00D739CC"/>
    <w:rsid w:val="00D73A81"/>
    <w:rsid w:val="00D73D90"/>
    <w:rsid w:val="00D74B51"/>
    <w:rsid w:val="00D757E3"/>
    <w:rsid w:val="00D75811"/>
    <w:rsid w:val="00D763CD"/>
    <w:rsid w:val="00D80631"/>
    <w:rsid w:val="00D83B7E"/>
    <w:rsid w:val="00D84B81"/>
    <w:rsid w:val="00D84F45"/>
    <w:rsid w:val="00D85F47"/>
    <w:rsid w:val="00D8773D"/>
    <w:rsid w:val="00D87B26"/>
    <w:rsid w:val="00D87FD4"/>
    <w:rsid w:val="00D90DB2"/>
    <w:rsid w:val="00D9181B"/>
    <w:rsid w:val="00D91839"/>
    <w:rsid w:val="00D92F29"/>
    <w:rsid w:val="00D94082"/>
    <w:rsid w:val="00D9438C"/>
    <w:rsid w:val="00D94B51"/>
    <w:rsid w:val="00D94D26"/>
    <w:rsid w:val="00D967B5"/>
    <w:rsid w:val="00D96C6C"/>
    <w:rsid w:val="00D97B99"/>
    <w:rsid w:val="00DA01DB"/>
    <w:rsid w:val="00DA0B3F"/>
    <w:rsid w:val="00DA29C5"/>
    <w:rsid w:val="00DA37C4"/>
    <w:rsid w:val="00DA474A"/>
    <w:rsid w:val="00DA4CFA"/>
    <w:rsid w:val="00DA5E05"/>
    <w:rsid w:val="00DB045D"/>
    <w:rsid w:val="00DB0627"/>
    <w:rsid w:val="00DB0707"/>
    <w:rsid w:val="00DB10E9"/>
    <w:rsid w:val="00DB285F"/>
    <w:rsid w:val="00DB499E"/>
    <w:rsid w:val="00DB58B4"/>
    <w:rsid w:val="00DC025D"/>
    <w:rsid w:val="00DC04EC"/>
    <w:rsid w:val="00DC2201"/>
    <w:rsid w:val="00DC2A3F"/>
    <w:rsid w:val="00DC3DA3"/>
    <w:rsid w:val="00DC5629"/>
    <w:rsid w:val="00DC5AB3"/>
    <w:rsid w:val="00DC5BD0"/>
    <w:rsid w:val="00DC5F96"/>
    <w:rsid w:val="00DC68DB"/>
    <w:rsid w:val="00DD0D00"/>
    <w:rsid w:val="00DD2B8A"/>
    <w:rsid w:val="00DD327A"/>
    <w:rsid w:val="00DD5F76"/>
    <w:rsid w:val="00DD62BA"/>
    <w:rsid w:val="00DE0B16"/>
    <w:rsid w:val="00DE1047"/>
    <w:rsid w:val="00DE1151"/>
    <w:rsid w:val="00DE2B95"/>
    <w:rsid w:val="00DE326F"/>
    <w:rsid w:val="00DE3449"/>
    <w:rsid w:val="00DE3FE8"/>
    <w:rsid w:val="00DE544B"/>
    <w:rsid w:val="00DE592D"/>
    <w:rsid w:val="00DE60A5"/>
    <w:rsid w:val="00DE64C1"/>
    <w:rsid w:val="00DE7F20"/>
    <w:rsid w:val="00DF0EE9"/>
    <w:rsid w:val="00DF1956"/>
    <w:rsid w:val="00DF1EDD"/>
    <w:rsid w:val="00DF3483"/>
    <w:rsid w:val="00DF4304"/>
    <w:rsid w:val="00DF6088"/>
    <w:rsid w:val="00DF61DC"/>
    <w:rsid w:val="00DF6B30"/>
    <w:rsid w:val="00DF70F1"/>
    <w:rsid w:val="00DF71BD"/>
    <w:rsid w:val="00DF79DC"/>
    <w:rsid w:val="00E02821"/>
    <w:rsid w:val="00E02F56"/>
    <w:rsid w:val="00E03B92"/>
    <w:rsid w:val="00E03EAB"/>
    <w:rsid w:val="00E04210"/>
    <w:rsid w:val="00E06EAA"/>
    <w:rsid w:val="00E071F2"/>
    <w:rsid w:val="00E07258"/>
    <w:rsid w:val="00E10CD5"/>
    <w:rsid w:val="00E10E56"/>
    <w:rsid w:val="00E1108F"/>
    <w:rsid w:val="00E11E9B"/>
    <w:rsid w:val="00E137F0"/>
    <w:rsid w:val="00E13F90"/>
    <w:rsid w:val="00E13FE3"/>
    <w:rsid w:val="00E14B25"/>
    <w:rsid w:val="00E16808"/>
    <w:rsid w:val="00E170F1"/>
    <w:rsid w:val="00E17CF0"/>
    <w:rsid w:val="00E21397"/>
    <w:rsid w:val="00E214DD"/>
    <w:rsid w:val="00E21D72"/>
    <w:rsid w:val="00E2291C"/>
    <w:rsid w:val="00E23626"/>
    <w:rsid w:val="00E248A1"/>
    <w:rsid w:val="00E24B67"/>
    <w:rsid w:val="00E250DB"/>
    <w:rsid w:val="00E25BEB"/>
    <w:rsid w:val="00E26618"/>
    <w:rsid w:val="00E27BBD"/>
    <w:rsid w:val="00E3044E"/>
    <w:rsid w:val="00E3055A"/>
    <w:rsid w:val="00E305BF"/>
    <w:rsid w:val="00E34D57"/>
    <w:rsid w:val="00E37016"/>
    <w:rsid w:val="00E37C8A"/>
    <w:rsid w:val="00E40496"/>
    <w:rsid w:val="00E4226B"/>
    <w:rsid w:val="00E43648"/>
    <w:rsid w:val="00E43C43"/>
    <w:rsid w:val="00E4411C"/>
    <w:rsid w:val="00E4491A"/>
    <w:rsid w:val="00E455CC"/>
    <w:rsid w:val="00E45CE7"/>
    <w:rsid w:val="00E46367"/>
    <w:rsid w:val="00E46405"/>
    <w:rsid w:val="00E50800"/>
    <w:rsid w:val="00E52627"/>
    <w:rsid w:val="00E52678"/>
    <w:rsid w:val="00E53E62"/>
    <w:rsid w:val="00E54836"/>
    <w:rsid w:val="00E560C8"/>
    <w:rsid w:val="00E5629B"/>
    <w:rsid w:val="00E567EB"/>
    <w:rsid w:val="00E569C6"/>
    <w:rsid w:val="00E57011"/>
    <w:rsid w:val="00E60387"/>
    <w:rsid w:val="00E60D29"/>
    <w:rsid w:val="00E65EE1"/>
    <w:rsid w:val="00E67964"/>
    <w:rsid w:val="00E70C05"/>
    <w:rsid w:val="00E71C4E"/>
    <w:rsid w:val="00E7246E"/>
    <w:rsid w:val="00E734E3"/>
    <w:rsid w:val="00E74F63"/>
    <w:rsid w:val="00E752A4"/>
    <w:rsid w:val="00E752D1"/>
    <w:rsid w:val="00E76AE4"/>
    <w:rsid w:val="00E7706E"/>
    <w:rsid w:val="00E77B67"/>
    <w:rsid w:val="00E77D0E"/>
    <w:rsid w:val="00E80599"/>
    <w:rsid w:val="00E81607"/>
    <w:rsid w:val="00E8491D"/>
    <w:rsid w:val="00E854B2"/>
    <w:rsid w:val="00E86A66"/>
    <w:rsid w:val="00E90254"/>
    <w:rsid w:val="00E906E7"/>
    <w:rsid w:val="00E929C0"/>
    <w:rsid w:val="00E929CB"/>
    <w:rsid w:val="00E9443C"/>
    <w:rsid w:val="00E95908"/>
    <w:rsid w:val="00E95A49"/>
    <w:rsid w:val="00E9659E"/>
    <w:rsid w:val="00E96DAE"/>
    <w:rsid w:val="00EA0C35"/>
    <w:rsid w:val="00EA1B64"/>
    <w:rsid w:val="00EA1BCF"/>
    <w:rsid w:val="00EA42AA"/>
    <w:rsid w:val="00EA591F"/>
    <w:rsid w:val="00EA7B2C"/>
    <w:rsid w:val="00EA7F74"/>
    <w:rsid w:val="00EB329F"/>
    <w:rsid w:val="00EB37C2"/>
    <w:rsid w:val="00EB4D52"/>
    <w:rsid w:val="00EB55BA"/>
    <w:rsid w:val="00EB570B"/>
    <w:rsid w:val="00EB57CB"/>
    <w:rsid w:val="00EB6291"/>
    <w:rsid w:val="00EB6AA5"/>
    <w:rsid w:val="00EB75AF"/>
    <w:rsid w:val="00EC101A"/>
    <w:rsid w:val="00EC1B70"/>
    <w:rsid w:val="00EC2E6B"/>
    <w:rsid w:val="00EC42BC"/>
    <w:rsid w:val="00EC44C6"/>
    <w:rsid w:val="00EC53D3"/>
    <w:rsid w:val="00EC720D"/>
    <w:rsid w:val="00ED1499"/>
    <w:rsid w:val="00ED1F9C"/>
    <w:rsid w:val="00ED278B"/>
    <w:rsid w:val="00ED3436"/>
    <w:rsid w:val="00ED4057"/>
    <w:rsid w:val="00ED4404"/>
    <w:rsid w:val="00ED49FA"/>
    <w:rsid w:val="00ED4C5E"/>
    <w:rsid w:val="00ED61CB"/>
    <w:rsid w:val="00ED665B"/>
    <w:rsid w:val="00ED68D4"/>
    <w:rsid w:val="00ED7F7B"/>
    <w:rsid w:val="00EE20D7"/>
    <w:rsid w:val="00EE2388"/>
    <w:rsid w:val="00EE40DC"/>
    <w:rsid w:val="00EE4626"/>
    <w:rsid w:val="00EE47B9"/>
    <w:rsid w:val="00EE48C2"/>
    <w:rsid w:val="00EE5254"/>
    <w:rsid w:val="00EE6B29"/>
    <w:rsid w:val="00EE72F6"/>
    <w:rsid w:val="00EE76A7"/>
    <w:rsid w:val="00EF0733"/>
    <w:rsid w:val="00EF0CA6"/>
    <w:rsid w:val="00EF2585"/>
    <w:rsid w:val="00EF36DD"/>
    <w:rsid w:val="00EF3757"/>
    <w:rsid w:val="00EF3BB1"/>
    <w:rsid w:val="00EF7DDD"/>
    <w:rsid w:val="00F01EDA"/>
    <w:rsid w:val="00F03880"/>
    <w:rsid w:val="00F042B9"/>
    <w:rsid w:val="00F054A5"/>
    <w:rsid w:val="00F05B04"/>
    <w:rsid w:val="00F05F96"/>
    <w:rsid w:val="00F0774B"/>
    <w:rsid w:val="00F1095C"/>
    <w:rsid w:val="00F10A49"/>
    <w:rsid w:val="00F10E5E"/>
    <w:rsid w:val="00F121D5"/>
    <w:rsid w:val="00F12C99"/>
    <w:rsid w:val="00F131AA"/>
    <w:rsid w:val="00F15267"/>
    <w:rsid w:val="00F164F7"/>
    <w:rsid w:val="00F16706"/>
    <w:rsid w:val="00F16C9D"/>
    <w:rsid w:val="00F16CDE"/>
    <w:rsid w:val="00F20134"/>
    <w:rsid w:val="00F20CE7"/>
    <w:rsid w:val="00F21E74"/>
    <w:rsid w:val="00F24170"/>
    <w:rsid w:val="00F2477A"/>
    <w:rsid w:val="00F248F0"/>
    <w:rsid w:val="00F252D3"/>
    <w:rsid w:val="00F26B69"/>
    <w:rsid w:val="00F26F9B"/>
    <w:rsid w:val="00F30AAE"/>
    <w:rsid w:val="00F314CC"/>
    <w:rsid w:val="00F32E9F"/>
    <w:rsid w:val="00F32F2B"/>
    <w:rsid w:val="00F356E3"/>
    <w:rsid w:val="00F36671"/>
    <w:rsid w:val="00F375B0"/>
    <w:rsid w:val="00F37E36"/>
    <w:rsid w:val="00F41D37"/>
    <w:rsid w:val="00F41FD7"/>
    <w:rsid w:val="00F4273B"/>
    <w:rsid w:val="00F42EDE"/>
    <w:rsid w:val="00F43FFA"/>
    <w:rsid w:val="00F44836"/>
    <w:rsid w:val="00F44F74"/>
    <w:rsid w:val="00F46775"/>
    <w:rsid w:val="00F50E58"/>
    <w:rsid w:val="00F52143"/>
    <w:rsid w:val="00F52AA7"/>
    <w:rsid w:val="00F54AF4"/>
    <w:rsid w:val="00F56E0B"/>
    <w:rsid w:val="00F56E94"/>
    <w:rsid w:val="00F6071A"/>
    <w:rsid w:val="00F61726"/>
    <w:rsid w:val="00F622A8"/>
    <w:rsid w:val="00F63902"/>
    <w:rsid w:val="00F63C25"/>
    <w:rsid w:val="00F63C82"/>
    <w:rsid w:val="00F644BB"/>
    <w:rsid w:val="00F65955"/>
    <w:rsid w:val="00F66958"/>
    <w:rsid w:val="00F66AF4"/>
    <w:rsid w:val="00F7040F"/>
    <w:rsid w:val="00F70597"/>
    <w:rsid w:val="00F71FB6"/>
    <w:rsid w:val="00F726F1"/>
    <w:rsid w:val="00F728E0"/>
    <w:rsid w:val="00F732D6"/>
    <w:rsid w:val="00F74173"/>
    <w:rsid w:val="00F75573"/>
    <w:rsid w:val="00F76F5D"/>
    <w:rsid w:val="00F77C66"/>
    <w:rsid w:val="00F81000"/>
    <w:rsid w:val="00F81785"/>
    <w:rsid w:val="00F82B8B"/>
    <w:rsid w:val="00F83411"/>
    <w:rsid w:val="00F83684"/>
    <w:rsid w:val="00F83AD8"/>
    <w:rsid w:val="00F84848"/>
    <w:rsid w:val="00F85278"/>
    <w:rsid w:val="00F8666F"/>
    <w:rsid w:val="00F86B16"/>
    <w:rsid w:val="00F87BCD"/>
    <w:rsid w:val="00F87FCF"/>
    <w:rsid w:val="00F903A4"/>
    <w:rsid w:val="00F91DBD"/>
    <w:rsid w:val="00F924AA"/>
    <w:rsid w:val="00F92EBD"/>
    <w:rsid w:val="00F94F35"/>
    <w:rsid w:val="00F96DDA"/>
    <w:rsid w:val="00F97544"/>
    <w:rsid w:val="00FA01D5"/>
    <w:rsid w:val="00FA04EA"/>
    <w:rsid w:val="00FA1040"/>
    <w:rsid w:val="00FA1B41"/>
    <w:rsid w:val="00FA2394"/>
    <w:rsid w:val="00FA47D2"/>
    <w:rsid w:val="00FA5D31"/>
    <w:rsid w:val="00FA6E16"/>
    <w:rsid w:val="00FA7082"/>
    <w:rsid w:val="00FA759F"/>
    <w:rsid w:val="00FA7E0E"/>
    <w:rsid w:val="00FB01BB"/>
    <w:rsid w:val="00FB1FD1"/>
    <w:rsid w:val="00FB309D"/>
    <w:rsid w:val="00FB5F2A"/>
    <w:rsid w:val="00FB67F5"/>
    <w:rsid w:val="00FB7359"/>
    <w:rsid w:val="00FC21C7"/>
    <w:rsid w:val="00FC257E"/>
    <w:rsid w:val="00FC2D97"/>
    <w:rsid w:val="00FC3359"/>
    <w:rsid w:val="00FC3E34"/>
    <w:rsid w:val="00FC40F9"/>
    <w:rsid w:val="00FC4651"/>
    <w:rsid w:val="00FC490B"/>
    <w:rsid w:val="00FC4DCB"/>
    <w:rsid w:val="00FC56A6"/>
    <w:rsid w:val="00FC57B9"/>
    <w:rsid w:val="00FC6456"/>
    <w:rsid w:val="00FC69D1"/>
    <w:rsid w:val="00FC713B"/>
    <w:rsid w:val="00FD13CB"/>
    <w:rsid w:val="00FD1BAD"/>
    <w:rsid w:val="00FD253E"/>
    <w:rsid w:val="00FD323A"/>
    <w:rsid w:val="00FD360D"/>
    <w:rsid w:val="00FD46A0"/>
    <w:rsid w:val="00FE07DD"/>
    <w:rsid w:val="00FE0CAE"/>
    <w:rsid w:val="00FE159B"/>
    <w:rsid w:val="00FE252B"/>
    <w:rsid w:val="00FE2791"/>
    <w:rsid w:val="00FE47BD"/>
    <w:rsid w:val="00FE4DC8"/>
    <w:rsid w:val="00FE6435"/>
    <w:rsid w:val="00FE71E4"/>
    <w:rsid w:val="00FE76AE"/>
    <w:rsid w:val="00FF043A"/>
    <w:rsid w:val="00FF0F10"/>
    <w:rsid w:val="00FF18C6"/>
    <w:rsid w:val="00FF1D93"/>
    <w:rsid w:val="00FF455A"/>
    <w:rsid w:val="00FF78A4"/>
    <w:rsid w:val="00FF7BAF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EC97E"/>
  <w15:docId w15:val="{80FA47E1-D3CF-49E7-97FD-80035700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D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0F62FE"/>
  </w:style>
  <w:style w:type="paragraph" w:styleId="a5">
    <w:name w:val="footer"/>
    <w:basedOn w:val="a"/>
    <w:link w:val="a6"/>
    <w:uiPriority w:val="99"/>
    <w:unhideWhenUsed/>
    <w:rsid w:val="000F6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0F62FE"/>
  </w:style>
  <w:style w:type="paragraph" w:styleId="a7">
    <w:name w:val="Balloon Text"/>
    <w:basedOn w:val="a"/>
    <w:link w:val="a8"/>
    <w:uiPriority w:val="99"/>
    <w:semiHidden/>
    <w:unhideWhenUsed/>
    <w:rsid w:val="00E45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E45CE7"/>
    <w:rPr>
      <w:rFonts w:ascii="Tahoma" w:hAnsi="Tahoma" w:cs="Tahoma"/>
      <w:sz w:val="16"/>
      <w:szCs w:val="16"/>
    </w:rPr>
  </w:style>
  <w:style w:type="paragraph" w:styleId="a9">
    <w:name w:val="List Paragraph"/>
    <w:basedOn w:val="a"/>
    <w:uiPriority w:val="34"/>
    <w:qFormat/>
    <w:rsid w:val="00265D9B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0C14A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C14AB"/>
    <w:pPr>
      <w:spacing w:line="240" w:lineRule="auto"/>
    </w:pPr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0C14A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C14A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0C14AB"/>
    <w:rPr>
      <w:b/>
      <w:bCs/>
      <w:sz w:val="20"/>
      <w:szCs w:val="20"/>
    </w:rPr>
  </w:style>
  <w:style w:type="table" w:styleId="af">
    <w:name w:val="Table Grid"/>
    <w:basedOn w:val="a1"/>
    <w:uiPriority w:val="59"/>
    <w:rsid w:val="008832B5"/>
    <w:pPr>
      <w:spacing w:after="0" w:line="240" w:lineRule="auto"/>
    </w:pPr>
    <w:rPr>
      <w:kern w:val="2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8832B5"/>
    <w:rPr>
      <w:color w:val="0000FF"/>
      <w:u w:val="single"/>
    </w:rPr>
  </w:style>
  <w:style w:type="paragraph" w:customStyle="1" w:styleId="TableNote">
    <w:name w:val="TableNote"/>
    <w:basedOn w:val="a"/>
    <w:rsid w:val="00433247"/>
    <w:pPr>
      <w:spacing w:after="0" w:line="300" w:lineRule="exact"/>
    </w:pPr>
    <w:rPr>
      <w:rFonts w:ascii="Times New Roman" w:eastAsia="新細明體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a"/>
    <w:rsid w:val="00433247"/>
    <w:pPr>
      <w:spacing w:after="0" w:line="300" w:lineRule="exact"/>
    </w:pPr>
    <w:rPr>
      <w:rFonts w:ascii="Times New Roman" w:eastAsia="新細明體" w:hAnsi="Times New Roman" w:cs="Times New Roman"/>
      <w:sz w:val="24"/>
      <w:szCs w:val="20"/>
      <w:lang w:eastAsia="en-US"/>
    </w:rPr>
  </w:style>
  <w:style w:type="character" w:customStyle="1" w:styleId="URL">
    <w:name w:val="URL"/>
    <w:rsid w:val="00433247"/>
    <w:rPr>
      <w:color w:val="666699"/>
    </w:rPr>
  </w:style>
  <w:style w:type="paragraph" w:customStyle="1" w:styleId="TableHeader">
    <w:name w:val="TableHeader"/>
    <w:basedOn w:val="a"/>
    <w:rsid w:val="00433247"/>
    <w:pPr>
      <w:spacing w:before="120" w:after="0" w:line="240" w:lineRule="auto"/>
    </w:pPr>
    <w:rPr>
      <w:rFonts w:ascii="Times New Roman" w:eastAsia="新細明體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433247"/>
  </w:style>
  <w:style w:type="character" w:styleId="af1">
    <w:name w:val="FollowedHyperlink"/>
    <w:basedOn w:val="a0"/>
    <w:uiPriority w:val="99"/>
    <w:semiHidden/>
    <w:unhideWhenUsed/>
    <w:rsid w:val="00C948C2"/>
    <w:rPr>
      <w:color w:val="800080" w:themeColor="followedHyperlink"/>
      <w:u w:val="single"/>
    </w:rPr>
  </w:style>
  <w:style w:type="character" w:styleId="af2">
    <w:name w:val="Strong"/>
    <w:basedOn w:val="a0"/>
    <w:uiPriority w:val="22"/>
    <w:qFormat/>
    <w:rsid w:val="00CA41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en.wikipedia.org/wiki/Darbepoetin_alfa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hi.gov.tw/Query/query1.aspx?menu=20&amp;menu_id=712&amp;WD_ID=831" TargetMode="External"/><Relationship Id="rId17" Type="http://schemas.openxmlformats.org/officeDocument/2006/relationships/image" Target="media/image1.jpg"/><Relationship Id="rId2" Type="http://schemas.openxmlformats.org/officeDocument/2006/relationships/numbering" Target="numbering.xml"/><Relationship Id="rId16" Type="http://schemas.openxmlformats.org/officeDocument/2006/relationships/hyperlink" Target="http://nhird.nhri.org.tw/date_04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hi.gov.tw/query/query2.aspx?menu=20&amp;menu_id=712&amp;WD_ID=83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Methoxy_polyethylene_glycol-epoetin_beta" TargetMode="External"/><Relationship Id="rId10" Type="http://schemas.openxmlformats.org/officeDocument/2006/relationships/hyperlink" Target="http://nhird.nhri.org.tw/date_04.htm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nhird.nhri.org.tw/date_04.html" TargetMode="External"/><Relationship Id="rId14" Type="http://schemas.openxmlformats.org/officeDocument/2006/relationships/hyperlink" Target="https://en.wikipedia.org/wiki/Darbepoetin_alf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4EAA3-54E2-462D-A773-0D054D43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5</Pages>
  <Words>2088</Words>
  <Characters>11907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ijen</dc:creator>
  <cp:lastModifiedBy>明彥 林</cp:lastModifiedBy>
  <cp:revision>3</cp:revision>
  <dcterms:created xsi:type="dcterms:W3CDTF">2018-05-22T05:21:00Z</dcterms:created>
  <dcterms:modified xsi:type="dcterms:W3CDTF">2018-05-22T05:29:00Z</dcterms:modified>
</cp:coreProperties>
</file>